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20237" w14:textId="67D9BD2F" w:rsidR="00BB0C8A" w:rsidRPr="00081DC0" w:rsidRDefault="00BB0C8A" w:rsidP="00BB0C8A">
      <w:pPr>
        <w:spacing w:line="480" w:lineRule="auto"/>
      </w:pPr>
    </w:p>
    <w:tbl>
      <w:tblPr>
        <w:tblW w:w="57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116"/>
        <w:gridCol w:w="1116"/>
        <w:gridCol w:w="996"/>
      </w:tblGrid>
      <w:tr w:rsidR="00BB0C8A" w:rsidRPr="00A24823" w14:paraId="5A2717F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BD497" w14:textId="77777777" w:rsidR="00BB0C8A" w:rsidRPr="00A24823" w:rsidRDefault="00BB0C8A" w:rsidP="00596707">
            <w:pPr>
              <w:jc w:val="center"/>
            </w:pPr>
            <w:r w:rsidRPr="00A24823">
              <w:t>Ba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7922D" w14:textId="77777777" w:rsidR="00BB0C8A" w:rsidRPr="00A24823" w:rsidRDefault="00BB0C8A" w:rsidP="00596707">
            <w:pPr>
              <w:jc w:val="center"/>
            </w:pPr>
            <w:r w:rsidRPr="00A24823">
              <w:t>Pre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1FA2B7" w14:textId="77777777" w:rsidR="00BB0C8A" w:rsidRPr="00A24823" w:rsidRDefault="00BB0C8A" w:rsidP="00596707">
            <w:pPr>
              <w:jc w:val="center"/>
            </w:pPr>
            <w:r w:rsidRPr="00A24823">
              <w:t>Trial 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B1FC34" w14:textId="77777777" w:rsidR="00BB0C8A" w:rsidRPr="00A24823" w:rsidRDefault="00BB0C8A" w:rsidP="00596707">
            <w:pPr>
              <w:jc w:val="center"/>
            </w:pPr>
            <w:r w:rsidRPr="00A24823">
              <w:t>Trial 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2539CC" w14:textId="77777777" w:rsidR="00BB0C8A" w:rsidRPr="00A24823" w:rsidRDefault="00BB0C8A" w:rsidP="00596707">
            <w:pPr>
              <w:jc w:val="center"/>
            </w:pPr>
            <w:r w:rsidRPr="00A24823">
              <w:t>Trial 3</w:t>
            </w:r>
          </w:p>
        </w:tc>
      </w:tr>
      <w:tr w:rsidR="00BB0C8A" w:rsidRPr="00A24823" w14:paraId="54EF9D7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EEB78" w14:textId="77777777" w:rsidR="00BB0C8A" w:rsidRPr="00A24823" w:rsidRDefault="00BB0C8A" w:rsidP="00596707">
            <w:pPr>
              <w:jc w:val="center"/>
            </w:pPr>
            <w:r w:rsidRPr="00A24823">
              <w:t>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C2FCA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322004" w14:textId="77777777" w:rsidR="00BB0C8A" w:rsidRPr="00A24823" w:rsidRDefault="00BB0C8A" w:rsidP="00596707">
            <w:pPr>
              <w:jc w:val="center"/>
            </w:pPr>
            <w:r w:rsidRPr="00A24823">
              <w:t>0.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0305CE" w14:textId="77777777" w:rsidR="00BB0C8A" w:rsidRPr="00A24823" w:rsidRDefault="00BB0C8A" w:rsidP="00596707">
            <w:pPr>
              <w:jc w:val="center"/>
            </w:pPr>
            <w:r w:rsidRPr="00A24823">
              <w:t>0.99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028D33" w14:textId="77777777" w:rsidR="00BB0C8A" w:rsidRPr="00A24823" w:rsidRDefault="00BB0C8A" w:rsidP="00596707">
            <w:pPr>
              <w:jc w:val="center"/>
            </w:pPr>
            <w:r w:rsidRPr="00A24823">
              <w:t>0.63</w:t>
            </w:r>
          </w:p>
        </w:tc>
      </w:tr>
      <w:tr w:rsidR="00BB0C8A" w:rsidRPr="00A24823" w14:paraId="0E029AF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7CF9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2CD8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72DA47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2CBEC4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9F5167" w14:textId="77777777" w:rsidR="00BB0C8A" w:rsidRPr="00A24823" w:rsidRDefault="00BB0C8A" w:rsidP="00596707">
            <w:pPr>
              <w:jc w:val="center"/>
            </w:pPr>
            <w:r w:rsidRPr="00A24823">
              <w:t>0.37</w:t>
            </w:r>
          </w:p>
        </w:tc>
      </w:tr>
      <w:tr w:rsidR="00BB0C8A" w:rsidRPr="00A24823" w14:paraId="04F53C7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082B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3D07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825115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6D6E44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2C062A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</w:tr>
      <w:tr w:rsidR="00BB0C8A" w:rsidRPr="00A24823" w14:paraId="60CEC70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D9EC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25586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77C5DA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EE23AC" w14:textId="77777777" w:rsidR="00BB0C8A" w:rsidRPr="00A24823" w:rsidRDefault="00BB0C8A" w:rsidP="00596707">
            <w:pPr>
              <w:jc w:val="center"/>
            </w:pPr>
            <w:r w:rsidRPr="00A24823">
              <w:t>0.99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DB5168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11D6E77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6B6AD" w14:textId="77777777" w:rsidR="00BB0C8A" w:rsidRPr="00A24823" w:rsidRDefault="00BB0C8A" w:rsidP="00596707">
            <w:pPr>
              <w:jc w:val="center"/>
            </w:pPr>
            <w:r w:rsidRPr="00A24823">
              <w:t>ara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B0834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C68862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6AFB1B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301D0A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4D1CC06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BA4F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4698E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022D8D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9A4035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9DFDC1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</w:tr>
      <w:tr w:rsidR="00BB0C8A" w:rsidRPr="00A24823" w14:paraId="5C6D421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E5A2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66EF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FC459C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0754E0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500219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</w:tr>
      <w:tr w:rsidR="00BB0C8A" w:rsidRPr="00A24823" w14:paraId="7D3EFE8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C368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3D2C6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89BC97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14AB59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FE3B8A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</w:tr>
      <w:tr w:rsidR="00BB0C8A" w:rsidRPr="00A24823" w14:paraId="641D84B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7D310" w14:textId="77777777" w:rsidR="00BB0C8A" w:rsidRPr="00A24823" w:rsidRDefault="00BB0C8A" w:rsidP="00596707">
            <w:pPr>
              <w:jc w:val="center"/>
            </w:pPr>
            <w:r w:rsidRPr="00A24823">
              <w:t>ar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9126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B41AE4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786103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2E952C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0263B1F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A12A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9D818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540B99" w14:textId="77777777" w:rsidR="00BB0C8A" w:rsidRPr="00A24823" w:rsidRDefault="00BB0C8A" w:rsidP="00596707">
            <w:pPr>
              <w:jc w:val="center"/>
            </w:pPr>
            <w:r w:rsidRPr="00A24823">
              <w:t>0.9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4DE896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E0B3EE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</w:tr>
      <w:tr w:rsidR="00BB0C8A" w:rsidRPr="00A24823" w14:paraId="5678F39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F17F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814C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8245A1" w14:textId="77777777" w:rsidR="00BB0C8A" w:rsidRPr="00A24823" w:rsidRDefault="00BB0C8A" w:rsidP="00596707">
            <w:pPr>
              <w:jc w:val="center"/>
            </w:pPr>
            <w:r w:rsidRPr="00A24823">
              <w:t>0.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B5E676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5726D1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</w:tr>
      <w:tr w:rsidR="00BB0C8A" w:rsidRPr="00A24823" w14:paraId="720D6FE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6F07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470B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C58BE1" w14:textId="77777777" w:rsidR="00BB0C8A" w:rsidRPr="00A24823" w:rsidRDefault="00BB0C8A" w:rsidP="00596707">
            <w:pPr>
              <w:jc w:val="center"/>
            </w:pPr>
            <w:r w:rsidRPr="00A24823">
              <w:t>0.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93F754" w14:textId="77777777" w:rsidR="00BB0C8A" w:rsidRPr="00A24823" w:rsidRDefault="00BB0C8A" w:rsidP="00596707">
            <w:pPr>
              <w:jc w:val="center"/>
            </w:pPr>
            <w:r w:rsidRPr="00A24823">
              <w:t>0.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841B06" w14:textId="77777777" w:rsidR="00BB0C8A" w:rsidRPr="00A24823" w:rsidRDefault="00BB0C8A" w:rsidP="00596707">
            <w:pPr>
              <w:jc w:val="center"/>
            </w:pPr>
            <w:r w:rsidRPr="00A24823">
              <w:t>0.05</w:t>
            </w:r>
          </w:p>
        </w:tc>
      </w:tr>
      <w:tr w:rsidR="00BB0C8A" w:rsidRPr="00A24823" w14:paraId="79801AA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B9A2A" w14:textId="77777777" w:rsidR="00BB0C8A" w:rsidRPr="00A24823" w:rsidRDefault="00BB0C8A" w:rsidP="00596707">
            <w:pPr>
              <w:jc w:val="center"/>
            </w:pPr>
            <w:r w:rsidRPr="00A24823">
              <w:t>asp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5E03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98CA6B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9A5CB0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E2A27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681F4E7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B6DE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527A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CE92CC" w14:textId="77777777" w:rsidR="00BB0C8A" w:rsidRPr="00A24823" w:rsidRDefault="00BB0C8A" w:rsidP="00596707">
            <w:pPr>
              <w:jc w:val="center"/>
            </w:pPr>
            <w:r w:rsidRPr="00A24823">
              <w:t>0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E27C3E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C53216" w14:textId="77777777" w:rsidR="00BB0C8A" w:rsidRPr="00A24823" w:rsidRDefault="00BB0C8A" w:rsidP="00596707">
            <w:pPr>
              <w:jc w:val="center"/>
            </w:pPr>
            <w:r w:rsidRPr="00A24823">
              <w:t>0.0006</w:t>
            </w:r>
          </w:p>
        </w:tc>
      </w:tr>
      <w:tr w:rsidR="00BB0C8A" w:rsidRPr="00A24823" w14:paraId="55F2614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2B26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20A15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598F1C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D409F4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8E94E2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52AF734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A4C4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C947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F93356" w14:textId="77777777" w:rsidR="00BB0C8A" w:rsidRPr="00A24823" w:rsidRDefault="00BB0C8A" w:rsidP="00596707">
            <w:pPr>
              <w:jc w:val="center"/>
            </w:pPr>
            <w:r w:rsidRPr="00A24823">
              <w:t>0.0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333F5D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129373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</w:tr>
      <w:tr w:rsidR="00BB0C8A" w:rsidRPr="00A24823" w14:paraId="612AC05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53B3D" w14:textId="77777777" w:rsidR="00BB0C8A" w:rsidRPr="00A24823" w:rsidRDefault="00BB0C8A" w:rsidP="00596707">
            <w:pPr>
              <w:jc w:val="center"/>
            </w:pPr>
            <w:r w:rsidRPr="00A24823">
              <w:t>clp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E569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ECF158" w14:textId="77777777" w:rsidR="00BB0C8A" w:rsidRPr="00A24823" w:rsidRDefault="00BB0C8A" w:rsidP="00596707">
            <w:pPr>
              <w:jc w:val="center"/>
            </w:pPr>
            <w:r w:rsidRPr="00A24823"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F37491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CBAFF9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019C0B0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2B8F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F3F1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C32666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A4EBE0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F9BB87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</w:tr>
      <w:tr w:rsidR="00BB0C8A" w:rsidRPr="00A24823" w14:paraId="58F0470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EDA7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0BEF0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D9ADBE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EB2079" w14:textId="77777777" w:rsidR="00BB0C8A" w:rsidRPr="00A24823" w:rsidRDefault="00BB0C8A" w:rsidP="00596707">
            <w:pPr>
              <w:jc w:val="center"/>
            </w:pPr>
            <w:r w:rsidRPr="00A24823">
              <w:t>0.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49A29E" w14:textId="77777777" w:rsidR="00BB0C8A" w:rsidRPr="00A24823" w:rsidRDefault="00BB0C8A" w:rsidP="00596707">
            <w:pPr>
              <w:jc w:val="center"/>
            </w:pPr>
            <w:r w:rsidRPr="00A24823">
              <w:t>0.94</w:t>
            </w:r>
          </w:p>
        </w:tc>
      </w:tr>
      <w:tr w:rsidR="00BB0C8A" w:rsidRPr="00A24823" w14:paraId="04A0612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1201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9290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C822D2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ECC959" w14:textId="77777777" w:rsidR="00BB0C8A" w:rsidRPr="00A24823" w:rsidRDefault="00BB0C8A" w:rsidP="00596707">
            <w:pPr>
              <w:jc w:val="center"/>
            </w:pPr>
            <w:r w:rsidRPr="00A24823">
              <w:t>0.0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F54D39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</w:tr>
      <w:tr w:rsidR="00BB0C8A" w:rsidRPr="00A24823" w14:paraId="2920D23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B8F54" w14:textId="77777777" w:rsidR="00BB0C8A" w:rsidRPr="00A24823" w:rsidRDefault="00BB0C8A" w:rsidP="00596707">
            <w:pPr>
              <w:jc w:val="center"/>
            </w:pPr>
            <w:r w:rsidRPr="00A24823">
              <w:t>cr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6368D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177910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8C63B5" w14:textId="77777777" w:rsidR="00BB0C8A" w:rsidRPr="00A24823" w:rsidRDefault="00BB0C8A" w:rsidP="00596707">
            <w:pPr>
              <w:jc w:val="center"/>
            </w:pPr>
            <w:r w:rsidRPr="00A24823">
              <w:t>0.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D9EB33" w14:textId="77777777" w:rsidR="00BB0C8A" w:rsidRPr="00A24823" w:rsidRDefault="00BB0C8A" w:rsidP="00596707">
            <w:pPr>
              <w:jc w:val="center"/>
            </w:pPr>
            <w:r w:rsidRPr="00A24823">
              <w:t>0.0009</w:t>
            </w:r>
          </w:p>
        </w:tc>
      </w:tr>
      <w:tr w:rsidR="00BB0C8A" w:rsidRPr="00A24823" w14:paraId="2AA72F6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CE41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71FF9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D25039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5C8076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B8FBF8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077D8AB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2B29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98CAB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3638E3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314238" w14:textId="77777777" w:rsidR="00BB0C8A" w:rsidRPr="00A24823" w:rsidRDefault="00BB0C8A" w:rsidP="00596707">
            <w:pPr>
              <w:jc w:val="center"/>
            </w:pPr>
            <w:r w:rsidRPr="00A24823">
              <w:t>0.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C62B73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</w:tr>
      <w:tr w:rsidR="00BB0C8A" w:rsidRPr="00A24823" w14:paraId="29BE52D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00B5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0E10B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C62DB3" w14:textId="77777777" w:rsidR="00BB0C8A" w:rsidRPr="00A24823" w:rsidRDefault="00BB0C8A" w:rsidP="00596707">
            <w:pPr>
              <w:jc w:val="center"/>
            </w:pPr>
            <w:r w:rsidRPr="00A24823">
              <w:t>0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D4098A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7EC0F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094BC12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C22E0" w14:textId="77777777" w:rsidR="00BB0C8A" w:rsidRPr="00A24823" w:rsidRDefault="00BB0C8A" w:rsidP="00596707">
            <w:pPr>
              <w:jc w:val="center"/>
            </w:pPr>
            <w:r w:rsidRPr="00A24823">
              <w:t>cs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2A406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B39F2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9AC27E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2443DA" w14:textId="77777777" w:rsidR="00BB0C8A" w:rsidRPr="00A24823" w:rsidRDefault="00BB0C8A" w:rsidP="00596707">
            <w:pPr>
              <w:jc w:val="center"/>
            </w:pPr>
            <w:r w:rsidRPr="00A24823">
              <w:t>0.00007</w:t>
            </w:r>
          </w:p>
        </w:tc>
      </w:tr>
      <w:tr w:rsidR="00BB0C8A" w:rsidRPr="00A24823" w14:paraId="19965DA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D255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F763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F616FB" w14:textId="77777777" w:rsidR="00BB0C8A" w:rsidRPr="00A24823" w:rsidRDefault="00BB0C8A" w:rsidP="00596707">
            <w:pPr>
              <w:jc w:val="center"/>
            </w:pPr>
            <w:r w:rsidRPr="00A24823">
              <w:t>0.0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DC8B93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371EC" w14:textId="77777777" w:rsidR="00BB0C8A" w:rsidRPr="00A24823" w:rsidRDefault="00BB0C8A" w:rsidP="00596707">
            <w:pPr>
              <w:jc w:val="center"/>
            </w:pPr>
            <w:r w:rsidRPr="00A24823">
              <w:t>0.00007</w:t>
            </w:r>
          </w:p>
        </w:tc>
      </w:tr>
      <w:tr w:rsidR="00BB0C8A" w:rsidRPr="00A24823" w14:paraId="288A242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481E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83C68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42322E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8BE4BA" w14:textId="77777777" w:rsidR="00BB0C8A" w:rsidRPr="00A24823" w:rsidRDefault="00BB0C8A" w:rsidP="00596707">
            <w:pPr>
              <w:jc w:val="center"/>
            </w:pPr>
            <w:r w:rsidRPr="00A24823">
              <w:t>0.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D2A17E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</w:tr>
      <w:tr w:rsidR="00BB0C8A" w:rsidRPr="00A24823" w14:paraId="22089F4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9F40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2FCFD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207750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8E0636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9130C5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1E34C61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42D7B" w14:textId="77777777" w:rsidR="00BB0C8A" w:rsidRPr="00A24823" w:rsidRDefault="00BB0C8A" w:rsidP="00596707">
            <w:pPr>
              <w:jc w:val="center"/>
            </w:pPr>
            <w:r w:rsidRPr="00A24823">
              <w:t>cs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19FB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B96674" w14:textId="77777777" w:rsidR="00BB0C8A" w:rsidRPr="00A24823" w:rsidRDefault="00BB0C8A" w:rsidP="00596707">
            <w:pPr>
              <w:jc w:val="center"/>
            </w:pPr>
            <w:r w:rsidRPr="00A24823">
              <w:t>0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9C5FB6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08E6D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2650119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10A3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0FAD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73689D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812175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ED57DA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0D27B7A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F03E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5840C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A76CA5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FFB6D6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15DF64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7207B4F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C7D3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BBB9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F91E59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0E0B87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DD3A05" w14:textId="77777777" w:rsidR="00BB0C8A" w:rsidRPr="00A24823" w:rsidRDefault="00BB0C8A" w:rsidP="00596707">
            <w:pPr>
              <w:jc w:val="center"/>
            </w:pPr>
            <w:r w:rsidRPr="00A24823">
              <w:t>0.00002</w:t>
            </w:r>
          </w:p>
        </w:tc>
      </w:tr>
      <w:tr w:rsidR="00BB0C8A" w:rsidRPr="00A24823" w14:paraId="056A590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58DBE" w14:textId="77777777" w:rsidR="00BB0C8A" w:rsidRPr="00A24823" w:rsidRDefault="00BB0C8A" w:rsidP="00596707">
            <w:pPr>
              <w:jc w:val="center"/>
            </w:pPr>
            <w:r w:rsidRPr="00A24823">
              <w:t>cys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B862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26F8C8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2316B3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2ACF96" w14:textId="77777777" w:rsidR="00BB0C8A" w:rsidRPr="00A24823" w:rsidRDefault="00BB0C8A" w:rsidP="00596707">
            <w:pPr>
              <w:jc w:val="center"/>
            </w:pPr>
            <w:r w:rsidRPr="00A24823">
              <w:t>0.0007</w:t>
            </w:r>
          </w:p>
        </w:tc>
      </w:tr>
      <w:tr w:rsidR="00BB0C8A" w:rsidRPr="00A24823" w14:paraId="6D1531A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6297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1FD8E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F9082D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BB8D27" w14:textId="77777777" w:rsidR="00BB0C8A" w:rsidRPr="00A24823" w:rsidRDefault="00BB0C8A" w:rsidP="00596707">
            <w:pPr>
              <w:jc w:val="center"/>
            </w:pPr>
            <w:r w:rsidRPr="00A24823">
              <w:t>0.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22CCB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2B39E4E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E6F9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CD0CB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D2F820" w14:textId="77777777" w:rsidR="00BB0C8A" w:rsidRPr="00A24823" w:rsidRDefault="00BB0C8A" w:rsidP="00596707">
            <w:pPr>
              <w:jc w:val="center"/>
            </w:pPr>
            <w:r w:rsidRPr="00A24823">
              <w:t>0.00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85D18C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C4AD52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24B2930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E472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CA4F2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E0A278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C5A52C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5E38B6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67E2271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E74FD" w14:textId="77777777" w:rsidR="00BB0C8A" w:rsidRPr="00A24823" w:rsidRDefault="00BB0C8A" w:rsidP="00596707">
            <w:pPr>
              <w:jc w:val="center"/>
            </w:pPr>
            <w:r w:rsidRPr="00A24823">
              <w:t>d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AEFC5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ED14BB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4144AB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F41BFB" w14:textId="77777777" w:rsidR="00BB0C8A" w:rsidRPr="00A24823" w:rsidRDefault="00BB0C8A" w:rsidP="00596707">
            <w:pPr>
              <w:jc w:val="center"/>
            </w:pPr>
            <w:r w:rsidRPr="00A24823">
              <w:t>0.72</w:t>
            </w:r>
          </w:p>
        </w:tc>
      </w:tr>
      <w:tr w:rsidR="00BB0C8A" w:rsidRPr="00A24823" w14:paraId="4274BF0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1FB4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120BD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21E5F9" w14:textId="77777777" w:rsidR="00BB0C8A" w:rsidRPr="00A24823" w:rsidRDefault="00BB0C8A" w:rsidP="00596707">
            <w:pPr>
              <w:jc w:val="center"/>
            </w:pPr>
            <w:r w:rsidRPr="00A24823">
              <w:t>0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807034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5D4034" w14:textId="77777777" w:rsidR="00BB0C8A" w:rsidRPr="00A24823" w:rsidRDefault="00BB0C8A" w:rsidP="00596707">
            <w:pPr>
              <w:jc w:val="center"/>
            </w:pPr>
            <w:r w:rsidRPr="00A24823">
              <w:t>0.72</w:t>
            </w:r>
          </w:p>
        </w:tc>
      </w:tr>
      <w:tr w:rsidR="00BB0C8A" w:rsidRPr="00A24823" w14:paraId="14BD2AB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1CCA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523B1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573543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A31DD6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BC740E" w14:textId="77777777" w:rsidR="00BB0C8A" w:rsidRPr="00A24823" w:rsidRDefault="00BB0C8A" w:rsidP="00596707">
            <w:pPr>
              <w:jc w:val="center"/>
            </w:pPr>
            <w:r w:rsidRPr="00A24823">
              <w:t>0.62</w:t>
            </w:r>
          </w:p>
        </w:tc>
      </w:tr>
      <w:tr w:rsidR="00BB0C8A" w:rsidRPr="00A24823" w14:paraId="4FD8411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C31B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B98F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17F5A6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37CACF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6C1115" w14:textId="77777777" w:rsidR="00BB0C8A" w:rsidRPr="00A24823" w:rsidRDefault="00BB0C8A" w:rsidP="00596707">
            <w:pPr>
              <w:jc w:val="center"/>
            </w:pPr>
            <w:r w:rsidRPr="00A24823">
              <w:t>0.3</w:t>
            </w:r>
          </w:p>
        </w:tc>
      </w:tr>
      <w:tr w:rsidR="00BB0C8A" w:rsidRPr="00A24823" w14:paraId="0DB34A8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545B4" w14:textId="77777777" w:rsidR="00BB0C8A" w:rsidRPr="00A24823" w:rsidRDefault="00BB0C8A" w:rsidP="00596707">
            <w:pPr>
              <w:jc w:val="center"/>
            </w:pPr>
            <w:r w:rsidRPr="00A24823">
              <w:t>dna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FCF07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0601B5" w14:textId="77777777" w:rsidR="00BB0C8A" w:rsidRPr="00A24823" w:rsidRDefault="00BB0C8A" w:rsidP="00596707">
            <w:pPr>
              <w:jc w:val="center"/>
            </w:pPr>
            <w:r w:rsidRPr="00A24823">
              <w:t>0.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7C3F23" w14:textId="77777777" w:rsidR="00BB0C8A" w:rsidRPr="00A24823" w:rsidRDefault="00BB0C8A" w:rsidP="00596707">
            <w:pPr>
              <w:jc w:val="center"/>
            </w:pPr>
            <w:r w:rsidRPr="00A24823">
              <w:t>0.0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F1F60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2616668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E7CF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D4BB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5D7E5D" w14:textId="77777777" w:rsidR="00BB0C8A" w:rsidRPr="00A24823" w:rsidRDefault="00BB0C8A" w:rsidP="00596707">
            <w:pPr>
              <w:jc w:val="center"/>
            </w:pPr>
            <w:r w:rsidRPr="00A24823">
              <w:t>0.0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C56255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5A1CFA" w14:textId="77777777" w:rsidR="00BB0C8A" w:rsidRPr="00A24823" w:rsidRDefault="00BB0C8A" w:rsidP="00596707">
            <w:pPr>
              <w:jc w:val="center"/>
            </w:pPr>
            <w:r w:rsidRPr="00A24823">
              <w:t>0.26</w:t>
            </w:r>
          </w:p>
        </w:tc>
      </w:tr>
      <w:tr w:rsidR="00BB0C8A" w:rsidRPr="00A24823" w14:paraId="4432172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9373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82CD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5C4717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1FE5D1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C0600F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</w:tr>
      <w:tr w:rsidR="00BB0C8A" w:rsidRPr="00A24823" w14:paraId="4009FE2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049F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1F45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D7EAF3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5D4656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605E2F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</w:tr>
      <w:tr w:rsidR="00BB0C8A" w:rsidRPr="00A24823" w14:paraId="7D769ED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8DAAA" w14:textId="77777777" w:rsidR="00BB0C8A" w:rsidRPr="00A24823" w:rsidRDefault="00BB0C8A" w:rsidP="00596707">
            <w:pPr>
              <w:jc w:val="center"/>
            </w:pPr>
            <w:r w:rsidRPr="00A24823">
              <w:t>dpp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98F31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16FFB3" w14:textId="77777777" w:rsidR="00BB0C8A" w:rsidRPr="00A24823" w:rsidRDefault="00BB0C8A" w:rsidP="00596707">
            <w:pPr>
              <w:jc w:val="center"/>
            </w:pPr>
            <w:r w:rsidRPr="00A24823">
              <w:t>0.0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5C5902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CF798B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6931811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873A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A781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1E8FDB" w14:textId="77777777" w:rsidR="00BB0C8A" w:rsidRPr="00A24823" w:rsidRDefault="00BB0C8A" w:rsidP="00596707">
            <w:pPr>
              <w:jc w:val="center"/>
            </w:pPr>
            <w:r w:rsidRPr="00A24823">
              <w:t>0.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819B8D" w14:textId="77777777" w:rsidR="00BB0C8A" w:rsidRPr="00A24823" w:rsidRDefault="00BB0C8A" w:rsidP="00596707">
            <w:pPr>
              <w:jc w:val="center"/>
            </w:pPr>
            <w:r w:rsidRPr="00A24823">
              <w:t>0.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3945A5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68E1564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31BE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1B1F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D492FD" w14:textId="77777777" w:rsidR="00BB0C8A" w:rsidRPr="00A24823" w:rsidRDefault="00BB0C8A" w:rsidP="00596707">
            <w:pPr>
              <w:jc w:val="center"/>
            </w:pPr>
            <w:r w:rsidRPr="00A24823">
              <w:t>0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17DA56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1FFAB2" w14:textId="77777777" w:rsidR="00BB0C8A" w:rsidRPr="00A24823" w:rsidRDefault="00BB0C8A" w:rsidP="00596707">
            <w:pPr>
              <w:jc w:val="center"/>
            </w:pPr>
            <w:r w:rsidRPr="00A24823">
              <w:t>0.0005</w:t>
            </w:r>
          </w:p>
        </w:tc>
      </w:tr>
      <w:tr w:rsidR="00BB0C8A" w:rsidRPr="00A24823" w14:paraId="5C53F83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6E26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8DE71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1A580A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B039F3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ABC93C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45CB3D2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5FB4C" w14:textId="77777777" w:rsidR="00BB0C8A" w:rsidRPr="00A24823" w:rsidRDefault="00BB0C8A" w:rsidP="00596707">
            <w:pPr>
              <w:jc w:val="center"/>
            </w:pPr>
            <w:r w:rsidRPr="00A24823">
              <w:t>ebg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6579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3C2D66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A69C8F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D1197A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6445C79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5E73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43852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E1679F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5123B1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D30A7A" w14:textId="77777777" w:rsidR="00BB0C8A" w:rsidRPr="00A24823" w:rsidRDefault="00BB0C8A" w:rsidP="00596707">
            <w:pPr>
              <w:jc w:val="center"/>
            </w:pPr>
            <w:r w:rsidRPr="00A24823">
              <w:t>0.9996</w:t>
            </w:r>
          </w:p>
        </w:tc>
      </w:tr>
      <w:tr w:rsidR="00BB0C8A" w:rsidRPr="00A24823" w14:paraId="590EE73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7649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BDD0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4B81BA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BCA625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3EB0BC" w14:textId="77777777" w:rsidR="00BB0C8A" w:rsidRPr="00A24823" w:rsidRDefault="00BB0C8A" w:rsidP="00596707">
            <w:pPr>
              <w:jc w:val="center"/>
            </w:pPr>
            <w:r w:rsidRPr="00A24823">
              <w:t>0.84</w:t>
            </w:r>
          </w:p>
        </w:tc>
      </w:tr>
      <w:tr w:rsidR="00BB0C8A" w:rsidRPr="00A24823" w14:paraId="1D5322E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9682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C551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4A09EF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6BEBD7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438507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</w:tr>
      <w:tr w:rsidR="00BB0C8A" w:rsidRPr="00A24823" w14:paraId="3102908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FBF95" w14:textId="77777777" w:rsidR="00BB0C8A" w:rsidRPr="00A24823" w:rsidRDefault="00BB0C8A" w:rsidP="00596707">
            <w:pPr>
              <w:jc w:val="center"/>
            </w:pPr>
            <w:r w:rsidRPr="00A24823">
              <w:t>elb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576AA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765929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47480B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A3B924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61B3481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FDEB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FF17D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A02E8A" w14:textId="77777777" w:rsidR="00BB0C8A" w:rsidRPr="00A24823" w:rsidRDefault="00BB0C8A" w:rsidP="00596707">
            <w:pPr>
              <w:jc w:val="center"/>
            </w:pPr>
            <w:r w:rsidRPr="00A24823">
              <w:t>0.99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262DB7" w14:textId="77777777" w:rsidR="00BB0C8A" w:rsidRPr="00A24823" w:rsidRDefault="00BB0C8A" w:rsidP="00596707">
            <w:pPr>
              <w:jc w:val="center"/>
            </w:pPr>
            <w:r w:rsidRPr="00A24823">
              <w:t>0.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B48732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</w:tr>
      <w:tr w:rsidR="00BB0C8A" w:rsidRPr="00A24823" w14:paraId="6AD6482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2147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7FF35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467643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33B24C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4BCBCE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</w:tr>
      <w:tr w:rsidR="00BB0C8A" w:rsidRPr="00A24823" w14:paraId="137E663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B8B8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3FE0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75196E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5D3DFE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20197B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</w:tr>
      <w:tr w:rsidR="00BB0C8A" w:rsidRPr="00A24823" w14:paraId="66786C7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42059" w14:textId="77777777" w:rsidR="00BB0C8A" w:rsidRPr="00A24823" w:rsidRDefault="00BB0C8A" w:rsidP="00596707">
            <w:pPr>
              <w:jc w:val="center"/>
            </w:pPr>
            <w:r w:rsidRPr="00A24823">
              <w:t>et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9E467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BC16D0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C409C5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B7AD1A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</w:tr>
      <w:tr w:rsidR="00BB0C8A" w:rsidRPr="00A24823" w14:paraId="30DCDCC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565D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1092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48F668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21DA6F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C5A878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1044D68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DDE2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0A30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4A74F1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752CFF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4C1EC1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</w:tr>
      <w:tr w:rsidR="00BB0C8A" w:rsidRPr="00A24823" w14:paraId="3272ADB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637E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C853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8F946E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3E06B2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93A01F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5B9A0FE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F00E5" w14:textId="77777777" w:rsidR="00BB0C8A" w:rsidRPr="00A24823" w:rsidRDefault="00BB0C8A" w:rsidP="00596707">
            <w:pPr>
              <w:jc w:val="center"/>
            </w:pPr>
            <w:r w:rsidRPr="00A24823">
              <w:t>fab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252F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45BEA6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AFB5E1" w14:textId="77777777" w:rsidR="00BB0C8A" w:rsidRPr="00A24823" w:rsidRDefault="00BB0C8A" w:rsidP="00596707">
            <w:pPr>
              <w:jc w:val="center"/>
            </w:pPr>
            <w:r w:rsidRPr="00A24823">
              <w:t>0.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E14ED5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7ED7D96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0F88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BCE5A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983514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3906B3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C2D0F9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</w:tr>
      <w:tr w:rsidR="00BB0C8A" w:rsidRPr="00A24823" w14:paraId="3D02512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BB19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9973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4C231A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EB86C5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9E03BE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0A243BD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F7FA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0547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B59201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AF075B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BA037A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</w:tr>
      <w:tr w:rsidR="00BB0C8A" w:rsidRPr="00A24823" w14:paraId="4505F2F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926EA" w14:textId="77777777" w:rsidR="00BB0C8A" w:rsidRPr="00A24823" w:rsidRDefault="00BB0C8A" w:rsidP="00596707">
            <w:pPr>
              <w:jc w:val="center"/>
            </w:pPr>
            <w:r w:rsidRPr="00A24823">
              <w:t>fe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69720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10A8B3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24C173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1E6498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</w:tr>
      <w:tr w:rsidR="00BB0C8A" w:rsidRPr="00A24823" w14:paraId="0F0A226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695B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B73B6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C2F738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92DA9D" w14:textId="77777777" w:rsidR="00BB0C8A" w:rsidRPr="00A24823" w:rsidRDefault="00BB0C8A" w:rsidP="00596707">
            <w:pPr>
              <w:jc w:val="center"/>
            </w:pPr>
            <w:r w:rsidRPr="00A24823">
              <w:t>0.00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D98684" w14:textId="77777777" w:rsidR="00BB0C8A" w:rsidRPr="00A24823" w:rsidRDefault="00BB0C8A" w:rsidP="00596707">
            <w:pPr>
              <w:jc w:val="center"/>
            </w:pPr>
            <w:r w:rsidRPr="00A24823">
              <w:t>0.0006</w:t>
            </w:r>
          </w:p>
        </w:tc>
      </w:tr>
      <w:tr w:rsidR="00BB0C8A" w:rsidRPr="00A24823" w14:paraId="6201E57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5FEC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C6885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6287B1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FC4ED1" w14:textId="77777777" w:rsidR="00BB0C8A" w:rsidRPr="00A24823" w:rsidRDefault="00BB0C8A" w:rsidP="00596707">
            <w:pPr>
              <w:jc w:val="center"/>
            </w:pPr>
            <w:r w:rsidRPr="00A24823">
              <w:t>0.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6886A3" w14:textId="77777777" w:rsidR="00BB0C8A" w:rsidRPr="00A24823" w:rsidRDefault="00BB0C8A" w:rsidP="00596707">
            <w:pPr>
              <w:jc w:val="center"/>
            </w:pPr>
            <w:r w:rsidRPr="00A24823">
              <w:t>0.046</w:t>
            </w:r>
          </w:p>
        </w:tc>
      </w:tr>
      <w:tr w:rsidR="00BB0C8A" w:rsidRPr="00A24823" w14:paraId="4FD586B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D06A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5419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32CAC6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99E440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D62851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</w:tr>
      <w:tr w:rsidR="00BB0C8A" w:rsidRPr="00A24823" w14:paraId="02D84E9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CF0EB" w14:textId="77777777" w:rsidR="00BB0C8A" w:rsidRPr="00A24823" w:rsidRDefault="00BB0C8A" w:rsidP="00596707">
            <w:pPr>
              <w:jc w:val="center"/>
            </w:pPr>
            <w:r w:rsidRPr="00A24823">
              <w:t>fec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33F31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2BE9C7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B47339" w14:textId="77777777" w:rsidR="00BB0C8A" w:rsidRPr="00A24823" w:rsidRDefault="00BB0C8A" w:rsidP="00596707">
            <w:pPr>
              <w:jc w:val="center"/>
            </w:pPr>
            <w:r w:rsidRPr="00A24823">
              <w:t>0.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B53C54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4C7B50C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AC14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6A2C2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FEB9A6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2518F5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3B2806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</w:tr>
      <w:tr w:rsidR="00BB0C8A" w:rsidRPr="00A24823" w14:paraId="481B0EF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7215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7A74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4A2FDA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1ABA34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66280A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</w:tr>
      <w:tr w:rsidR="00BB0C8A" w:rsidRPr="00A24823" w14:paraId="048280A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9824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7BD40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1429D2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955ADE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CBE0FA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</w:tr>
      <w:tr w:rsidR="00BB0C8A" w:rsidRPr="00A24823" w14:paraId="10F775B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D87F7" w14:textId="77777777" w:rsidR="00BB0C8A" w:rsidRPr="00A24823" w:rsidRDefault="00BB0C8A" w:rsidP="00596707">
            <w:pPr>
              <w:jc w:val="center"/>
            </w:pPr>
            <w:r w:rsidRPr="00A24823">
              <w:t>f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5E2A6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F4E4ED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FF4426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E6166F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615F168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CD69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0124D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7AF275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B459AE" w14:textId="77777777" w:rsidR="00BB0C8A" w:rsidRPr="00A24823" w:rsidRDefault="00BB0C8A" w:rsidP="00596707">
            <w:pPr>
              <w:jc w:val="center"/>
            </w:pPr>
            <w:r w:rsidRPr="00A24823">
              <w:t>0.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E1469F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</w:tr>
      <w:tr w:rsidR="00BB0C8A" w:rsidRPr="00A24823" w14:paraId="5208CFC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F3D6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3CA3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41C7D2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9B9855" w14:textId="77777777" w:rsidR="00BB0C8A" w:rsidRPr="00A24823" w:rsidRDefault="00BB0C8A" w:rsidP="00596707">
            <w:pPr>
              <w:jc w:val="center"/>
            </w:pPr>
            <w:r w:rsidRPr="00A24823">
              <w:t>0.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2FD4EF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</w:tr>
      <w:tr w:rsidR="00BB0C8A" w:rsidRPr="00A24823" w14:paraId="3D223E0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8085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4E5E5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F4586F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F176CA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66DC68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</w:tr>
      <w:tr w:rsidR="00BB0C8A" w:rsidRPr="00A24823" w14:paraId="7335ADC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24784" w14:textId="77777777" w:rsidR="00BB0C8A" w:rsidRPr="00A24823" w:rsidRDefault="00BB0C8A" w:rsidP="00596707">
            <w:pPr>
              <w:jc w:val="center"/>
            </w:pPr>
            <w:r w:rsidRPr="00A24823">
              <w:t>fl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E7CE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BA7D9D" w14:textId="77777777" w:rsidR="00BB0C8A" w:rsidRPr="00A24823" w:rsidRDefault="00BB0C8A" w:rsidP="00596707">
            <w:pPr>
              <w:jc w:val="center"/>
            </w:pPr>
            <w:r w:rsidRPr="00A24823">
              <w:t>0.9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71C5C1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BC4F29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41C782F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7F1D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4F95A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3ED979" w14:textId="77777777" w:rsidR="00BB0C8A" w:rsidRPr="00A24823" w:rsidRDefault="00BB0C8A" w:rsidP="00596707">
            <w:pPr>
              <w:jc w:val="center"/>
            </w:pPr>
            <w:r w:rsidRPr="00A24823">
              <w:t>0.9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29C064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C6701A" w14:textId="77777777" w:rsidR="00BB0C8A" w:rsidRPr="00A24823" w:rsidRDefault="00BB0C8A" w:rsidP="00596707">
            <w:pPr>
              <w:jc w:val="center"/>
            </w:pPr>
            <w:r w:rsidRPr="00A24823">
              <w:t>0.9997</w:t>
            </w:r>
          </w:p>
        </w:tc>
      </w:tr>
      <w:tr w:rsidR="00BB0C8A" w:rsidRPr="00A24823" w14:paraId="11098EB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9135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75B2C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21A922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626AD2" w14:textId="77777777" w:rsidR="00BB0C8A" w:rsidRPr="00A24823" w:rsidRDefault="00BB0C8A" w:rsidP="00596707">
            <w:pPr>
              <w:jc w:val="center"/>
            </w:pPr>
            <w:r w:rsidRPr="00A24823">
              <w:t>0.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A8E297" w14:textId="77777777" w:rsidR="00BB0C8A" w:rsidRPr="00A24823" w:rsidRDefault="00BB0C8A" w:rsidP="00596707">
            <w:pPr>
              <w:jc w:val="center"/>
            </w:pPr>
            <w:r w:rsidRPr="00A24823">
              <w:t>0.99993</w:t>
            </w:r>
          </w:p>
        </w:tc>
      </w:tr>
      <w:tr w:rsidR="00BB0C8A" w:rsidRPr="00A24823" w14:paraId="4091216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44CA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E9F61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6522DC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F7047F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746D47" w14:textId="77777777" w:rsidR="00BB0C8A" w:rsidRPr="00A24823" w:rsidRDefault="00BB0C8A" w:rsidP="00596707">
            <w:pPr>
              <w:jc w:val="center"/>
            </w:pPr>
            <w:r w:rsidRPr="00A24823">
              <w:t>0.81</w:t>
            </w:r>
          </w:p>
        </w:tc>
      </w:tr>
      <w:tr w:rsidR="00BB0C8A" w:rsidRPr="00A24823" w14:paraId="7237F44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C03E7" w14:textId="77777777" w:rsidR="00BB0C8A" w:rsidRPr="00A24823" w:rsidRDefault="00BB0C8A" w:rsidP="00596707">
            <w:pPr>
              <w:jc w:val="center"/>
            </w:pPr>
            <w:r w:rsidRPr="00A24823">
              <w:t>fn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E7C5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2459F7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9C1C17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EE8382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25E0710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44BB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8D324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C8DFFF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462442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E9E41A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</w:tr>
      <w:tr w:rsidR="00BB0C8A" w:rsidRPr="00A24823" w14:paraId="4F54739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D844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90E28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90F75C" w14:textId="77777777" w:rsidR="00BB0C8A" w:rsidRPr="00A24823" w:rsidRDefault="00BB0C8A" w:rsidP="00596707">
            <w:pPr>
              <w:jc w:val="center"/>
            </w:pPr>
            <w:r w:rsidRPr="00A24823">
              <w:t>0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6E74A9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7E7B7E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</w:tr>
      <w:tr w:rsidR="00BB0C8A" w:rsidRPr="00A24823" w14:paraId="3648645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3CB2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6CE06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4A9113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AC5806" w14:textId="77777777" w:rsidR="00BB0C8A" w:rsidRPr="00A24823" w:rsidRDefault="00BB0C8A" w:rsidP="00596707">
            <w:pPr>
              <w:jc w:val="center"/>
            </w:pPr>
            <w:r w:rsidRPr="00A24823">
              <w:t>0.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B9BB03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</w:tr>
      <w:tr w:rsidR="00BB0C8A" w:rsidRPr="00A24823" w14:paraId="29B55B8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D4594" w14:textId="77777777" w:rsidR="00BB0C8A" w:rsidRPr="00A24823" w:rsidRDefault="00BB0C8A" w:rsidP="00596707">
            <w:pPr>
              <w:jc w:val="center"/>
            </w:pPr>
            <w:r w:rsidRPr="00A24823">
              <w:t>fts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3038D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CC0853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8124C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92C5A6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</w:tr>
      <w:tr w:rsidR="00BB0C8A" w:rsidRPr="00A24823" w14:paraId="5C8ED0A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61FC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E73F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3437BB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4AC8B7" w14:textId="77777777" w:rsidR="00BB0C8A" w:rsidRPr="00A24823" w:rsidRDefault="00BB0C8A" w:rsidP="00596707">
            <w:pPr>
              <w:jc w:val="center"/>
            </w:pPr>
            <w:r w:rsidRPr="00A24823">
              <w:t>0.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02EEC6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</w:tr>
      <w:tr w:rsidR="00BB0C8A" w:rsidRPr="00A24823" w14:paraId="3EAFB61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8B09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BD46C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A0EA02" w14:textId="77777777" w:rsidR="00BB0C8A" w:rsidRPr="00A24823" w:rsidRDefault="00BB0C8A" w:rsidP="00596707">
            <w:pPr>
              <w:jc w:val="center"/>
            </w:pPr>
            <w:r w:rsidRPr="00A24823">
              <w:t>0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3E201A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6242F5" w14:textId="77777777" w:rsidR="00BB0C8A" w:rsidRPr="00A24823" w:rsidRDefault="00BB0C8A" w:rsidP="00596707">
            <w:pPr>
              <w:jc w:val="center"/>
            </w:pPr>
            <w:r w:rsidRPr="00A24823">
              <w:t>0.993</w:t>
            </w:r>
          </w:p>
        </w:tc>
      </w:tr>
      <w:tr w:rsidR="00BB0C8A" w:rsidRPr="00A24823" w14:paraId="21CF492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8E78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6B362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1C76F7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0CBCB2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AFD6C7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</w:tr>
      <w:tr w:rsidR="00BB0C8A" w:rsidRPr="00A24823" w14:paraId="2F52A17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6A4EE" w14:textId="77777777" w:rsidR="00BB0C8A" w:rsidRPr="00A24823" w:rsidRDefault="00BB0C8A" w:rsidP="00596707">
            <w:pPr>
              <w:jc w:val="center"/>
            </w:pPr>
            <w:r w:rsidRPr="00A24823">
              <w:t>fuc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1FBAD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01050B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2B7819" w14:textId="77777777" w:rsidR="00BB0C8A" w:rsidRPr="00A24823" w:rsidRDefault="00BB0C8A" w:rsidP="00596707">
            <w:pPr>
              <w:jc w:val="center"/>
            </w:pPr>
            <w:r w:rsidRPr="00A24823">
              <w:t>0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AB2FB9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</w:tr>
      <w:tr w:rsidR="00BB0C8A" w:rsidRPr="00A24823" w14:paraId="721EF5B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993E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C8CF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38BD76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C960FC" w14:textId="77777777" w:rsidR="00BB0C8A" w:rsidRPr="00A24823" w:rsidRDefault="00BB0C8A" w:rsidP="00596707">
            <w:pPr>
              <w:jc w:val="center"/>
            </w:pPr>
            <w:r w:rsidRPr="00A24823">
              <w:t>0.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9A8CFA" w14:textId="77777777" w:rsidR="00BB0C8A" w:rsidRPr="00A24823" w:rsidRDefault="00BB0C8A" w:rsidP="00596707">
            <w:pPr>
              <w:jc w:val="center"/>
            </w:pPr>
            <w:r w:rsidRPr="00A24823">
              <w:t>0.9998</w:t>
            </w:r>
          </w:p>
        </w:tc>
      </w:tr>
      <w:tr w:rsidR="00BB0C8A" w:rsidRPr="00A24823" w14:paraId="212B5AE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61FD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130C8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795E25" w14:textId="77777777" w:rsidR="00BB0C8A" w:rsidRPr="00A24823" w:rsidRDefault="00BB0C8A" w:rsidP="00596707">
            <w:pPr>
              <w:jc w:val="center"/>
            </w:pPr>
            <w:r w:rsidRPr="00A24823">
              <w:t>0.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1D8417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61273E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</w:tr>
      <w:tr w:rsidR="00BB0C8A" w:rsidRPr="00A24823" w14:paraId="7B55F01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B208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C390E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95AFA5" w14:textId="77777777" w:rsidR="00BB0C8A" w:rsidRPr="00A24823" w:rsidRDefault="00BB0C8A" w:rsidP="00596707">
            <w:pPr>
              <w:jc w:val="center"/>
            </w:pPr>
            <w:r w:rsidRPr="00A24823">
              <w:t>0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801372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76F9B1" w14:textId="77777777" w:rsidR="00BB0C8A" w:rsidRPr="00A24823" w:rsidRDefault="00BB0C8A" w:rsidP="00596707">
            <w:pPr>
              <w:jc w:val="center"/>
            </w:pPr>
            <w:r w:rsidRPr="00A24823">
              <w:t>0.86</w:t>
            </w:r>
          </w:p>
        </w:tc>
      </w:tr>
      <w:tr w:rsidR="00BB0C8A" w:rsidRPr="00A24823" w14:paraId="444B6AA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96945" w14:textId="77777777" w:rsidR="00BB0C8A" w:rsidRPr="00A24823" w:rsidRDefault="00BB0C8A" w:rsidP="00596707">
            <w:pPr>
              <w:jc w:val="center"/>
            </w:pPr>
            <w:r w:rsidRPr="00A24823">
              <w:t>fu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842B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A49810" w14:textId="77777777" w:rsidR="00BB0C8A" w:rsidRPr="00A24823" w:rsidRDefault="00BB0C8A" w:rsidP="00596707">
            <w:pPr>
              <w:jc w:val="center"/>
            </w:pPr>
            <w:r w:rsidRPr="00A24823">
              <w:t>0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6A6405" w14:textId="77777777" w:rsidR="00BB0C8A" w:rsidRPr="00A24823" w:rsidRDefault="00BB0C8A" w:rsidP="00596707">
            <w:pPr>
              <w:jc w:val="center"/>
            </w:pPr>
            <w:r w:rsidRPr="00A24823">
              <w:t>0.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8BF538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6557005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6F4D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AA43B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EB4F04" w14:textId="77777777" w:rsidR="00BB0C8A" w:rsidRPr="00A24823" w:rsidRDefault="00BB0C8A" w:rsidP="00596707">
            <w:pPr>
              <w:jc w:val="center"/>
            </w:pPr>
            <w:r w:rsidRPr="00A24823">
              <w:t>0.9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430F4B" w14:textId="77777777" w:rsidR="00BB0C8A" w:rsidRPr="00A24823" w:rsidRDefault="00BB0C8A" w:rsidP="00596707">
            <w:pPr>
              <w:jc w:val="center"/>
            </w:pPr>
            <w:r w:rsidRPr="00A24823">
              <w:t>0.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AE649F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</w:tr>
      <w:tr w:rsidR="00BB0C8A" w:rsidRPr="00A24823" w14:paraId="23408DA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464D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C78A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FD402A" w14:textId="77777777" w:rsidR="00BB0C8A" w:rsidRPr="00A24823" w:rsidRDefault="00BB0C8A" w:rsidP="00596707">
            <w:pPr>
              <w:jc w:val="center"/>
            </w:pPr>
            <w:r w:rsidRPr="00A24823">
              <w:t>0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934626" w14:textId="77777777" w:rsidR="00BB0C8A" w:rsidRPr="00A24823" w:rsidRDefault="00BB0C8A" w:rsidP="00596707">
            <w:pPr>
              <w:jc w:val="center"/>
            </w:pPr>
            <w:r w:rsidRPr="00A24823">
              <w:t>0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F7172A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0A7564C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7595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B73B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12F8F1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E4F7A2" w14:textId="77777777" w:rsidR="00BB0C8A" w:rsidRPr="00A24823" w:rsidRDefault="00BB0C8A" w:rsidP="00596707">
            <w:pPr>
              <w:jc w:val="center"/>
            </w:pPr>
            <w:r w:rsidRPr="00A24823">
              <w:t>0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FD09FF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3BA6AC2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7609C" w14:textId="77777777" w:rsidR="00BB0C8A" w:rsidRPr="00A24823" w:rsidRDefault="00BB0C8A" w:rsidP="00596707">
            <w:pPr>
              <w:jc w:val="center"/>
            </w:pPr>
            <w:r w:rsidRPr="00A24823">
              <w:t>g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21D5C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9D205A" w14:textId="77777777" w:rsidR="00BB0C8A" w:rsidRPr="00A24823" w:rsidRDefault="00BB0C8A" w:rsidP="00596707">
            <w:pPr>
              <w:jc w:val="center"/>
            </w:pPr>
            <w:r w:rsidRPr="00A24823">
              <w:t>0.0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EECC94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2AFFDD" w14:textId="77777777" w:rsidR="00BB0C8A" w:rsidRPr="00A24823" w:rsidRDefault="00BB0C8A" w:rsidP="00596707">
            <w:pPr>
              <w:jc w:val="center"/>
            </w:pPr>
            <w:r w:rsidRPr="00A24823">
              <w:t>0.0005</w:t>
            </w:r>
          </w:p>
        </w:tc>
      </w:tr>
      <w:tr w:rsidR="00BB0C8A" w:rsidRPr="00A24823" w14:paraId="207A559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7B0F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D725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D82F52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9C5415" w14:textId="77777777" w:rsidR="00BB0C8A" w:rsidRPr="00A24823" w:rsidRDefault="00BB0C8A" w:rsidP="00596707">
            <w:pPr>
              <w:jc w:val="center"/>
            </w:pPr>
            <w:r w:rsidRPr="00A24823">
              <w:t>0.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525456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</w:tr>
      <w:tr w:rsidR="00BB0C8A" w:rsidRPr="00A24823" w14:paraId="3D29608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330F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95D4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AC2A76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E5B727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B0152E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</w:tr>
      <w:tr w:rsidR="00BB0C8A" w:rsidRPr="00A24823" w14:paraId="09674F8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8D43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20C2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B95423" w14:textId="77777777" w:rsidR="00BB0C8A" w:rsidRPr="00A24823" w:rsidRDefault="00BB0C8A" w:rsidP="00596707">
            <w:pPr>
              <w:jc w:val="center"/>
            </w:pPr>
            <w:r w:rsidRPr="00A24823">
              <w:t>0.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DDBB59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69301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6719B8C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1DD94" w14:textId="77777777" w:rsidR="00BB0C8A" w:rsidRPr="00A24823" w:rsidRDefault="00BB0C8A" w:rsidP="00596707">
            <w:pPr>
              <w:jc w:val="center"/>
            </w:pPr>
            <w:r w:rsidRPr="00A24823">
              <w:t>gcv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E6F2D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7BE738" w14:textId="77777777" w:rsidR="00BB0C8A" w:rsidRPr="00A24823" w:rsidRDefault="00BB0C8A" w:rsidP="00596707">
            <w:pPr>
              <w:jc w:val="center"/>
            </w:pPr>
            <w:r w:rsidRPr="00A24823">
              <w:t>0.0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6208F6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FEB95C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0DD355E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30A5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0166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A837C0" w14:textId="77777777" w:rsidR="00BB0C8A" w:rsidRPr="00A24823" w:rsidRDefault="00BB0C8A" w:rsidP="00596707">
            <w:pPr>
              <w:jc w:val="center"/>
            </w:pPr>
            <w:r w:rsidRPr="00A24823">
              <w:t>0.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6F7B6B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DE9A55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</w:tr>
      <w:tr w:rsidR="00BB0C8A" w:rsidRPr="00A24823" w14:paraId="1686097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3E43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64B7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AA3DCA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11709C" w14:textId="77777777" w:rsidR="00BB0C8A" w:rsidRPr="00A24823" w:rsidRDefault="00BB0C8A" w:rsidP="00596707">
            <w:pPr>
              <w:jc w:val="center"/>
            </w:pPr>
            <w:r w:rsidRPr="00A24823">
              <w:t>0.0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19DED2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</w:tr>
      <w:tr w:rsidR="00BB0C8A" w:rsidRPr="00A24823" w14:paraId="7D6736E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4DDC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D488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B43B15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4B7EE1" w14:textId="77777777" w:rsidR="00BB0C8A" w:rsidRPr="00A24823" w:rsidRDefault="00BB0C8A" w:rsidP="00596707">
            <w:pPr>
              <w:jc w:val="center"/>
            </w:pPr>
            <w:r w:rsidRPr="00A24823">
              <w:t>0.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4F4717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</w:tr>
      <w:tr w:rsidR="00BB0C8A" w:rsidRPr="00A24823" w14:paraId="0CBA1AD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19447" w14:textId="77777777" w:rsidR="00BB0C8A" w:rsidRPr="00A24823" w:rsidRDefault="00BB0C8A" w:rsidP="00596707">
            <w:pPr>
              <w:jc w:val="center"/>
            </w:pPr>
            <w:r w:rsidRPr="00A24823">
              <w:t>g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264B2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2DF914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B923C6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9E1C8D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</w:tr>
      <w:tr w:rsidR="00BB0C8A" w:rsidRPr="00A24823" w14:paraId="588F4BD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4D79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E9C4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ED6DDC" w14:textId="77777777" w:rsidR="00BB0C8A" w:rsidRPr="00A24823" w:rsidRDefault="00BB0C8A" w:rsidP="00596707">
            <w:pPr>
              <w:jc w:val="center"/>
            </w:pPr>
            <w:r w:rsidRPr="00A24823">
              <w:t>0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9C819E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255088" w14:textId="77777777" w:rsidR="00BB0C8A" w:rsidRPr="00A24823" w:rsidRDefault="00BB0C8A" w:rsidP="00596707">
            <w:pPr>
              <w:jc w:val="center"/>
            </w:pPr>
            <w:r w:rsidRPr="00A24823">
              <w:t>0.998</w:t>
            </w:r>
          </w:p>
        </w:tc>
      </w:tr>
      <w:tr w:rsidR="00BB0C8A" w:rsidRPr="00A24823" w14:paraId="635592A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D808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87376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26D75" w14:textId="77777777" w:rsidR="00BB0C8A" w:rsidRPr="00A24823" w:rsidRDefault="00BB0C8A" w:rsidP="00596707">
            <w:pPr>
              <w:jc w:val="center"/>
            </w:pPr>
            <w:r w:rsidRPr="00A24823">
              <w:t>0.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FDD116" w14:textId="77777777" w:rsidR="00BB0C8A" w:rsidRPr="00A24823" w:rsidRDefault="00BB0C8A" w:rsidP="00596707">
            <w:pPr>
              <w:jc w:val="center"/>
            </w:pPr>
            <w:r w:rsidRPr="00A24823">
              <w:t>0.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4AF994" w14:textId="77777777" w:rsidR="00BB0C8A" w:rsidRPr="00A24823" w:rsidRDefault="00BB0C8A" w:rsidP="00596707">
            <w:pPr>
              <w:jc w:val="center"/>
            </w:pPr>
            <w:r w:rsidRPr="00A24823">
              <w:t>0.47</w:t>
            </w:r>
          </w:p>
        </w:tc>
      </w:tr>
      <w:tr w:rsidR="00BB0C8A" w:rsidRPr="00A24823" w14:paraId="372C13B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7320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74D4D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DD4822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250CEE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6DD25D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</w:tr>
      <w:tr w:rsidR="00BB0C8A" w:rsidRPr="00A24823" w14:paraId="0C47B30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C92AB" w14:textId="77777777" w:rsidR="00BB0C8A" w:rsidRPr="00A24823" w:rsidRDefault="00BB0C8A" w:rsidP="00596707">
            <w:pPr>
              <w:jc w:val="center"/>
            </w:pPr>
            <w:r w:rsidRPr="00A24823">
              <w:t>gre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37F6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8AEDEE" w14:textId="77777777" w:rsidR="00BB0C8A" w:rsidRPr="00A24823" w:rsidRDefault="00BB0C8A" w:rsidP="00596707">
            <w:pPr>
              <w:jc w:val="center"/>
            </w:pPr>
            <w:r w:rsidRPr="00A24823">
              <w:t>0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D68BB1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B9E30A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</w:tr>
      <w:tr w:rsidR="00BB0C8A" w:rsidRPr="00A24823" w14:paraId="003AB75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BD67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F01DA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06B647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8B9079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321ACB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2A46F8A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93E8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1AA45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EE1BBE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AB1979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FCFB71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</w:tr>
      <w:tr w:rsidR="00BB0C8A" w:rsidRPr="00A24823" w14:paraId="41BA4F4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D763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CA5C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215528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CCB566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57EA0A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</w:tr>
      <w:tr w:rsidR="00BB0C8A" w:rsidRPr="00A24823" w14:paraId="034557C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F77B6" w14:textId="77777777" w:rsidR="00BB0C8A" w:rsidRPr="00A24823" w:rsidRDefault="00BB0C8A" w:rsidP="00596707">
            <w:pPr>
              <w:jc w:val="center"/>
            </w:pPr>
            <w:r w:rsidRPr="00A24823">
              <w:t>h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047B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6B7BEA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7D8A6A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33C625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</w:tr>
      <w:tr w:rsidR="00BB0C8A" w:rsidRPr="00A24823" w14:paraId="31524BA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53B1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7E9D8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D2FF2D" w14:textId="77777777" w:rsidR="00BB0C8A" w:rsidRPr="00A24823" w:rsidRDefault="00BB0C8A" w:rsidP="00596707">
            <w:pPr>
              <w:jc w:val="center"/>
            </w:pPr>
            <w:r w:rsidRPr="00A24823">
              <w:t>0.9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9436FE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0E7959" w14:textId="77777777" w:rsidR="00BB0C8A" w:rsidRPr="00A24823" w:rsidRDefault="00BB0C8A" w:rsidP="00596707">
            <w:pPr>
              <w:jc w:val="center"/>
            </w:pPr>
            <w:r w:rsidRPr="00A24823">
              <w:t>0.86</w:t>
            </w:r>
          </w:p>
        </w:tc>
      </w:tr>
      <w:tr w:rsidR="00BB0C8A" w:rsidRPr="00A24823" w14:paraId="3A9238E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E582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9D43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4F5DAE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C9C749" w14:textId="77777777" w:rsidR="00BB0C8A" w:rsidRPr="00A24823" w:rsidRDefault="00BB0C8A" w:rsidP="00596707">
            <w:pPr>
              <w:jc w:val="center"/>
            </w:pPr>
            <w:r w:rsidRPr="00A24823">
              <w:t>0.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EF04A7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5A7CB01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F007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2A92D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812785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D6030A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3F7BC9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</w:tr>
      <w:tr w:rsidR="00BB0C8A" w:rsidRPr="00A24823" w14:paraId="7AFF0C2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CA670" w14:textId="77777777" w:rsidR="00BB0C8A" w:rsidRPr="00A24823" w:rsidRDefault="00BB0C8A" w:rsidP="00596707">
            <w:pPr>
              <w:jc w:val="center"/>
            </w:pPr>
            <w:r w:rsidRPr="00A24823">
              <w:t>h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A247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254319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8BB81A" w14:textId="77777777" w:rsidR="00BB0C8A" w:rsidRPr="00A24823" w:rsidRDefault="00BB0C8A" w:rsidP="00596707">
            <w:pPr>
              <w:jc w:val="center"/>
            </w:pPr>
            <w:r w:rsidRPr="00A24823">
              <w:t>0.00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2282C1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5231AD5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1204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F6EE6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0E4F1C" w14:textId="77777777" w:rsidR="00BB0C8A" w:rsidRPr="00A24823" w:rsidRDefault="00BB0C8A" w:rsidP="00596707">
            <w:pPr>
              <w:jc w:val="center"/>
            </w:pPr>
            <w:r w:rsidRPr="00A24823">
              <w:t>0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FDD20B" w14:textId="77777777" w:rsidR="00BB0C8A" w:rsidRPr="00A24823" w:rsidRDefault="00BB0C8A" w:rsidP="00596707">
            <w:pPr>
              <w:jc w:val="center"/>
            </w:pPr>
            <w:r w:rsidRPr="00A24823">
              <w:t>0.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6FC6FC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1183652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34C0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97514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AD3864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5909AE" w14:textId="77777777" w:rsidR="00BB0C8A" w:rsidRPr="00A24823" w:rsidRDefault="00BB0C8A" w:rsidP="00596707">
            <w:pPr>
              <w:jc w:val="center"/>
            </w:pPr>
            <w:r w:rsidRPr="00A24823">
              <w:t>0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D52F46" w14:textId="77777777" w:rsidR="00BB0C8A" w:rsidRPr="00A24823" w:rsidRDefault="00BB0C8A" w:rsidP="00596707">
            <w:pPr>
              <w:jc w:val="center"/>
            </w:pPr>
            <w:r w:rsidRPr="00A24823">
              <w:t>0.56</w:t>
            </w:r>
          </w:p>
        </w:tc>
      </w:tr>
      <w:tr w:rsidR="00BB0C8A" w:rsidRPr="00A24823" w14:paraId="19E9289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D338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ECD7B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5DE93C" w14:textId="77777777" w:rsidR="00BB0C8A" w:rsidRPr="00A24823" w:rsidRDefault="00BB0C8A" w:rsidP="00596707">
            <w:pPr>
              <w:jc w:val="center"/>
            </w:pPr>
            <w:r w:rsidRPr="00A24823">
              <w:t>0.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C97EE2" w14:textId="77777777" w:rsidR="00BB0C8A" w:rsidRPr="00A24823" w:rsidRDefault="00BB0C8A" w:rsidP="00596707">
            <w:pPr>
              <w:jc w:val="center"/>
            </w:pPr>
            <w:r w:rsidRPr="00A24823">
              <w:t>0.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158703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</w:tr>
      <w:tr w:rsidR="00BB0C8A" w:rsidRPr="00A24823" w14:paraId="46799CD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668DE" w14:textId="77777777" w:rsidR="00BB0C8A" w:rsidRPr="00A24823" w:rsidRDefault="00BB0C8A" w:rsidP="00596707">
            <w:pPr>
              <w:jc w:val="center"/>
            </w:pPr>
            <w:r w:rsidRPr="00A24823">
              <w:t>htp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1E1D7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31E31A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E228CD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43F779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202BECB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3EE8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290E0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5CC76E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5B8993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B9923D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</w:tr>
      <w:tr w:rsidR="00BB0C8A" w:rsidRPr="00A24823" w14:paraId="3D1E980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568B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044AC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C759CB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CC9C63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983B0F" w14:textId="77777777" w:rsidR="00BB0C8A" w:rsidRPr="00A24823" w:rsidRDefault="00BB0C8A" w:rsidP="00596707">
            <w:pPr>
              <w:jc w:val="center"/>
            </w:pPr>
            <w:r w:rsidRPr="00A24823">
              <w:t>0.0005</w:t>
            </w:r>
          </w:p>
        </w:tc>
      </w:tr>
      <w:tr w:rsidR="00BB0C8A" w:rsidRPr="00A24823" w14:paraId="66AEC4B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AF57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7EDE2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1DE984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9454E1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89131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5CD533F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D1BAF" w14:textId="77777777" w:rsidR="00BB0C8A" w:rsidRPr="00A24823" w:rsidRDefault="00BB0C8A" w:rsidP="00596707">
            <w:pPr>
              <w:jc w:val="center"/>
            </w:pPr>
            <w:r w:rsidRPr="00A24823">
              <w:t>hu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BF0CD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B1B558" w14:textId="77777777" w:rsidR="00BB0C8A" w:rsidRPr="00A24823" w:rsidRDefault="00BB0C8A" w:rsidP="00596707">
            <w:pPr>
              <w:jc w:val="center"/>
            </w:pPr>
            <w:r w:rsidRPr="00A24823"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86FF1D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F59EAE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612EC0E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7181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32AC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ABFB37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D1434D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0F9E0A" w14:textId="77777777" w:rsidR="00BB0C8A" w:rsidRPr="00A24823" w:rsidRDefault="00BB0C8A" w:rsidP="00596707">
            <w:pPr>
              <w:jc w:val="center"/>
            </w:pPr>
            <w:r w:rsidRPr="00A24823">
              <w:t>0.9996</w:t>
            </w:r>
          </w:p>
        </w:tc>
      </w:tr>
      <w:tr w:rsidR="00BB0C8A" w:rsidRPr="00A24823" w14:paraId="2D630DB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AF42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613C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1274D0" w14:textId="77777777" w:rsidR="00BB0C8A" w:rsidRPr="00A24823" w:rsidRDefault="00BB0C8A" w:rsidP="00596707">
            <w:pPr>
              <w:jc w:val="center"/>
            </w:pPr>
            <w:r w:rsidRPr="00A24823">
              <w:t>0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184B7E" w14:textId="77777777" w:rsidR="00BB0C8A" w:rsidRPr="00A24823" w:rsidRDefault="00BB0C8A" w:rsidP="00596707">
            <w:pPr>
              <w:jc w:val="center"/>
            </w:pPr>
            <w:r w:rsidRPr="00A24823">
              <w:t>0.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150B65" w14:textId="77777777" w:rsidR="00BB0C8A" w:rsidRPr="00A24823" w:rsidRDefault="00BB0C8A" w:rsidP="00596707">
            <w:pPr>
              <w:jc w:val="center"/>
            </w:pPr>
            <w:r w:rsidRPr="00A24823">
              <w:t>0.9991</w:t>
            </w:r>
          </w:p>
        </w:tc>
      </w:tr>
      <w:tr w:rsidR="00BB0C8A" w:rsidRPr="00A24823" w14:paraId="69367E0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2E2A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DF61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268687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03CF65" w14:textId="77777777" w:rsidR="00BB0C8A" w:rsidRPr="00A24823" w:rsidRDefault="00BB0C8A" w:rsidP="00596707">
            <w:pPr>
              <w:jc w:val="center"/>
            </w:pPr>
            <w:r w:rsidRPr="00A24823">
              <w:t>0.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38342D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</w:tr>
      <w:tr w:rsidR="00BB0C8A" w:rsidRPr="00A24823" w14:paraId="0102ECC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EEBE0" w14:textId="77777777" w:rsidR="00BB0C8A" w:rsidRPr="00A24823" w:rsidRDefault="00BB0C8A" w:rsidP="00596707">
            <w:pPr>
              <w:jc w:val="center"/>
            </w:pPr>
            <w:r w:rsidRPr="00A24823">
              <w:t>hup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BD5D5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46FD9B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7C0A1C" w14:textId="77777777" w:rsidR="00BB0C8A" w:rsidRPr="00A24823" w:rsidRDefault="00BB0C8A" w:rsidP="00596707">
            <w:pPr>
              <w:jc w:val="center"/>
            </w:pPr>
            <w:r w:rsidRPr="00A24823">
              <w:t>0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9CB61A" w14:textId="77777777" w:rsidR="00BB0C8A" w:rsidRPr="00A24823" w:rsidRDefault="00BB0C8A" w:rsidP="00596707">
            <w:pPr>
              <w:jc w:val="center"/>
            </w:pPr>
            <w:r w:rsidRPr="00A24823">
              <w:t>0.0007</w:t>
            </w:r>
          </w:p>
        </w:tc>
      </w:tr>
      <w:tr w:rsidR="00BB0C8A" w:rsidRPr="00A24823" w14:paraId="27927CD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3109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F8F4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894F3E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B1E873" w14:textId="77777777" w:rsidR="00BB0C8A" w:rsidRPr="00A24823" w:rsidRDefault="00BB0C8A" w:rsidP="00596707">
            <w:pPr>
              <w:jc w:val="center"/>
            </w:pPr>
            <w:r w:rsidRPr="00A24823">
              <w:t>0.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2F3F0B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</w:tr>
      <w:tr w:rsidR="00BB0C8A" w:rsidRPr="00A24823" w14:paraId="2FC0C47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BF08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7ACF5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131023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5F0674" w14:textId="77777777" w:rsidR="00BB0C8A" w:rsidRPr="00A24823" w:rsidRDefault="00BB0C8A" w:rsidP="00596707">
            <w:pPr>
              <w:jc w:val="center"/>
            </w:pPr>
            <w:r w:rsidRPr="00A24823">
              <w:t>0.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874DCF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</w:tr>
      <w:tr w:rsidR="00BB0C8A" w:rsidRPr="00A24823" w14:paraId="3E3A58E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E8B1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9994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297EE0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F5218D" w14:textId="77777777" w:rsidR="00BB0C8A" w:rsidRPr="00A24823" w:rsidRDefault="00BB0C8A" w:rsidP="00596707">
            <w:pPr>
              <w:jc w:val="center"/>
            </w:pPr>
            <w:r w:rsidRPr="00A24823">
              <w:t>0.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1517AE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120C845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1AF4B" w14:textId="77777777" w:rsidR="00BB0C8A" w:rsidRPr="00A24823" w:rsidRDefault="00BB0C8A" w:rsidP="00596707">
            <w:pPr>
              <w:jc w:val="center"/>
            </w:pPr>
            <w:r w:rsidRPr="00A24823">
              <w:t>hy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EC97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644979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63A655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F102FE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</w:tr>
      <w:tr w:rsidR="00BB0C8A" w:rsidRPr="00A24823" w14:paraId="39195D9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DF50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E6F0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254232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6940EB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EC5F85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</w:tr>
      <w:tr w:rsidR="00BB0C8A" w:rsidRPr="00A24823" w14:paraId="7E14852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82F6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ED86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B00543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C6B722" w14:textId="77777777" w:rsidR="00BB0C8A" w:rsidRPr="00A24823" w:rsidRDefault="00BB0C8A" w:rsidP="00596707">
            <w:pPr>
              <w:jc w:val="center"/>
            </w:pPr>
            <w:r w:rsidRPr="00A24823">
              <w:t>0.99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6C3406" w14:textId="77777777" w:rsidR="00BB0C8A" w:rsidRPr="00A24823" w:rsidRDefault="00BB0C8A" w:rsidP="00596707">
            <w:pPr>
              <w:jc w:val="center"/>
            </w:pPr>
            <w:r w:rsidRPr="00A24823">
              <w:t>0.66</w:t>
            </w:r>
          </w:p>
        </w:tc>
      </w:tr>
      <w:tr w:rsidR="00BB0C8A" w:rsidRPr="00A24823" w14:paraId="3ADE40F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4F1C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C133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7A2089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3F15C4" w14:textId="77777777" w:rsidR="00BB0C8A" w:rsidRPr="00A24823" w:rsidRDefault="00BB0C8A" w:rsidP="00596707">
            <w:pPr>
              <w:jc w:val="center"/>
            </w:pPr>
            <w:r w:rsidRPr="00A24823">
              <w:t>0.99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32CC8E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5BE59EF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E6A30" w14:textId="77777777" w:rsidR="00BB0C8A" w:rsidRPr="00A24823" w:rsidRDefault="00BB0C8A" w:rsidP="00596707">
            <w:pPr>
              <w:jc w:val="center"/>
            </w:pPr>
            <w:r w:rsidRPr="00A24823">
              <w:t>ih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CB151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5B5042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22DA07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1327AB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009A036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04D6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598C4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729430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ABA804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596C3C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</w:tr>
      <w:tr w:rsidR="00BB0C8A" w:rsidRPr="00A24823" w14:paraId="25B80FD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1D1E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DC18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D62D64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980489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F2BFE2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</w:tr>
      <w:tr w:rsidR="00BB0C8A" w:rsidRPr="00A24823" w14:paraId="53E7714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4F45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F694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56AC4D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1CC1D8" w14:textId="77777777" w:rsidR="00BB0C8A" w:rsidRPr="00A24823" w:rsidRDefault="00BB0C8A" w:rsidP="00596707">
            <w:pPr>
              <w:jc w:val="center"/>
            </w:pPr>
            <w:r w:rsidRPr="00A24823">
              <w:t>0.0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4533F8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6618757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1F8C6" w14:textId="77777777" w:rsidR="00BB0C8A" w:rsidRPr="00A24823" w:rsidRDefault="00BB0C8A" w:rsidP="00596707">
            <w:pPr>
              <w:jc w:val="center"/>
            </w:pPr>
            <w:r w:rsidRPr="00A24823">
              <w:t>ihf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1BC6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060B59" w14:textId="77777777" w:rsidR="00BB0C8A" w:rsidRPr="00A24823" w:rsidRDefault="00BB0C8A" w:rsidP="00596707">
            <w:pPr>
              <w:jc w:val="center"/>
            </w:pPr>
            <w:r w:rsidRPr="00A24823">
              <w:t>0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EE0AD6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225B61" w14:textId="77777777" w:rsidR="00BB0C8A" w:rsidRPr="00A24823" w:rsidRDefault="00BB0C8A" w:rsidP="00596707">
            <w:pPr>
              <w:jc w:val="center"/>
            </w:pPr>
            <w:r w:rsidRPr="00A24823">
              <w:t>0.00015</w:t>
            </w:r>
          </w:p>
        </w:tc>
      </w:tr>
      <w:tr w:rsidR="00BB0C8A" w:rsidRPr="00A24823" w14:paraId="46397CE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E951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B7FA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AD2F1D" w14:textId="77777777" w:rsidR="00BB0C8A" w:rsidRPr="00A24823" w:rsidRDefault="00BB0C8A" w:rsidP="00596707">
            <w:pPr>
              <w:jc w:val="center"/>
            </w:pPr>
            <w:r w:rsidRPr="00A24823">
              <w:t>0.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F558B5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58E442" w14:textId="77777777" w:rsidR="00BB0C8A" w:rsidRPr="00A24823" w:rsidRDefault="00BB0C8A" w:rsidP="00596707">
            <w:pPr>
              <w:jc w:val="center"/>
            </w:pPr>
            <w:r w:rsidRPr="00A24823">
              <w:t>0.47</w:t>
            </w:r>
          </w:p>
        </w:tc>
      </w:tr>
      <w:tr w:rsidR="00BB0C8A" w:rsidRPr="00A24823" w14:paraId="77E3AA8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9D4A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0EF7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4FF41D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54B961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588498" w14:textId="77777777" w:rsidR="00BB0C8A" w:rsidRPr="00A24823" w:rsidRDefault="00BB0C8A" w:rsidP="00596707">
            <w:pPr>
              <w:jc w:val="center"/>
            </w:pPr>
            <w:r w:rsidRPr="00A24823">
              <w:t>0.3</w:t>
            </w:r>
          </w:p>
        </w:tc>
      </w:tr>
      <w:tr w:rsidR="00BB0C8A" w:rsidRPr="00A24823" w14:paraId="45F0E06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32D2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81F1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8D7AD1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AD6604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2F62DF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</w:tr>
      <w:tr w:rsidR="00BB0C8A" w:rsidRPr="00A24823" w14:paraId="4D5FAEC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E8027" w14:textId="77777777" w:rsidR="00BB0C8A" w:rsidRPr="00A24823" w:rsidRDefault="00BB0C8A" w:rsidP="00596707">
            <w:pPr>
              <w:jc w:val="center"/>
            </w:pPr>
            <w:r w:rsidRPr="00A24823">
              <w:t>il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727BE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EC7A1F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159F6C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91D9DC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</w:tr>
      <w:tr w:rsidR="00BB0C8A" w:rsidRPr="00A24823" w14:paraId="6AA411D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0EAA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7B549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F25B1C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9DED62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A88285" w14:textId="77777777" w:rsidR="00BB0C8A" w:rsidRPr="00A24823" w:rsidRDefault="00BB0C8A" w:rsidP="00596707">
            <w:pPr>
              <w:jc w:val="center"/>
            </w:pPr>
            <w:r w:rsidRPr="00A24823">
              <w:t>0.41</w:t>
            </w:r>
          </w:p>
        </w:tc>
      </w:tr>
      <w:tr w:rsidR="00BB0C8A" w:rsidRPr="00A24823" w14:paraId="52509E6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C4F2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6396F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5600C2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67FD7A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73F37B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</w:tr>
      <w:tr w:rsidR="00BB0C8A" w:rsidRPr="00A24823" w14:paraId="300D4B1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ADF9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17B53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A51192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9FCF87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E93E72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548AB4A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5B919" w14:textId="77777777" w:rsidR="00BB0C8A" w:rsidRPr="00A24823" w:rsidRDefault="00BB0C8A" w:rsidP="00596707">
            <w:pPr>
              <w:jc w:val="center"/>
            </w:pPr>
            <w:r w:rsidRPr="00A24823">
              <w:t>kd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AB977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C9EBB6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648B06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3619DB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</w:tr>
      <w:tr w:rsidR="00BB0C8A" w:rsidRPr="00A24823" w14:paraId="6AF6D9F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08F0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BFA2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777DC2" w14:textId="77777777" w:rsidR="00BB0C8A" w:rsidRPr="00A24823" w:rsidRDefault="00BB0C8A" w:rsidP="00596707">
            <w:pPr>
              <w:jc w:val="center"/>
            </w:pPr>
            <w:r w:rsidRPr="00A24823">
              <w:t>0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20570A" w14:textId="77777777" w:rsidR="00BB0C8A" w:rsidRPr="00A24823" w:rsidRDefault="00BB0C8A" w:rsidP="00596707">
            <w:pPr>
              <w:jc w:val="center"/>
            </w:pPr>
            <w:r w:rsidRPr="00A24823">
              <w:t>0.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B7F31F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0E0C14D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462D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0E66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334FB7" w14:textId="77777777" w:rsidR="00BB0C8A" w:rsidRPr="00A24823" w:rsidRDefault="00BB0C8A" w:rsidP="00596707">
            <w:pPr>
              <w:jc w:val="center"/>
            </w:pPr>
            <w:r w:rsidRPr="00A24823">
              <w:t>0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85DAC0" w14:textId="77777777" w:rsidR="00BB0C8A" w:rsidRPr="00A24823" w:rsidRDefault="00BB0C8A" w:rsidP="00596707">
            <w:pPr>
              <w:jc w:val="center"/>
            </w:pPr>
            <w:r w:rsidRPr="00A24823">
              <w:t>0.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5C53A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7B5771A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9577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D9A18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3D5C18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02CDBC" w14:textId="77777777" w:rsidR="00BB0C8A" w:rsidRPr="00A24823" w:rsidRDefault="00BB0C8A" w:rsidP="00596707">
            <w:pPr>
              <w:jc w:val="center"/>
            </w:pPr>
            <w:r w:rsidRPr="00A24823">
              <w:t>0.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9B92B1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</w:tr>
      <w:tr w:rsidR="00BB0C8A" w:rsidRPr="00A24823" w14:paraId="33AD43D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F2BD1" w14:textId="77777777" w:rsidR="00BB0C8A" w:rsidRPr="00A24823" w:rsidRDefault="00BB0C8A" w:rsidP="00596707">
            <w:pPr>
              <w:jc w:val="center"/>
            </w:pPr>
            <w:r w:rsidRPr="00A24823">
              <w:t>lac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0D45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4F8251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4766C5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3E6B75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70AD276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F7A6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6795D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FA9903" w14:textId="77777777" w:rsidR="00BB0C8A" w:rsidRPr="00A24823" w:rsidRDefault="00BB0C8A" w:rsidP="00596707">
            <w:pPr>
              <w:jc w:val="center"/>
            </w:pPr>
            <w:r w:rsidRPr="00A24823">
              <w:t>0.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CCD2B8" w14:textId="77777777" w:rsidR="00BB0C8A" w:rsidRPr="00A24823" w:rsidRDefault="00BB0C8A" w:rsidP="00596707">
            <w:pPr>
              <w:jc w:val="center"/>
            </w:pPr>
            <w:r w:rsidRPr="00A24823">
              <w:t>0.00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BCCA65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</w:tr>
      <w:tr w:rsidR="00BB0C8A" w:rsidRPr="00A24823" w14:paraId="145DD45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CB84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5BE46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217EC3" w14:textId="77777777" w:rsidR="00BB0C8A" w:rsidRPr="00A24823" w:rsidRDefault="00BB0C8A" w:rsidP="00596707">
            <w:pPr>
              <w:jc w:val="center"/>
            </w:pPr>
            <w:r w:rsidRPr="00A24823">
              <w:t>0.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08D815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565DEB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293F882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8FC6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6F418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2F3B6D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077DFE" w14:textId="77777777" w:rsidR="00BB0C8A" w:rsidRPr="00A24823" w:rsidRDefault="00BB0C8A" w:rsidP="00596707">
            <w:pPr>
              <w:jc w:val="center"/>
            </w:pPr>
            <w:r w:rsidRPr="00A24823">
              <w:t>0.0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79585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4399A44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72BFE" w14:textId="77777777" w:rsidR="00BB0C8A" w:rsidRPr="00A24823" w:rsidRDefault="00BB0C8A" w:rsidP="00596707">
            <w:pPr>
              <w:jc w:val="center"/>
            </w:pPr>
            <w:r w:rsidRPr="00A24823">
              <w:t>l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F715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ECB834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637E61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F420C3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57250DC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0A7B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EE27B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F38225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D489C7" w14:textId="77777777" w:rsidR="00BB0C8A" w:rsidRPr="00A24823" w:rsidRDefault="00BB0C8A" w:rsidP="00596707">
            <w:pPr>
              <w:jc w:val="center"/>
            </w:pPr>
            <w:r w:rsidRPr="00A24823">
              <w:t>0.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B663F3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</w:tr>
      <w:tr w:rsidR="00BB0C8A" w:rsidRPr="00A24823" w14:paraId="2D0FD07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EADD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EDD94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774882" w14:textId="77777777" w:rsidR="00BB0C8A" w:rsidRPr="00A24823" w:rsidRDefault="00BB0C8A" w:rsidP="00596707">
            <w:pPr>
              <w:jc w:val="center"/>
            </w:pPr>
            <w:r w:rsidRPr="00A24823">
              <w:t>0.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25A9F2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F59989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</w:tr>
      <w:tr w:rsidR="00BB0C8A" w:rsidRPr="00A24823" w14:paraId="418ACED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D722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1CF03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FF7571" w14:textId="77777777" w:rsidR="00BB0C8A" w:rsidRPr="00A24823" w:rsidRDefault="00BB0C8A" w:rsidP="00596707">
            <w:pPr>
              <w:jc w:val="center"/>
            </w:pPr>
            <w:r w:rsidRPr="00A24823"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49313C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F2CC0D" w14:textId="77777777" w:rsidR="00BB0C8A" w:rsidRPr="00A24823" w:rsidRDefault="00BB0C8A" w:rsidP="00596707">
            <w:pPr>
              <w:jc w:val="center"/>
            </w:pPr>
            <w:r w:rsidRPr="00A24823">
              <w:t>0.25</w:t>
            </w:r>
          </w:p>
        </w:tc>
      </w:tr>
      <w:tr w:rsidR="00BB0C8A" w:rsidRPr="00A24823" w14:paraId="07A1B33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EBA59" w14:textId="77777777" w:rsidR="00BB0C8A" w:rsidRPr="00A24823" w:rsidRDefault="00BB0C8A" w:rsidP="00596707">
            <w:pPr>
              <w:jc w:val="center"/>
            </w:pPr>
            <w:r w:rsidRPr="00A24823">
              <w:t>lr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F9570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04D0DE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CD8CC4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9E3D48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31C8080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550C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979B4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1EAED4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25DCF3" w14:textId="77777777" w:rsidR="00BB0C8A" w:rsidRPr="00A24823" w:rsidRDefault="00BB0C8A" w:rsidP="00596707">
            <w:pPr>
              <w:jc w:val="center"/>
            </w:pPr>
            <w:r w:rsidRPr="00A24823">
              <w:t>0.00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9A1944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</w:tr>
      <w:tr w:rsidR="00BB0C8A" w:rsidRPr="00A24823" w14:paraId="51C25C5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851C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60E58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B111A6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FED250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D72C11" w14:textId="77777777" w:rsidR="00BB0C8A" w:rsidRPr="00A24823" w:rsidRDefault="00BB0C8A" w:rsidP="00596707">
            <w:pPr>
              <w:jc w:val="center"/>
            </w:pPr>
            <w:r w:rsidRPr="00A24823">
              <w:t>0.043</w:t>
            </w:r>
          </w:p>
        </w:tc>
      </w:tr>
      <w:tr w:rsidR="00BB0C8A" w:rsidRPr="00A24823" w14:paraId="2CCF473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C8EF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5065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307645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35FFEC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A7DCD2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2E7EBC2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B1A03" w14:textId="77777777" w:rsidR="00BB0C8A" w:rsidRPr="00A24823" w:rsidRDefault="00BB0C8A" w:rsidP="00596707">
            <w:pPr>
              <w:jc w:val="center"/>
            </w:pPr>
            <w:r w:rsidRPr="00A24823">
              <w:t>mal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1BE8E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0822C7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2B1A4A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9C553C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15B5C78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530C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E4CB8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41E851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7A2B1D" w14:textId="77777777" w:rsidR="00BB0C8A" w:rsidRPr="00A24823" w:rsidRDefault="00BB0C8A" w:rsidP="00596707">
            <w:pPr>
              <w:jc w:val="center"/>
            </w:pPr>
            <w:r w:rsidRPr="00A24823">
              <w:t>0.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D4E083" w14:textId="77777777" w:rsidR="00BB0C8A" w:rsidRPr="00A24823" w:rsidRDefault="00BB0C8A" w:rsidP="00596707">
            <w:pPr>
              <w:jc w:val="center"/>
            </w:pPr>
            <w:r w:rsidRPr="00A24823">
              <w:t>0.85</w:t>
            </w:r>
          </w:p>
        </w:tc>
      </w:tr>
      <w:tr w:rsidR="00BB0C8A" w:rsidRPr="00A24823" w14:paraId="430AC6D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33F0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60552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871EE3" w14:textId="77777777" w:rsidR="00BB0C8A" w:rsidRPr="00A24823" w:rsidRDefault="00BB0C8A" w:rsidP="00596707">
            <w:pPr>
              <w:jc w:val="center"/>
            </w:pPr>
            <w:r w:rsidRPr="00A24823">
              <w:t>0.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B8CD4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A8A690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</w:tr>
      <w:tr w:rsidR="00BB0C8A" w:rsidRPr="00A24823" w14:paraId="05996E2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C035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938DD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272D5B" w14:textId="77777777" w:rsidR="00BB0C8A" w:rsidRPr="00A24823" w:rsidRDefault="00BB0C8A" w:rsidP="00596707">
            <w:pPr>
              <w:jc w:val="center"/>
            </w:pPr>
            <w:r w:rsidRPr="00A24823">
              <w:t>0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03E94E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A28BC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6BE0D7B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33D9B" w14:textId="77777777" w:rsidR="00BB0C8A" w:rsidRPr="00A24823" w:rsidRDefault="00BB0C8A" w:rsidP="00596707">
            <w:pPr>
              <w:jc w:val="center"/>
            </w:pPr>
            <w:r w:rsidRPr="00A24823">
              <w:t>mal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F5E0A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C793B4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7A33B7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1EA65C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489CEA7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0351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264D8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A354A3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F2C475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67B523" w14:textId="77777777" w:rsidR="00BB0C8A" w:rsidRPr="00A24823" w:rsidRDefault="00BB0C8A" w:rsidP="00596707">
            <w:pPr>
              <w:jc w:val="center"/>
            </w:pPr>
            <w:r w:rsidRPr="00A24823">
              <w:t>0.73</w:t>
            </w:r>
          </w:p>
        </w:tc>
      </w:tr>
      <w:tr w:rsidR="00BB0C8A" w:rsidRPr="00A24823" w14:paraId="53658CE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C911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78E88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E3A318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F47F3A" w14:textId="77777777" w:rsidR="00BB0C8A" w:rsidRPr="00A24823" w:rsidRDefault="00BB0C8A" w:rsidP="00596707">
            <w:pPr>
              <w:jc w:val="center"/>
            </w:pPr>
            <w:r w:rsidRPr="00A24823">
              <w:t>0.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C18DB1" w14:textId="77777777" w:rsidR="00BB0C8A" w:rsidRPr="00A24823" w:rsidRDefault="00BB0C8A" w:rsidP="00596707">
            <w:pPr>
              <w:jc w:val="center"/>
            </w:pPr>
            <w:r w:rsidRPr="00A24823">
              <w:t>0.9993</w:t>
            </w:r>
          </w:p>
        </w:tc>
      </w:tr>
      <w:tr w:rsidR="00BB0C8A" w:rsidRPr="00A24823" w14:paraId="4542841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C40D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FF1F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E24867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006FAE" w14:textId="77777777" w:rsidR="00BB0C8A" w:rsidRPr="00A24823" w:rsidRDefault="00BB0C8A" w:rsidP="00596707">
            <w:pPr>
              <w:jc w:val="center"/>
            </w:pPr>
            <w:r w:rsidRPr="00A24823">
              <w:t>0.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C9655E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3C49955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14D81" w14:textId="77777777" w:rsidR="00BB0C8A" w:rsidRPr="00A24823" w:rsidRDefault="00BB0C8A" w:rsidP="00596707">
            <w:pPr>
              <w:jc w:val="center"/>
            </w:pPr>
            <w:r w:rsidRPr="00A24823">
              <w:t>ma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712B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B61A46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1ACBD1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09E957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3E55662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2B8D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9FD94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71D8C6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96251B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1A5C57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75E2FF6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C930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22BF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BE9A32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2E51B9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01ECB7" w14:textId="77777777" w:rsidR="00BB0C8A" w:rsidRPr="00A24823" w:rsidRDefault="00BB0C8A" w:rsidP="00596707">
            <w:pPr>
              <w:jc w:val="center"/>
            </w:pPr>
            <w:r w:rsidRPr="00A24823">
              <w:t>0.79</w:t>
            </w:r>
          </w:p>
        </w:tc>
      </w:tr>
      <w:tr w:rsidR="00BB0C8A" w:rsidRPr="00A24823" w14:paraId="73F2739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CBA8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BC79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64FF2A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9DCC25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AD71C6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5DA8BBD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9970A" w14:textId="77777777" w:rsidR="00BB0C8A" w:rsidRPr="00A24823" w:rsidRDefault="00BB0C8A" w:rsidP="00596707">
            <w:pPr>
              <w:jc w:val="center"/>
            </w:pPr>
            <w:r w:rsidRPr="00A24823">
              <w:t>ma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42830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F66CD6" w14:textId="77777777" w:rsidR="00BB0C8A" w:rsidRPr="00A24823" w:rsidRDefault="00BB0C8A" w:rsidP="00596707">
            <w:pPr>
              <w:jc w:val="center"/>
            </w:pPr>
            <w:r w:rsidRPr="00A24823">
              <w:t>0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BA3ECF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0868CA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</w:tr>
      <w:tr w:rsidR="00BB0C8A" w:rsidRPr="00A24823" w14:paraId="703D304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AF24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CBC92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8B0AC6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2930AF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3D92FF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333352A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2065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AC6ED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5E1AF0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3C1C70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1BD7D1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3E80E21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7AA5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D9562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688DAA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0FB463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880DA9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03C99C0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F4494" w14:textId="77777777" w:rsidR="00BB0C8A" w:rsidRPr="00A24823" w:rsidRDefault="00BB0C8A" w:rsidP="00596707">
            <w:pPr>
              <w:jc w:val="center"/>
            </w:pPr>
            <w:r w:rsidRPr="00A24823">
              <w:t>me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6DDF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9F5FC6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29E422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219E7A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1AEA8D2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31C4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15718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46F222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C3E7F5" w14:textId="77777777" w:rsidR="00BB0C8A" w:rsidRPr="00A24823" w:rsidRDefault="00BB0C8A" w:rsidP="00596707">
            <w:pPr>
              <w:jc w:val="center"/>
            </w:pPr>
            <w:r w:rsidRPr="00A24823">
              <w:t>0.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A6612B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</w:tr>
      <w:tr w:rsidR="00BB0C8A" w:rsidRPr="00A24823" w14:paraId="1303859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7006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6DEA2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67D2AD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0A3147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11695B" w14:textId="77777777" w:rsidR="00BB0C8A" w:rsidRPr="00A24823" w:rsidRDefault="00BB0C8A" w:rsidP="00596707">
            <w:pPr>
              <w:jc w:val="center"/>
            </w:pPr>
            <w:r w:rsidRPr="00A24823">
              <w:t>0.9997</w:t>
            </w:r>
          </w:p>
        </w:tc>
      </w:tr>
      <w:tr w:rsidR="00BB0C8A" w:rsidRPr="00A24823" w14:paraId="2292FD5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8371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71DC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9EA872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B103FE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2F44D" w14:textId="77777777" w:rsidR="00BB0C8A" w:rsidRPr="00A24823" w:rsidRDefault="00BB0C8A" w:rsidP="00596707">
            <w:pPr>
              <w:jc w:val="center"/>
            </w:pPr>
            <w:r w:rsidRPr="00A24823">
              <w:t>0.53</w:t>
            </w:r>
          </w:p>
        </w:tc>
      </w:tr>
      <w:tr w:rsidR="00BB0C8A" w:rsidRPr="00A24823" w14:paraId="058B062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D1A56" w14:textId="77777777" w:rsidR="00BB0C8A" w:rsidRPr="00A24823" w:rsidRDefault="00BB0C8A" w:rsidP="00596707">
            <w:pPr>
              <w:jc w:val="center"/>
            </w:pPr>
            <w:r w:rsidRPr="00A24823">
              <w:t>nar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8567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DB065A" w14:textId="77777777" w:rsidR="00BB0C8A" w:rsidRPr="00A24823" w:rsidRDefault="00BB0C8A" w:rsidP="00596707">
            <w:pPr>
              <w:jc w:val="center"/>
            </w:pPr>
            <w:r w:rsidRPr="00A24823">
              <w:t>0.0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8F77B9" w14:textId="77777777" w:rsidR="00BB0C8A" w:rsidRPr="00A24823" w:rsidRDefault="00BB0C8A" w:rsidP="00596707">
            <w:pPr>
              <w:jc w:val="center"/>
            </w:pPr>
            <w:r w:rsidRPr="00A24823">
              <w:t>0.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F0C38E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</w:tr>
      <w:tr w:rsidR="00BB0C8A" w:rsidRPr="00A24823" w14:paraId="08B4372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7479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2C57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5D92D6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D6EF36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A3D1CB" w14:textId="77777777" w:rsidR="00BB0C8A" w:rsidRPr="00A24823" w:rsidRDefault="00BB0C8A" w:rsidP="00596707">
            <w:pPr>
              <w:jc w:val="center"/>
            </w:pPr>
            <w:r w:rsidRPr="00A24823">
              <w:t>0.84</w:t>
            </w:r>
          </w:p>
        </w:tc>
      </w:tr>
      <w:tr w:rsidR="00BB0C8A" w:rsidRPr="00A24823" w14:paraId="1265A26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4CE4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A3DFB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0884E6" w14:textId="77777777" w:rsidR="00BB0C8A" w:rsidRPr="00A24823" w:rsidRDefault="00BB0C8A" w:rsidP="00596707">
            <w:pPr>
              <w:jc w:val="center"/>
            </w:pPr>
            <w:r w:rsidRPr="00A24823">
              <w:t>0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DF46AA" w14:textId="77777777" w:rsidR="00BB0C8A" w:rsidRPr="00A24823" w:rsidRDefault="00BB0C8A" w:rsidP="00596707">
            <w:pPr>
              <w:jc w:val="center"/>
            </w:pPr>
            <w:r w:rsidRPr="00A24823">
              <w:t>0.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A6E329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</w:tr>
      <w:tr w:rsidR="00BB0C8A" w:rsidRPr="00A24823" w14:paraId="250F305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3B1F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F3030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088B02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C9C962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3F7F9B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557C13E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DEA3F" w14:textId="77777777" w:rsidR="00BB0C8A" w:rsidRPr="00A24823" w:rsidRDefault="00BB0C8A" w:rsidP="00596707">
            <w:pPr>
              <w:jc w:val="center"/>
            </w:pPr>
            <w:r w:rsidRPr="00A24823">
              <w:t>nor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043A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C07CE5" w14:textId="77777777" w:rsidR="00BB0C8A" w:rsidRPr="00A24823" w:rsidRDefault="00BB0C8A" w:rsidP="00596707">
            <w:pPr>
              <w:jc w:val="center"/>
            </w:pPr>
            <w:r w:rsidRPr="00A24823">
              <w:t>0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841025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6C22B3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</w:tr>
      <w:tr w:rsidR="00BB0C8A" w:rsidRPr="00A24823" w14:paraId="488182B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46DD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5D02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CF5138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6B9E4B" w14:textId="77777777" w:rsidR="00BB0C8A" w:rsidRPr="00A24823" w:rsidRDefault="00BB0C8A" w:rsidP="00596707">
            <w:pPr>
              <w:jc w:val="center"/>
            </w:pPr>
            <w:r w:rsidRPr="00A24823">
              <w:t>0.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A491FD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</w:tr>
      <w:tr w:rsidR="00BB0C8A" w:rsidRPr="00A24823" w14:paraId="6347301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1286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7196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95A003" w14:textId="77777777" w:rsidR="00BB0C8A" w:rsidRPr="00A24823" w:rsidRDefault="00BB0C8A" w:rsidP="00596707">
            <w:pPr>
              <w:jc w:val="center"/>
            </w:pPr>
            <w:r w:rsidRPr="00A24823">
              <w:t>0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288402" w14:textId="77777777" w:rsidR="00BB0C8A" w:rsidRPr="00A24823" w:rsidRDefault="00BB0C8A" w:rsidP="00596707">
            <w:pPr>
              <w:jc w:val="center"/>
            </w:pPr>
            <w:r w:rsidRPr="00A24823">
              <w:t>0.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5D104D" w14:textId="77777777" w:rsidR="00BB0C8A" w:rsidRPr="00A24823" w:rsidRDefault="00BB0C8A" w:rsidP="00596707">
            <w:pPr>
              <w:jc w:val="center"/>
            </w:pPr>
            <w:r w:rsidRPr="00A24823">
              <w:t>0.75</w:t>
            </w:r>
          </w:p>
        </w:tc>
      </w:tr>
      <w:tr w:rsidR="00BB0C8A" w:rsidRPr="00A24823" w14:paraId="58E28FD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BCAB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C1CA8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941486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E43B0F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A9B3E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</w:tr>
      <w:tr w:rsidR="00BB0C8A" w:rsidRPr="00A24823" w14:paraId="5E305A0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4D764" w14:textId="77777777" w:rsidR="00BB0C8A" w:rsidRPr="00A24823" w:rsidRDefault="00BB0C8A" w:rsidP="00596707">
            <w:pPr>
              <w:jc w:val="center"/>
            </w:pPr>
            <w:r w:rsidRPr="00A24823">
              <w:t>np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7D837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EE9B5C" w14:textId="77777777" w:rsidR="00BB0C8A" w:rsidRPr="00A24823" w:rsidRDefault="00BB0C8A" w:rsidP="00596707">
            <w:pPr>
              <w:jc w:val="center"/>
            </w:pPr>
            <w:r w:rsidRPr="00A24823">
              <w:t>0.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CAE90B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5B35EA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2ED7A2A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9A5E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EDBC6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2205C8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44B51B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E49290" w14:textId="77777777" w:rsidR="00BB0C8A" w:rsidRPr="00A24823" w:rsidRDefault="00BB0C8A" w:rsidP="00596707">
            <w:pPr>
              <w:jc w:val="center"/>
            </w:pPr>
            <w:r w:rsidRPr="00A24823">
              <w:t>0.9993</w:t>
            </w:r>
          </w:p>
        </w:tc>
      </w:tr>
      <w:tr w:rsidR="00BB0C8A" w:rsidRPr="00A24823" w14:paraId="7C82917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718A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9F63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F8831D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CABA2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54B3CC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</w:tr>
      <w:tr w:rsidR="00BB0C8A" w:rsidRPr="00A24823" w14:paraId="73A26DE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2917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34DF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B38886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895D8F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D731E7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1B2D878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EB126" w14:textId="77777777" w:rsidR="00BB0C8A" w:rsidRPr="00A24823" w:rsidRDefault="00BB0C8A" w:rsidP="00596707">
            <w:pPr>
              <w:jc w:val="center"/>
            </w:pPr>
            <w:r w:rsidRPr="00A24823">
              <w:t>nr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ED93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A10294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ECC68E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89EBF2" w14:textId="77777777" w:rsidR="00BB0C8A" w:rsidRPr="00A24823" w:rsidRDefault="00BB0C8A" w:rsidP="00596707">
            <w:pPr>
              <w:jc w:val="center"/>
            </w:pPr>
            <w:r w:rsidRPr="00A24823">
              <w:t>0.00005</w:t>
            </w:r>
          </w:p>
        </w:tc>
      </w:tr>
      <w:tr w:rsidR="00BB0C8A" w:rsidRPr="00A24823" w14:paraId="63C7B27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4474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EC8A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049D6A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17B0F8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ECDC2E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</w:tr>
      <w:tr w:rsidR="00BB0C8A" w:rsidRPr="00A24823" w14:paraId="160A20A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7672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E66F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21EDEC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B153CB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E88382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</w:tr>
      <w:tr w:rsidR="00BB0C8A" w:rsidRPr="00A24823" w14:paraId="5EBB155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3FF2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FB256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59782A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63C4D0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824C6E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3077FE7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D99D8" w14:textId="77777777" w:rsidR="00BB0C8A" w:rsidRPr="00A24823" w:rsidRDefault="00BB0C8A" w:rsidP="00596707">
            <w:pPr>
              <w:jc w:val="center"/>
            </w:pPr>
            <w:r w:rsidRPr="00A24823">
              <w:t>nsr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3D001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FF9CB7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2BF6F7" w14:textId="77777777" w:rsidR="00BB0C8A" w:rsidRPr="00A24823" w:rsidRDefault="00BB0C8A" w:rsidP="00596707">
            <w:pPr>
              <w:jc w:val="center"/>
            </w:pPr>
            <w:r w:rsidRPr="00A24823">
              <w:t>0.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AE3D71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7D25017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A73C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84A85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7FB71E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A0DBD4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1E3D5E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</w:tr>
      <w:tr w:rsidR="00BB0C8A" w:rsidRPr="00A24823" w14:paraId="28BD587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5DC3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D12D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5900E0" w14:textId="77777777" w:rsidR="00BB0C8A" w:rsidRPr="00A24823" w:rsidRDefault="00BB0C8A" w:rsidP="00596707">
            <w:pPr>
              <w:jc w:val="center"/>
            </w:pPr>
            <w:r w:rsidRPr="00A24823">
              <w:t>0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835662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95D29A" w14:textId="77777777" w:rsidR="00BB0C8A" w:rsidRPr="00A24823" w:rsidRDefault="00BB0C8A" w:rsidP="00596707">
            <w:pPr>
              <w:jc w:val="center"/>
            </w:pPr>
            <w:r w:rsidRPr="00A24823">
              <w:t>0.997</w:t>
            </w:r>
          </w:p>
        </w:tc>
      </w:tr>
      <w:tr w:rsidR="00BB0C8A" w:rsidRPr="00A24823" w14:paraId="68DBCA6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7334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81705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17F2EE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CF9CAF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BAA1BE" w14:textId="77777777" w:rsidR="00BB0C8A" w:rsidRPr="00A24823" w:rsidRDefault="00BB0C8A" w:rsidP="00596707">
            <w:pPr>
              <w:jc w:val="center"/>
            </w:pPr>
            <w:r w:rsidRPr="00A24823">
              <w:t>0.37</w:t>
            </w:r>
          </w:p>
        </w:tc>
      </w:tr>
      <w:tr w:rsidR="00BB0C8A" w:rsidRPr="00A24823" w14:paraId="0314198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04C66" w14:textId="77777777" w:rsidR="00BB0C8A" w:rsidRPr="00A24823" w:rsidRDefault="00BB0C8A" w:rsidP="00596707">
            <w:pPr>
              <w:jc w:val="center"/>
            </w:pPr>
            <w:r w:rsidRPr="00A24823">
              <w:t>nu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FB85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41141D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AD832F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8E9C6F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</w:tr>
      <w:tr w:rsidR="00BB0C8A" w:rsidRPr="00A24823" w14:paraId="62F4E47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51E2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26F2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6FD3E3" w14:textId="77777777" w:rsidR="00BB0C8A" w:rsidRPr="00A24823" w:rsidRDefault="00BB0C8A" w:rsidP="00596707">
            <w:pPr>
              <w:jc w:val="center"/>
            </w:pPr>
            <w:r w:rsidRPr="00A24823">
              <w:t>0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206A54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9C0191" w14:textId="77777777" w:rsidR="00BB0C8A" w:rsidRPr="00A24823" w:rsidRDefault="00BB0C8A" w:rsidP="00596707">
            <w:pPr>
              <w:jc w:val="center"/>
            </w:pPr>
            <w:r w:rsidRPr="00A24823">
              <w:t>0.26</w:t>
            </w:r>
          </w:p>
        </w:tc>
      </w:tr>
      <w:tr w:rsidR="00BB0C8A" w:rsidRPr="00A24823" w14:paraId="5B73434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DFD2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4A88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928FE6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A73542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B3027C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</w:tr>
      <w:tr w:rsidR="00BB0C8A" w:rsidRPr="00A24823" w14:paraId="0D0DFCF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8309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DD79E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65A77B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D706C8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2BEC1E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17A8B8B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F3154" w14:textId="77777777" w:rsidR="00BB0C8A" w:rsidRPr="00A24823" w:rsidRDefault="00BB0C8A" w:rsidP="00596707">
            <w:pPr>
              <w:jc w:val="center"/>
            </w:pPr>
            <w:r w:rsidRPr="00A24823">
              <w:t>nus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44A6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A83733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5A862F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DA66DB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4679ABB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370E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EB2F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B3B8C5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C422BB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750627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76319CA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D18A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830C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237E1C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A9C6C5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3B6228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7BADD4E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2AF5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CA6BE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35AB94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041D76" w14:textId="77777777" w:rsidR="00BB0C8A" w:rsidRPr="00A24823" w:rsidRDefault="00BB0C8A" w:rsidP="00596707">
            <w:pPr>
              <w:jc w:val="center"/>
            </w:pPr>
            <w:r w:rsidRPr="00A24823">
              <w:t>0.00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EB29C1" w14:textId="77777777" w:rsidR="00BB0C8A" w:rsidRPr="00A24823" w:rsidRDefault="00BB0C8A" w:rsidP="00596707">
            <w:pPr>
              <w:jc w:val="center"/>
            </w:pPr>
            <w:r w:rsidRPr="00A24823">
              <w:t>0.00055</w:t>
            </w:r>
          </w:p>
        </w:tc>
      </w:tr>
      <w:tr w:rsidR="00BB0C8A" w:rsidRPr="00A24823" w14:paraId="27DE6AD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DDBF7" w14:textId="77777777" w:rsidR="00BB0C8A" w:rsidRPr="00A24823" w:rsidRDefault="00BB0C8A" w:rsidP="00596707">
            <w:pPr>
              <w:jc w:val="center"/>
            </w:pPr>
            <w:r w:rsidRPr="00A24823">
              <w:t>pts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C6D2C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74EDAD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CEE4A2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25EC12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036B73A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5C77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3239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69F4A8" w14:textId="77777777" w:rsidR="00BB0C8A" w:rsidRPr="00A24823" w:rsidRDefault="00BB0C8A" w:rsidP="00596707">
            <w:pPr>
              <w:jc w:val="center"/>
            </w:pPr>
            <w:r w:rsidRPr="00A24823">
              <w:t>0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DBBAD4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9B4322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</w:tr>
      <w:tr w:rsidR="00BB0C8A" w:rsidRPr="00A24823" w14:paraId="6AFC326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1854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3791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696850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D36954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7C920F" w14:textId="77777777" w:rsidR="00BB0C8A" w:rsidRPr="00A24823" w:rsidRDefault="00BB0C8A" w:rsidP="00596707">
            <w:pPr>
              <w:jc w:val="center"/>
            </w:pPr>
            <w:r w:rsidRPr="00A24823">
              <w:t>0.0009</w:t>
            </w:r>
          </w:p>
        </w:tc>
      </w:tr>
      <w:tr w:rsidR="00BB0C8A" w:rsidRPr="00A24823" w14:paraId="66F039A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7456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F71E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E10502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89D4A7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AFC39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4066C3B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15B05" w14:textId="77777777" w:rsidR="00BB0C8A" w:rsidRPr="00A24823" w:rsidRDefault="00BB0C8A" w:rsidP="00596707">
            <w:pPr>
              <w:jc w:val="center"/>
            </w:pPr>
            <w:r w:rsidRPr="00A24823">
              <w:t>ra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D98FE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9341BB" w14:textId="77777777" w:rsidR="00BB0C8A" w:rsidRPr="00A24823" w:rsidRDefault="00BB0C8A" w:rsidP="00596707">
            <w:pPr>
              <w:jc w:val="center"/>
            </w:pPr>
            <w:r w:rsidRPr="00A24823">
              <w:t>0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4D8DA1" w14:textId="77777777" w:rsidR="00BB0C8A" w:rsidRPr="00A24823" w:rsidRDefault="00BB0C8A" w:rsidP="00596707">
            <w:pPr>
              <w:jc w:val="center"/>
            </w:pPr>
            <w:r w:rsidRPr="00A24823">
              <w:t>0.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3F4C81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71CFAF5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FD91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8205E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2EAE42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DFFA69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965F38" w14:textId="77777777" w:rsidR="00BB0C8A" w:rsidRPr="00A24823" w:rsidRDefault="00BB0C8A" w:rsidP="00596707">
            <w:pPr>
              <w:jc w:val="center"/>
            </w:pPr>
            <w:r w:rsidRPr="00A24823">
              <w:t>0.993</w:t>
            </w:r>
          </w:p>
        </w:tc>
      </w:tr>
      <w:tr w:rsidR="00BB0C8A" w:rsidRPr="00A24823" w14:paraId="7A33711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6D88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D7BCD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F32943" w14:textId="77777777" w:rsidR="00BB0C8A" w:rsidRPr="00A24823" w:rsidRDefault="00BB0C8A" w:rsidP="00596707">
            <w:pPr>
              <w:jc w:val="center"/>
            </w:pPr>
            <w:r w:rsidRPr="00A24823">
              <w:t>0.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82B540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701DC9" w14:textId="77777777" w:rsidR="00BB0C8A" w:rsidRPr="00A24823" w:rsidRDefault="00BB0C8A" w:rsidP="00596707">
            <w:pPr>
              <w:jc w:val="center"/>
            </w:pPr>
            <w:r w:rsidRPr="00A24823">
              <w:t>0.994</w:t>
            </w:r>
          </w:p>
        </w:tc>
      </w:tr>
      <w:tr w:rsidR="00BB0C8A" w:rsidRPr="00A24823" w14:paraId="18808EE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5C39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C4741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363737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F1386F" w14:textId="77777777" w:rsidR="00BB0C8A" w:rsidRPr="00A24823" w:rsidRDefault="00BB0C8A" w:rsidP="00596707">
            <w:pPr>
              <w:jc w:val="center"/>
            </w:pPr>
            <w:r w:rsidRPr="00A24823"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0EDEA8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</w:tr>
      <w:tr w:rsidR="00BB0C8A" w:rsidRPr="00A24823" w14:paraId="5047DC6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6EC6B" w14:textId="77777777" w:rsidR="00BB0C8A" w:rsidRPr="00A24823" w:rsidRDefault="00BB0C8A" w:rsidP="00596707">
            <w:pPr>
              <w:jc w:val="center"/>
            </w:pPr>
            <w:r w:rsidRPr="00A24823">
              <w:t>rcn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876B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4E82DA" w14:textId="77777777" w:rsidR="00BB0C8A" w:rsidRPr="00A24823" w:rsidRDefault="00BB0C8A" w:rsidP="00596707">
            <w:pPr>
              <w:jc w:val="center"/>
            </w:pPr>
            <w:r w:rsidRPr="00A24823">
              <w:t>0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FEA628" w14:textId="77777777" w:rsidR="00BB0C8A" w:rsidRPr="00A24823" w:rsidRDefault="00BB0C8A" w:rsidP="00596707">
            <w:pPr>
              <w:jc w:val="center"/>
            </w:pPr>
            <w:r w:rsidRPr="00A24823">
              <w:t>0.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3938E2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</w:tr>
      <w:tr w:rsidR="00BB0C8A" w:rsidRPr="00A24823" w14:paraId="1F8D4CB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EBB3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06952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9547E1" w14:textId="77777777" w:rsidR="00BB0C8A" w:rsidRPr="00A24823" w:rsidRDefault="00BB0C8A" w:rsidP="00596707">
            <w:pPr>
              <w:jc w:val="center"/>
            </w:pPr>
            <w:r w:rsidRPr="00A24823">
              <w:t>0.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F35B74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084D60" w14:textId="77777777" w:rsidR="00BB0C8A" w:rsidRPr="00A24823" w:rsidRDefault="00BB0C8A" w:rsidP="00596707">
            <w:pPr>
              <w:jc w:val="center"/>
            </w:pPr>
            <w:r w:rsidRPr="00A24823">
              <w:t>0.9</w:t>
            </w:r>
          </w:p>
        </w:tc>
      </w:tr>
      <w:tr w:rsidR="00BB0C8A" w:rsidRPr="00A24823" w14:paraId="6303EC5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4F79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B90BC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CC4234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14B0C9" w14:textId="77777777" w:rsidR="00BB0C8A" w:rsidRPr="00A24823" w:rsidRDefault="00BB0C8A" w:rsidP="00596707">
            <w:pPr>
              <w:jc w:val="center"/>
            </w:pPr>
            <w:r w:rsidRPr="00A24823">
              <w:t>0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CEFE71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</w:tr>
      <w:tr w:rsidR="00BB0C8A" w:rsidRPr="00A24823" w14:paraId="6B6D750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EEE1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1E24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633893" w14:textId="77777777" w:rsidR="00BB0C8A" w:rsidRPr="00A24823" w:rsidRDefault="00BB0C8A" w:rsidP="00596707">
            <w:pPr>
              <w:jc w:val="center"/>
            </w:pPr>
            <w:r w:rsidRPr="00A24823">
              <w:t>0.00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7E5DBB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DEB25E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</w:tr>
      <w:tr w:rsidR="00BB0C8A" w:rsidRPr="00A24823" w14:paraId="52C34D0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03057" w14:textId="77777777" w:rsidR="00BB0C8A" w:rsidRPr="00A24823" w:rsidRDefault="00BB0C8A" w:rsidP="00596707">
            <w:pPr>
              <w:jc w:val="center"/>
            </w:pPr>
            <w:r w:rsidRPr="00A24823">
              <w:t>rcs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B5180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325172" w14:textId="77777777" w:rsidR="00BB0C8A" w:rsidRPr="00A24823" w:rsidRDefault="00BB0C8A" w:rsidP="00596707">
            <w:pPr>
              <w:jc w:val="center"/>
            </w:pPr>
            <w:r w:rsidRPr="00A24823">
              <w:t>0.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6B7A3A" w14:textId="77777777" w:rsidR="00BB0C8A" w:rsidRPr="00A24823" w:rsidRDefault="00BB0C8A" w:rsidP="00596707">
            <w:pPr>
              <w:jc w:val="center"/>
            </w:pPr>
            <w:r w:rsidRPr="00A24823">
              <w:t>0.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3CC7A1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63365D5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F8BD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59A9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177B20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DB5B49" w14:textId="77777777" w:rsidR="00BB0C8A" w:rsidRPr="00A24823" w:rsidRDefault="00BB0C8A" w:rsidP="00596707">
            <w:pPr>
              <w:jc w:val="center"/>
            </w:pPr>
            <w:r w:rsidRPr="00A24823">
              <w:t>0.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49BF21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</w:tr>
      <w:tr w:rsidR="00BB0C8A" w:rsidRPr="00A24823" w14:paraId="37A3FAD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85C6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CB36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AC53A9" w14:textId="77777777" w:rsidR="00BB0C8A" w:rsidRPr="00A24823" w:rsidRDefault="00BB0C8A" w:rsidP="00596707">
            <w:pPr>
              <w:jc w:val="center"/>
            </w:pPr>
            <w:r w:rsidRPr="00A24823">
              <w:t>0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1245ED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114C2B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</w:tr>
      <w:tr w:rsidR="00BB0C8A" w:rsidRPr="00A24823" w14:paraId="1530EAD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BEA0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E8835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AC156C" w14:textId="77777777" w:rsidR="00BB0C8A" w:rsidRPr="00A24823" w:rsidRDefault="00BB0C8A" w:rsidP="00596707">
            <w:pPr>
              <w:jc w:val="center"/>
            </w:pPr>
            <w:r w:rsidRPr="00A24823">
              <w:t>0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BEA49A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BD9604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</w:tr>
      <w:tr w:rsidR="00BB0C8A" w:rsidRPr="00A24823" w14:paraId="48A5FB4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E670B" w14:textId="77777777" w:rsidR="00BB0C8A" w:rsidRPr="00A24823" w:rsidRDefault="00BB0C8A" w:rsidP="00596707">
            <w:pPr>
              <w:jc w:val="center"/>
            </w:pPr>
            <w:r w:rsidRPr="00A24823">
              <w:t>rh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3CD2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D298A1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362032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7DF17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08FA102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6062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799FA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EAFD6A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088D12" w14:textId="77777777" w:rsidR="00BB0C8A" w:rsidRPr="00A24823" w:rsidRDefault="00BB0C8A" w:rsidP="00596707">
            <w:pPr>
              <w:jc w:val="center"/>
            </w:pPr>
            <w:r w:rsidRPr="00A24823">
              <w:t>0.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18C2E9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</w:tr>
      <w:tr w:rsidR="00BB0C8A" w:rsidRPr="00A24823" w14:paraId="76EEBCF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B7CA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987CD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DBB6C9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002BD6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9EA363" w14:textId="77777777" w:rsidR="00BB0C8A" w:rsidRPr="00A24823" w:rsidRDefault="00BB0C8A" w:rsidP="00596707">
            <w:pPr>
              <w:jc w:val="center"/>
            </w:pPr>
            <w:r w:rsidRPr="00A24823">
              <w:t>0.0005</w:t>
            </w:r>
          </w:p>
        </w:tc>
      </w:tr>
      <w:tr w:rsidR="00BB0C8A" w:rsidRPr="00A24823" w14:paraId="0B06FB8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546A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50BA0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9BDC7C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662F20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2AD3AA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</w:tr>
      <w:tr w:rsidR="00BB0C8A" w:rsidRPr="00A24823" w14:paraId="4D93D30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B0FB4" w14:textId="77777777" w:rsidR="00BB0C8A" w:rsidRPr="00A24823" w:rsidRDefault="00BB0C8A" w:rsidP="00596707">
            <w:pPr>
              <w:jc w:val="center"/>
            </w:pPr>
            <w:r w:rsidRPr="00A24823">
              <w:t>rh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63AB1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C66B05" w14:textId="77777777" w:rsidR="00BB0C8A" w:rsidRPr="00A24823" w:rsidRDefault="00BB0C8A" w:rsidP="00596707">
            <w:pPr>
              <w:jc w:val="center"/>
            </w:pPr>
            <w:r w:rsidRPr="00A24823">
              <w:t>0.9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048D09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A37387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</w:tr>
      <w:tr w:rsidR="00BB0C8A" w:rsidRPr="00A24823" w14:paraId="7AC48F1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40E0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B3C39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F21F17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9F7AAB" w14:textId="77777777" w:rsidR="00BB0C8A" w:rsidRPr="00A24823" w:rsidRDefault="00BB0C8A" w:rsidP="00596707">
            <w:pPr>
              <w:jc w:val="center"/>
            </w:pPr>
            <w:r w:rsidRPr="00A24823">
              <w:t>0.99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31A646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</w:tr>
      <w:tr w:rsidR="00BB0C8A" w:rsidRPr="00A24823" w14:paraId="516D220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2570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149C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387E3C" w14:textId="77777777" w:rsidR="00BB0C8A" w:rsidRPr="00A24823" w:rsidRDefault="00BB0C8A" w:rsidP="00596707">
            <w:pPr>
              <w:jc w:val="center"/>
            </w:pPr>
            <w:r w:rsidRPr="00A24823">
              <w:t>0.9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4F91F2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9EDC11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</w:tr>
      <w:tr w:rsidR="00BB0C8A" w:rsidRPr="00A24823" w14:paraId="0A56E7C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087E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A2BFE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E673E8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F973CF" w14:textId="77777777" w:rsidR="00BB0C8A" w:rsidRPr="00A24823" w:rsidRDefault="00BB0C8A" w:rsidP="00596707">
            <w:pPr>
              <w:jc w:val="center"/>
            </w:pPr>
            <w:r w:rsidRPr="00A24823">
              <w:t>0.99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DC8E96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</w:tr>
      <w:tr w:rsidR="00BB0C8A" w:rsidRPr="00A24823" w14:paraId="4AA9491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6D4F3" w14:textId="77777777" w:rsidR="00BB0C8A" w:rsidRPr="00A24823" w:rsidRDefault="00BB0C8A" w:rsidP="00596707">
            <w:pPr>
              <w:jc w:val="center"/>
            </w:pPr>
            <w:r w:rsidRPr="00A24823">
              <w:t>rh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43A54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DE905E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5536B3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202E9F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51BBE31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54A6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410F5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6B620A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9D0E13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31ACB9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</w:tr>
      <w:tr w:rsidR="00BB0C8A" w:rsidRPr="00A24823" w14:paraId="0A580FA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2BCF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76B7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82FFD0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9C95F8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3228E7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</w:tr>
      <w:tr w:rsidR="00BB0C8A" w:rsidRPr="00A24823" w14:paraId="167E132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CEBB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C4703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CD3573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88642F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7805AA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</w:tr>
      <w:tr w:rsidR="00BB0C8A" w:rsidRPr="00A24823" w14:paraId="70724D7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11CE3" w14:textId="77777777" w:rsidR="00BB0C8A" w:rsidRPr="00A24823" w:rsidRDefault="00BB0C8A" w:rsidP="00596707">
            <w:pPr>
              <w:jc w:val="center"/>
            </w:pPr>
            <w:r w:rsidRPr="00A24823">
              <w:t>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E19A1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19F999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8940B2" w14:textId="77777777" w:rsidR="00BB0C8A" w:rsidRPr="00A24823" w:rsidRDefault="00BB0C8A" w:rsidP="00596707">
            <w:pPr>
              <w:jc w:val="center"/>
            </w:pPr>
            <w:r w:rsidRPr="00A24823">
              <w:t>0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83A589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</w:tr>
      <w:tr w:rsidR="00BB0C8A" w:rsidRPr="00A24823" w14:paraId="10C3A04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1A54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E0AF9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F7FA9A" w14:textId="77777777" w:rsidR="00BB0C8A" w:rsidRPr="00A24823" w:rsidRDefault="00BB0C8A" w:rsidP="00596707">
            <w:pPr>
              <w:jc w:val="center"/>
            </w:pPr>
            <w:r w:rsidRPr="00A24823">
              <w:t>0.9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55C16F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EA90D9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4CA6B96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8E6F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242E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FDDE08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3B9645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00CC34" w14:textId="77777777" w:rsidR="00BB0C8A" w:rsidRPr="00A24823" w:rsidRDefault="00BB0C8A" w:rsidP="00596707">
            <w:pPr>
              <w:jc w:val="center"/>
            </w:pPr>
            <w:r w:rsidRPr="00A24823">
              <w:t>0.993</w:t>
            </w:r>
          </w:p>
        </w:tc>
      </w:tr>
      <w:tr w:rsidR="00BB0C8A" w:rsidRPr="00A24823" w14:paraId="2BEC1B3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2E44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C656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EB6361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507234" w14:textId="77777777" w:rsidR="00BB0C8A" w:rsidRPr="00A24823" w:rsidRDefault="00BB0C8A" w:rsidP="00596707">
            <w:pPr>
              <w:jc w:val="center"/>
            </w:pPr>
            <w:r w:rsidRPr="00A24823">
              <w:t>0.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3A195F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</w:tr>
      <w:tr w:rsidR="00BB0C8A" w:rsidRPr="00A24823" w14:paraId="387102E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DE92D" w14:textId="77777777" w:rsidR="00BB0C8A" w:rsidRPr="00A24823" w:rsidRDefault="00BB0C8A" w:rsidP="00596707">
            <w:pPr>
              <w:jc w:val="center"/>
            </w:pPr>
            <w:r w:rsidRPr="00A24823">
              <w:t>rlu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71A0C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BF08C3" w14:textId="77777777" w:rsidR="00BB0C8A" w:rsidRPr="00A24823" w:rsidRDefault="00BB0C8A" w:rsidP="00596707">
            <w:pPr>
              <w:jc w:val="center"/>
            </w:pPr>
            <w:r w:rsidRPr="00A24823"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C008D6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1FFE70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52D8E6B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9274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4434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84EF81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E4E801" w14:textId="77777777" w:rsidR="00BB0C8A" w:rsidRPr="00A24823" w:rsidRDefault="00BB0C8A" w:rsidP="00596707">
            <w:pPr>
              <w:jc w:val="center"/>
            </w:pPr>
            <w:r w:rsidRPr="00A24823">
              <w:t>0.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A5346B" w14:textId="77777777" w:rsidR="00BB0C8A" w:rsidRPr="00A24823" w:rsidRDefault="00BB0C8A" w:rsidP="00596707">
            <w:pPr>
              <w:jc w:val="center"/>
            </w:pPr>
            <w:r w:rsidRPr="00A24823">
              <w:t>0.25</w:t>
            </w:r>
          </w:p>
        </w:tc>
      </w:tr>
      <w:tr w:rsidR="00BB0C8A" w:rsidRPr="00A24823" w14:paraId="056957C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76EB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F4ED4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7FE784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E19E40" w14:textId="77777777" w:rsidR="00BB0C8A" w:rsidRPr="00A24823" w:rsidRDefault="00BB0C8A" w:rsidP="00596707">
            <w:pPr>
              <w:jc w:val="center"/>
            </w:pPr>
            <w:r w:rsidRPr="00A24823">
              <w:t>0.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80DB49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6FD57EB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992C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1F267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9D4623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989C0F" w14:textId="77777777" w:rsidR="00BB0C8A" w:rsidRPr="00A24823" w:rsidRDefault="00BB0C8A" w:rsidP="00596707">
            <w:pPr>
              <w:jc w:val="center"/>
            </w:pPr>
            <w:r w:rsidRPr="00A24823">
              <w:t>0.0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A7C24A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</w:tr>
      <w:tr w:rsidR="00BB0C8A" w:rsidRPr="00A24823" w14:paraId="3355BF0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B8A59" w14:textId="77777777" w:rsidR="00BB0C8A" w:rsidRPr="00A24823" w:rsidRDefault="00BB0C8A" w:rsidP="00596707">
            <w:pPr>
              <w:jc w:val="center"/>
            </w:pPr>
            <w:r w:rsidRPr="00A24823">
              <w:t>rn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75E02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CE5F4C" w14:textId="77777777" w:rsidR="00BB0C8A" w:rsidRPr="00A24823" w:rsidRDefault="00BB0C8A" w:rsidP="00596707">
            <w:pPr>
              <w:jc w:val="center"/>
            </w:pPr>
            <w:r w:rsidRPr="00A24823">
              <w:t>0.0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2AC818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4B0043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3799B45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DCA8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F813A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2D3C00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63B31A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DAC3E2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</w:tr>
      <w:tr w:rsidR="00BB0C8A" w:rsidRPr="00A24823" w14:paraId="16A31A9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7E4B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D1C8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3CA37C" w14:textId="77777777" w:rsidR="00BB0C8A" w:rsidRPr="00A24823" w:rsidRDefault="00BB0C8A" w:rsidP="00596707">
            <w:pPr>
              <w:jc w:val="center"/>
            </w:pPr>
            <w:r w:rsidRPr="00A24823">
              <w:t>0.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58C595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A0B096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</w:tr>
      <w:tr w:rsidR="00BB0C8A" w:rsidRPr="00A24823" w14:paraId="79526E4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02A9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E8F83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C47851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48B291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F710F6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</w:tr>
      <w:tr w:rsidR="00BB0C8A" w:rsidRPr="00A24823" w14:paraId="79E9305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C98FD" w14:textId="77777777" w:rsidR="00BB0C8A" w:rsidRPr="00A24823" w:rsidRDefault="00BB0C8A" w:rsidP="00596707">
            <w:pPr>
              <w:jc w:val="center"/>
            </w:pPr>
            <w:r w:rsidRPr="00A24823">
              <w:t>rpl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618F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D8D3F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4947FC" w14:textId="77777777" w:rsidR="00BB0C8A" w:rsidRPr="00A24823" w:rsidRDefault="00BB0C8A" w:rsidP="00596707">
            <w:pPr>
              <w:jc w:val="center"/>
            </w:pPr>
            <w:r w:rsidRPr="00A24823">
              <w:t>0.0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5B556D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19207BB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0F35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43A2F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28CDEF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70FE6D" w14:textId="77777777" w:rsidR="00BB0C8A" w:rsidRPr="00A24823" w:rsidRDefault="00BB0C8A" w:rsidP="00596707">
            <w:pPr>
              <w:jc w:val="center"/>
            </w:pPr>
            <w:r w:rsidRPr="00A24823">
              <w:t>0.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DD62B5" w14:textId="77777777" w:rsidR="00BB0C8A" w:rsidRPr="00A24823" w:rsidRDefault="00BB0C8A" w:rsidP="00596707">
            <w:pPr>
              <w:jc w:val="center"/>
            </w:pPr>
            <w:r w:rsidRPr="00A24823">
              <w:t>0.45</w:t>
            </w:r>
          </w:p>
        </w:tc>
      </w:tr>
      <w:tr w:rsidR="00BB0C8A" w:rsidRPr="00A24823" w14:paraId="070980E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60926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9B41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4EECE2" w14:textId="77777777" w:rsidR="00BB0C8A" w:rsidRPr="00A24823" w:rsidRDefault="00BB0C8A" w:rsidP="00596707">
            <w:pPr>
              <w:jc w:val="center"/>
            </w:pPr>
            <w:r w:rsidRPr="00A24823">
              <w:t>0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E29714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CAD992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</w:tr>
      <w:tr w:rsidR="00BB0C8A" w:rsidRPr="00A24823" w14:paraId="07CA052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2964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BE768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992A72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FE0A99" w14:textId="77777777" w:rsidR="00BB0C8A" w:rsidRPr="00A24823" w:rsidRDefault="00BB0C8A" w:rsidP="00596707">
            <w:pPr>
              <w:jc w:val="center"/>
            </w:pPr>
            <w:r w:rsidRPr="00A24823">
              <w:t>0.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E93604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</w:tr>
      <w:tr w:rsidR="00BB0C8A" w:rsidRPr="00A24823" w14:paraId="2CC5703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3D8EB" w14:textId="77777777" w:rsidR="00BB0C8A" w:rsidRPr="00A24823" w:rsidRDefault="00BB0C8A" w:rsidP="00596707">
            <w:pPr>
              <w:jc w:val="center"/>
            </w:pPr>
            <w:r w:rsidRPr="00A24823">
              <w:t>rpl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59AF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E6EFA5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842E5C" w14:textId="77777777" w:rsidR="00BB0C8A" w:rsidRPr="00A24823" w:rsidRDefault="00BB0C8A" w:rsidP="00596707">
            <w:pPr>
              <w:jc w:val="center"/>
            </w:pPr>
            <w:r w:rsidRPr="00A24823">
              <w:t>0.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F359B5" w14:textId="77777777" w:rsidR="00BB0C8A" w:rsidRPr="00A24823" w:rsidRDefault="00BB0C8A" w:rsidP="00596707">
            <w:pPr>
              <w:jc w:val="center"/>
            </w:pPr>
            <w:r w:rsidRPr="00A24823">
              <w:t>0.009</w:t>
            </w:r>
          </w:p>
        </w:tc>
      </w:tr>
      <w:tr w:rsidR="00BB0C8A" w:rsidRPr="00A24823" w14:paraId="2F503A7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F94D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D3320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8F2F9D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225D79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68B0B7" w14:textId="77777777" w:rsidR="00BB0C8A" w:rsidRPr="00A24823" w:rsidRDefault="00BB0C8A" w:rsidP="00596707">
            <w:pPr>
              <w:jc w:val="center"/>
            </w:pPr>
            <w:r w:rsidRPr="00A24823">
              <w:t>0.9994</w:t>
            </w:r>
          </w:p>
        </w:tc>
      </w:tr>
      <w:tr w:rsidR="00BB0C8A" w:rsidRPr="00A24823" w14:paraId="78DA3EB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ED25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87D3F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29965B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79EAF1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36D6C5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</w:tr>
      <w:tr w:rsidR="00BB0C8A" w:rsidRPr="00A24823" w14:paraId="51C2236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616E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97CF3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CB58B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17F1B3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A02BEE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</w:tr>
      <w:tr w:rsidR="00BB0C8A" w:rsidRPr="00A24823" w14:paraId="128CCAE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3F284" w14:textId="77777777" w:rsidR="00BB0C8A" w:rsidRPr="00A24823" w:rsidRDefault="00BB0C8A" w:rsidP="00596707">
            <w:pPr>
              <w:jc w:val="center"/>
            </w:pPr>
            <w:r w:rsidRPr="00A24823">
              <w:t>rpo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B873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4F644E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C7F2EE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F7232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3729B98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182C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3956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56E989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49D5D4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9D148A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230E9D9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FC0F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9C74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3EAD96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960F35" w14:textId="77777777" w:rsidR="00BB0C8A" w:rsidRPr="00A24823" w:rsidRDefault="00BB0C8A" w:rsidP="00596707">
            <w:pPr>
              <w:jc w:val="center"/>
            </w:pPr>
            <w:r w:rsidRPr="00A24823">
              <w:t>0.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D25B8A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</w:tr>
      <w:tr w:rsidR="00BB0C8A" w:rsidRPr="00A24823" w14:paraId="1677F23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F94D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D31A1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25B234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322EA7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3488FB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737EE9C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509A5" w14:textId="77777777" w:rsidR="00BB0C8A" w:rsidRPr="00A24823" w:rsidRDefault="00BB0C8A" w:rsidP="00596707">
            <w:pPr>
              <w:jc w:val="center"/>
            </w:pPr>
            <w:r w:rsidRPr="00A24823">
              <w:t>rpo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FBF9A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866DC8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2E6ECC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5D331E" w14:textId="77777777" w:rsidR="00BB0C8A" w:rsidRPr="00A24823" w:rsidRDefault="00BB0C8A" w:rsidP="00596707">
            <w:pPr>
              <w:jc w:val="center"/>
            </w:pPr>
            <w:r w:rsidRPr="00A24823">
              <w:t>0.00002</w:t>
            </w:r>
          </w:p>
        </w:tc>
      </w:tr>
      <w:tr w:rsidR="00BB0C8A" w:rsidRPr="00A24823" w14:paraId="4F0E066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B560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F2E9F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2C3D77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3EBE71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1CE870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416D1BC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85EA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51B12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1C3D8F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725D62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75488D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7EB20FB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01B0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9C50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F9073F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97C40B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48B0C4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</w:tr>
      <w:tr w:rsidR="00BB0C8A" w:rsidRPr="00A24823" w14:paraId="61E625F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1C862" w14:textId="77777777" w:rsidR="00BB0C8A" w:rsidRPr="00A24823" w:rsidRDefault="00BB0C8A" w:rsidP="00596707">
            <w:pPr>
              <w:jc w:val="center"/>
            </w:pPr>
            <w:r w:rsidRPr="00A24823">
              <w:t>rpo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1167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07BC47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CEE2F6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E5B1E4" w14:textId="77777777" w:rsidR="00BB0C8A" w:rsidRPr="00A24823" w:rsidRDefault="00BB0C8A" w:rsidP="00596707">
            <w:pPr>
              <w:jc w:val="center"/>
            </w:pPr>
            <w:r w:rsidRPr="00A24823">
              <w:t>0.21</w:t>
            </w:r>
          </w:p>
        </w:tc>
      </w:tr>
      <w:tr w:rsidR="00BB0C8A" w:rsidRPr="00A24823" w14:paraId="4341636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C0A3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FC4E1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A0C5BB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CE502E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E6C5DC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2A43EA4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F136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8931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5F9B12" w14:textId="77777777" w:rsidR="00BB0C8A" w:rsidRPr="00A24823" w:rsidRDefault="00BB0C8A" w:rsidP="00596707">
            <w:pPr>
              <w:jc w:val="center"/>
            </w:pPr>
            <w:r w:rsidRPr="00A24823"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CCC07B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00F856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</w:tr>
      <w:tr w:rsidR="00BB0C8A" w:rsidRPr="00A24823" w14:paraId="7A39D8E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FD3D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F2A2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314A2D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F76DAC" w14:textId="77777777" w:rsidR="00BB0C8A" w:rsidRPr="00A24823" w:rsidRDefault="00BB0C8A" w:rsidP="00596707">
            <w:pPr>
              <w:jc w:val="center"/>
            </w:pPr>
            <w:r w:rsidRPr="00A24823">
              <w:t>0.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374AB6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1233A34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2AC8D" w14:textId="77777777" w:rsidR="00BB0C8A" w:rsidRPr="00A24823" w:rsidRDefault="00BB0C8A" w:rsidP="00596707">
            <w:pPr>
              <w:jc w:val="center"/>
            </w:pPr>
            <w:r w:rsidRPr="00A24823">
              <w:t>rp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24B4E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6FBE03" w14:textId="77777777" w:rsidR="00BB0C8A" w:rsidRPr="00A24823" w:rsidRDefault="00BB0C8A" w:rsidP="00596707">
            <w:pPr>
              <w:jc w:val="center"/>
            </w:pPr>
            <w:r w:rsidRPr="00A24823">
              <w:t>0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D9484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B71880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</w:tr>
      <w:tr w:rsidR="00BB0C8A" w:rsidRPr="00A24823" w14:paraId="34E744D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B4D7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74E9A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7F66A0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90EB8F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A981D9" w14:textId="77777777" w:rsidR="00BB0C8A" w:rsidRPr="00A24823" w:rsidRDefault="00BB0C8A" w:rsidP="00596707">
            <w:pPr>
              <w:jc w:val="center"/>
            </w:pPr>
            <w:r w:rsidRPr="00A24823">
              <w:t>0.0004</w:t>
            </w:r>
          </w:p>
        </w:tc>
      </w:tr>
      <w:tr w:rsidR="00BB0C8A" w:rsidRPr="00A24823" w14:paraId="6F232EE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7B76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2D996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71FEB2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44DD22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E465D3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16131A4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A8F2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1EF1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9DC968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444710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671811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1D6CBED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39797" w14:textId="77777777" w:rsidR="00BB0C8A" w:rsidRPr="00A24823" w:rsidRDefault="00BB0C8A" w:rsidP="00596707">
            <w:pPr>
              <w:jc w:val="center"/>
            </w:pPr>
            <w:r w:rsidRPr="00A24823">
              <w:t>rpo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B637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64479D" w14:textId="77777777" w:rsidR="00BB0C8A" w:rsidRPr="00A24823" w:rsidRDefault="00BB0C8A" w:rsidP="00596707">
            <w:pPr>
              <w:jc w:val="center"/>
            </w:pPr>
            <w:r w:rsidRPr="00A24823">
              <w:t>0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1C3B63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1F076E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</w:tr>
      <w:tr w:rsidR="00BB0C8A" w:rsidRPr="00A24823" w14:paraId="5CE4865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2C4B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2065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DADBC1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2D36E7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A03A2C" w14:textId="77777777" w:rsidR="00BB0C8A" w:rsidRPr="00A24823" w:rsidRDefault="00BB0C8A" w:rsidP="00596707">
            <w:pPr>
              <w:jc w:val="center"/>
            </w:pPr>
            <w:r w:rsidRPr="00A24823">
              <w:t>0.96</w:t>
            </w:r>
          </w:p>
        </w:tc>
      </w:tr>
      <w:tr w:rsidR="00BB0C8A" w:rsidRPr="00A24823" w14:paraId="629FDD1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3C2E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9E4D4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AC4D9E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2A6D81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B7D629" w14:textId="77777777" w:rsidR="00BB0C8A" w:rsidRPr="00A24823" w:rsidRDefault="00BB0C8A" w:rsidP="00596707">
            <w:pPr>
              <w:jc w:val="center"/>
            </w:pPr>
            <w:r w:rsidRPr="00A24823">
              <w:t>0.22</w:t>
            </w:r>
          </w:p>
        </w:tc>
      </w:tr>
      <w:tr w:rsidR="00BB0C8A" w:rsidRPr="00A24823" w14:paraId="6FDBBC3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2122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0191F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C08CC1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E4C7CB" w14:textId="77777777" w:rsidR="00BB0C8A" w:rsidRPr="00A24823" w:rsidRDefault="00BB0C8A" w:rsidP="00596707">
            <w:pPr>
              <w:jc w:val="center"/>
            </w:pPr>
            <w:r w:rsidRPr="00A24823">
              <w:t>0.00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D17E01" w14:textId="77777777" w:rsidR="00BB0C8A" w:rsidRPr="00A24823" w:rsidRDefault="00BB0C8A" w:rsidP="00596707">
            <w:pPr>
              <w:jc w:val="center"/>
            </w:pPr>
            <w:r w:rsidRPr="00A24823">
              <w:t>0.24</w:t>
            </w:r>
          </w:p>
        </w:tc>
      </w:tr>
      <w:tr w:rsidR="00BB0C8A" w:rsidRPr="00A24823" w14:paraId="2730A62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13BC3" w14:textId="77777777" w:rsidR="00BB0C8A" w:rsidRPr="00A24823" w:rsidRDefault="00BB0C8A" w:rsidP="00596707">
            <w:pPr>
              <w:jc w:val="center"/>
            </w:pPr>
            <w:r w:rsidRPr="00A24823">
              <w:t>rp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E8C5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89EF85" w14:textId="77777777" w:rsidR="00BB0C8A" w:rsidRPr="00A24823" w:rsidRDefault="00BB0C8A" w:rsidP="00596707">
            <w:pPr>
              <w:jc w:val="center"/>
            </w:pPr>
            <w:r w:rsidRPr="00A24823">
              <w:t>0.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B690F8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E430CB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675A041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2E7C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3A82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376DC3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7A9A25" w14:textId="77777777" w:rsidR="00BB0C8A" w:rsidRPr="00A24823" w:rsidRDefault="00BB0C8A" w:rsidP="00596707">
            <w:pPr>
              <w:jc w:val="center"/>
            </w:pPr>
            <w:r w:rsidRPr="00A24823">
              <w:t>0.00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786226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289F802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B368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89D68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CB84FC" w14:textId="77777777" w:rsidR="00BB0C8A" w:rsidRPr="00A24823" w:rsidRDefault="00BB0C8A" w:rsidP="00596707">
            <w:pPr>
              <w:jc w:val="center"/>
            </w:pPr>
            <w:r w:rsidRPr="00A24823">
              <w:t>0.00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B98819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A6E4AD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</w:tr>
      <w:tr w:rsidR="00BB0C8A" w:rsidRPr="00A24823" w14:paraId="1863578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4916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A83C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ADD943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7497EA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F4A4CE" w14:textId="77777777" w:rsidR="00BB0C8A" w:rsidRPr="00A24823" w:rsidRDefault="00BB0C8A" w:rsidP="00596707">
            <w:pPr>
              <w:jc w:val="center"/>
            </w:pPr>
            <w:r w:rsidRPr="00A24823">
              <w:t>0.73</w:t>
            </w:r>
          </w:p>
        </w:tc>
      </w:tr>
      <w:tr w:rsidR="00BB0C8A" w:rsidRPr="00A24823" w14:paraId="59EAFA6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1CBC2" w14:textId="77777777" w:rsidR="00BB0C8A" w:rsidRPr="00A24823" w:rsidRDefault="00BB0C8A" w:rsidP="00596707">
            <w:pPr>
              <w:jc w:val="center"/>
            </w:pPr>
            <w:r w:rsidRPr="00A24823">
              <w:t>rp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292AA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15EA6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68C672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91C979" w14:textId="77777777" w:rsidR="00BB0C8A" w:rsidRPr="00A24823" w:rsidRDefault="00BB0C8A" w:rsidP="00596707">
            <w:pPr>
              <w:jc w:val="center"/>
            </w:pPr>
            <w:r w:rsidRPr="00A24823">
              <w:t>0.02</w:t>
            </w:r>
          </w:p>
        </w:tc>
      </w:tr>
      <w:tr w:rsidR="00BB0C8A" w:rsidRPr="00A24823" w14:paraId="00840F0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60EC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1A056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30FE59" w14:textId="77777777" w:rsidR="00BB0C8A" w:rsidRPr="00A24823" w:rsidRDefault="00BB0C8A" w:rsidP="00596707">
            <w:pPr>
              <w:jc w:val="center"/>
            </w:pPr>
            <w:r w:rsidRPr="00A24823">
              <w:t>0.9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9A86E2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54AD0" w14:textId="77777777" w:rsidR="00BB0C8A" w:rsidRPr="00A24823" w:rsidRDefault="00BB0C8A" w:rsidP="00596707">
            <w:pPr>
              <w:jc w:val="center"/>
            </w:pPr>
            <w:r w:rsidRPr="00A24823">
              <w:t>0.8</w:t>
            </w:r>
          </w:p>
        </w:tc>
      </w:tr>
      <w:tr w:rsidR="00BB0C8A" w:rsidRPr="00A24823" w14:paraId="1AC3B11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1DEC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B701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D765A9" w14:textId="77777777" w:rsidR="00BB0C8A" w:rsidRPr="00A24823" w:rsidRDefault="00BB0C8A" w:rsidP="00596707">
            <w:pPr>
              <w:jc w:val="center"/>
            </w:pPr>
            <w:r w:rsidRPr="00A24823">
              <w:t>0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63FFA8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537BDE" w14:textId="77777777" w:rsidR="00BB0C8A" w:rsidRPr="00A24823" w:rsidRDefault="00BB0C8A" w:rsidP="00596707">
            <w:pPr>
              <w:jc w:val="center"/>
            </w:pPr>
            <w:r w:rsidRPr="00A24823">
              <w:t>0.84</w:t>
            </w:r>
          </w:p>
        </w:tc>
      </w:tr>
      <w:tr w:rsidR="00BB0C8A" w:rsidRPr="00A24823" w14:paraId="06202EE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D971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A687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962A32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DD83E7" w14:textId="77777777" w:rsidR="00BB0C8A" w:rsidRPr="00A24823" w:rsidRDefault="00BB0C8A" w:rsidP="00596707">
            <w:pPr>
              <w:jc w:val="center"/>
            </w:pPr>
            <w:r w:rsidRPr="00A24823">
              <w:t>0.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9F030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</w:tr>
      <w:tr w:rsidR="00BB0C8A" w:rsidRPr="00A24823" w14:paraId="6EEC129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499CE" w14:textId="77777777" w:rsidR="00BB0C8A" w:rsidRPr="00A24823" w:rsidRDefault="00BB0C8A" w:rsidP="00596707">
            <w:pPr>
              <w:jc w:val="center"/>
            </w:pPr>
            <w:r w:rsidRPr="00A24823">
              <w:t>rp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D42A8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732A88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3374DB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16BA0B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711AF03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1CF1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3AECF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15E6E2" w14:textId="77777777" w:rsidR="00BB0C8A" w:rsidRPr="00A24823" w:rsidRDefault="00BB0C8A" w:rsidP="00596707">
            <w:pPr>
              <w:jc w:val="center"/>
            </w:pPr>
            <w:r w:rsidRPr="00A24823"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4741F9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BABE15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257C93D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D42F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FF74C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3EDD1A" w14:textId="77777777" w:rsidR="00BB0C8A" w:rsidRPr="00A24823" w:rsidRDefault="00BB0C8A" w:rsidP="00596707">
            <w:pPr>
              <w:jc w:val="center"/>
            </w:pPr>
            <w:r w:rsidRPr="00A24823">
              <w:t>0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B4F4A8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1A8C13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4B30634E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057E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9069F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FFC319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EC7EE9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CD688B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47CEAF5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E73C4" w14:textId="77777777" w:rsidR="00BB0C8A" w:rsidRPr="00A24823" w:rsidRDefault="00BB0C8A" w:rsidP="00596707">
            <w:pPr>
              <w:jc w:val="center"/>
            </w:pPr>
            <w:r w:rsidRPr="00A24823">
              <w:t>rpoZ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BE42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BD27C6" w14:textId="77777777" w:rsidR="00BB0C8A" w:rsidRPr="00A24823" w:rsidRDefault="00BB0C8A" w:rsidP="00596707">
            <w:pPr>
              <w:jc w:val="center"/>
            </w:pPr>
            <w:r w:rsidRPr="00A24823">
              <w:t>0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ABD52E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1E4875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</w:tr>
      <w:tr w:rsidR="00BB0C8A" w:rsidRPr="00A24823" w14:paraId="37D583F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A23D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D59D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5BDD61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48911A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F37B7F" w14:textId="77777777" w:rsidR="00BB0C8A" w:rsidRPr="00A24823" w:rsidRDefault="00BB0C8A" w:rsidP="00596707">
            <w:pPr>
              <w:jc w:val="center"/>
            </w:pPr>
            <w:r w:rsidRPr="00A24823">
              <w:t>0.68</w:t>
            </w:r>
          </w:p>
        </w:tc>
      </w:tr>
      <w:tr w:rsidR="00BB0C8A" w:rsidRPr="00A24823" w14:paraId="63CD899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36EF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5FA2F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CBDD34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F1DEBF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FB0A79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</w:tr>
      <w:tr w:rsidR="00BB0C8A" w:rsidRPr="00A24823" w14:paraId="3636877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34FB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55F91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2019D7" w14:textId="77777777" w:rsidR="00BB0C8A" w:rsidRPr="00A24823" w:rsidRDefault="00BB0C8A" w:rsidP="00596707">
            <w:pPr>
              <w:jc w:val="center"/>
            </w:pPr>
            <w:r w:rsidRPr="00A24823">
              <w:t>0.00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8C109E" w14:textId="77777777" w:rsidR="00BB0C8A" w:rsidRPr="00A24823" w:rsidRDefault="00BB0C8A" w:rsidP="00596707">
            <w:pPr>
              <w:jc w:val="center"/>
            </w:pPr>
            <w:r w:rsidRPr="00A24823">
              <w:t>0.0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664A1F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</w:tr>
      <w:tr w:rsidR="00BB0C8A" w:rsidRPr="00A24823" w14:paraId="427035C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7B1FA" w14:textId="77777777" w:rsidR="00BB0C8A" w:rsidRPr="00A24823" w:rsidRDefault="00BB0C8A" w:rsidP="00596707">
            <w:pPr>
              <w:jc w:val="center"/>
            </w:pPr>
            <w:r w:rsidRPr="00A24823">
              <w:t>rp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3A42E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6E42D1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06180E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D5998A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</w:tr>
      <w:tr w:rsidR="00BB0C8A" w:rsidRPr="00A24823" w14:paraId="5D819FC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BC35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10B30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E70795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1A9C1E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E4258F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</w:tr>
      <w:tr w:rsidR="00BB0C8A" w:rsidRPr="00A24823" w14:paraId="7411341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ADA4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39DF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0103D1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FC7484" w14:textId="77777777" w:rsidR="00BB0C8A" w:rsidRPr="00A24823" w:rsidRDefault="00BB0C8A" w:rsidP="00596707">
            <w:pPr>
              <w:jc w:val="center"/>
            </w:pPr>
            <w:r w:rsidRPr="00A24823">
              <w:t>0.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0ED514" w14:textId="77777777" w:rsidR="00BB0C8A" w:rsidRPr="00A24823" w:rsidRDefault="00BB0C8A" w:rsidP="00596707">
            <w:pPr>
              <w:jc w:val="center"/>
            </w:pPr>
            <w:r w:rsidRPr="00A24823">
              <w:t>0.9</w:t>
            </w:r>
          </w:p>
        </w:tc>
      </w:tr>
      <w:tr w:rsidR="00BB0C8A" w:rsidRPr="00A24823" w14:paraId="4B84474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8F9D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503F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5625A6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EF2200" w14:textId="77777777" w:rsidR="00BB0C8A" w:rsidRPr="00A24823" w:rsidRDefault="00BB0C8A" w:rsidP="00596707">
            <w:pPr>
              <w:jc w:val="center"/>
            </w:pPr>
            <w:r w:rsidRPr="00A24823">
              <w:t>0.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F84BE4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</w:tr>
      <w:tr w:rsidR="00BB0C8A" w:rsidRPr="00A24823" w14:paraId="02739B5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EC296" w14:textId="77777777" w:rsidR="00BB0C8A" w:rsidRPr="00A24823" w:rsidRDefault="00BB0C8A" w:rsidP="00596707">
            <w:pPr>
              <w:jc w:val="center"/>
            </w:pPr>
            <w:r w:rsidRPr="00A24823">
              <w:t>rps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BC7E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E02FAD" w14:textId="77777777" w:rsidR="00BB0C8A" w:rsidRPr="00A24823" w:rsidRDefault="00BB0C8A" w:rsidP="00596707">
            <w:pPr>
              <w:jc w:val="center"/>
            </w:pPr>
            <w:r w:rsidRPr="00A24823">
              <w:t>0.0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91BC05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E6B9D2" w14:textId="77777777" w:rsidR="00BB0C8A" w:rsidRPr="00A24823" w:rsidRDefault="00BB0C8A" w:rsidP="00596707">
            <w:pPr>
              <w:jc w:val="center"/>
            </w:pPr>
            <w:r w:rsidRPr="00A24823">
              <w:t>0.0001</w:t>
            </w:r>
          </w:p>
        </w:tc>
      </w:tr>
      <w:tr w:rsidR="00BB0C8A" w:rsidRPr="00A24823" w14:paraId="0B71E26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BEBB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FB144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B05500" w14:textId="77777777" w:rsidR="00BB0C8A" w:rsidRPr="00A24823" w:rsidRDefault="00BB0C8A" w:rsidP="00596707">
            <w:pPr>
              <w:jc w:val="center"/>
            </w:pPr>
            <w:r w:rsidRPr="00A24823">
              <w:t>0.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B98591" w14:textId="77777777" w:rsidR="00BB0C8A" w:rsidRPr="00A24823" w:rsidRDefault="00BB0C8A" w:rsidP="00596707">
            <w:pPr>
              <w:jc w:val="center"/>
            </w:pPr>
            <w:r w:rsidRPr="00A24823">
              <w:t>0.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45D7BA" w14:textId="77777777" w:rsidR="00BB0C8A" w:rsidRPr="00A24823" w:rsidRDefault="00BB0C8A" w:rsidP="00596707">
            <w:pPr>
              <w:jc w:val="center"/>
            </w:pPr>
            <w:r w:rsidRPr="00A24823">
              <w:t>0.66</w:t>
            </w:r>
          </w:p>
        </w:tc>
      </w:tr>
      <w:tr w:rsidR="00BB0C8A" w:rsidRPr="00A24823" w14:paraId="2381DD4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819A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C31DE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A1FF91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D64980" w14:textId="77777777" w:rsidR="00BB0C8A" w:rsidRPr="00A24823" w:rsidRDefault="00BB0C8A" w:rsidP="00596707">
            <w:pPr>
              <w:jc w:val="center"/>
            </w:pPr>
            <w:r w:rsidRPr="00A24823">
              <w:t>0.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CE7595" w14:textId="77777777" w:rsidR="00BB0C8A" w:rsidRPr="00A24823" w:rsidRDefault="00BB0C8A" w:rsidP="00596707">
            <w:pPr>
              <w:jc w:val="center"/>
            </w:pPr>
            <w:r w:rsidRPr="00A24823">
              <w:t>0.64</w:t>
            </w:r>
          </w:p>
        </w:tc>
      </w:tr>
      <w:tr w:rsidR="00BB0C8A" w:rsidRPr="00A24823" w14:paraId="70FCC0D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2A1E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A85E5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4F6DA6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2E2968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F76C26" w14:textId="77777777" w:rsidR="00BB0C8A" w:rsidRPr="00A24823" w:rsidRDefault="00BB0C8A" w:rsidP="00596707">
            <w:pPr>
              <w:jc w:val="center"/>
            </w:pPr>
            <w:r w:rsidRPr="00A24823">
              <w:t>0.2</w:t>
            </w:r>
          </w:p>
        </w:tc>
      </w:tr>
      <w:tr w:rsidR="00BB0C8A" w:rsidRPr="00A24823" w14:paraId="11B220A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E4262" w14:textId="77777777" w:rsidR="00BB0C8A" w:rsidRPr="00A24823" w:rsidRDefault="00BB0C8A" w:rsidP="00596707">
            <w:pPr>
              <w:jc w:val="center"/>
            </w:pPr>
            <w:r w:rsidRPr="00A24823">
              <w:t>rp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57A73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F7673E" w14:textId="77777777" w:rsidR="00BB0C8A" w:rsidRPr="00A24823" w:rsidRDefault="00BB0C8A" w:rsidP="00596707">
            <w:pPr>
              <w:jc w:val="center"/>
            </w:pPr>
            <w:r w:rsidRPr="00A24823">
              <w:t>0.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408AB7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167C79" w14:textId="77777777" w:rsidR="00BB0C8A" w:rsidRPr="00A24823" w:rsidRDefault="00BB0C8A" w:rsidP="00596707">
            <w:pPr>
              <w:jc w:val="center"/>
            </w:pPr>
            <w:r w:rsidRPr="00A24823">
              <w:t>0.61</w:t>
            </w:r>
          </w:p>
        </w:tc>
      </w:tr>
      <w:tr w:rsidR="00BB0C8A" w:rsidRPr="00A24823" w14:paraId="05B8EB8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C43EB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67B9D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212FF1" w14:textId="77777777" w:rsidR="00BB0C8A" w:rsidRPr="00A24823" w:rsidRDefault="00BB0C8A" w:rsidP="00596707">
            <w:pPr>
              <w:jc w:val="center"/>
            </w:pPr>
            <w:r w:rsidRPr="00A24823">
              <w:t>0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391EC5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5E4CE6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</w:tr>
      <w:tr w:rsidR="00BB0C8A" w:rsidRPr="00A24823" w14:paraId="483690E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0309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52AE9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0BF182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3CB8EE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8F5ED9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</w:tr>
      <w:tr w:rsidR="00BB0C8A" w:rsidRPr="00A24823" w14:paraId="6084163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11713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F2019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3F4402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20F444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47B1FD" w14:textId="77777777" w:rsidR="00BB0C8A" w:rsidRPr="00A24823" w:rsidRDefault="00BB0C8A" w:rsidP="00596707">
            <w:pPr>
              <w:jc w:val="center"/>
            </w:pPr>
            <w:r w:rsidRPr="00A24823">
              <w:t>0.22</w:t>
            </w:r>
          </w:p>
        </w:tc>
      </w:tr>
      <w:tr w:rsidR="00BB0C8A" w:rsidRPr="00A24823" w14:paraId="32FF764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53DFB" w14:textId="77777777" w:rsidR="00BB0C8A" w:rsidRPr="00A24823" w:rsidRDefault="00BB0C8A" w:rsidP="00596707">
            <w:pPr>
              <w:jc w:val="center"/>
            </w:pPr>
            <w:r w:rsidRPr="00A24823">
              <w:t>rs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7A5A4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DA6E27" w14:textId="77777777" w:rsidR="00BB0C8A" w:rsidRPr="00A24823" w:rsidRDefault="00BB0C8A" w:rsidP="00596707">
            <w:pPr>
              <w:jc w:val="center"/>
            </w:pPr>
            <w:r w:rsidRPr="00A24823">
              <w:t>0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C0A562" w14:textId="77777777" w:rsidR="00BB0C8A" w:rsidRPr="00A24823" w:rsidRDefault="00BB0C8A" w:rsidP="00596707">
            <w:pPr>
              <w:jc w:val="center"/>
            </w:pPr>
            <w:r w:rsidRPr="00A24823">
              <w:t>0.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958AEC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</w:tr>
      <w:tr w:rsidR="00BB0C8A" w:rsidRPr="00A24823" w14:paraId="01C1389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91CB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E9429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06A4E9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F16B71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B39E00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</w:tr>
      <w:tr w:rsidR="00BB0C8A" w:rsidRPr="00A24823" w14:paraId="1D7E0D9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4195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C484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1E2635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ACABAC" w14:textId="77777777" w:rsidR="00BB0C8A" w:rsidRPr="00A24823" w:rsidRDefault="00BB0C8A" w:rsidP="00596707">
            <w:pPr>
              <w:jc w:val="center"/>
            </w:pPr>
            <w:r w:rsidRPr="00A24823">
              <w:t>0.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42DF52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</w:tr>
      <w:tr w:rsidR="00BB0C8A" w:rsidRPr="00A24823" w14:paraId="5519EA6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CAB5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696CE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F42106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A3A1E6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86A94D" w14:textId="77777777" w:rsidR="00BB0C8A" w:rsidRPr="00A24823" w:rsidRDefault="00BB0C8A" w:rsidP="00596707">
            <w:pPr>
              <w:jc w:val="center"/>
            </w:pPr>
            <w:r w:rsidRPr="00A24823">
              <w:t>0.00003</w:t>
            </w:r>
          </w:p>
        </w:tc>
      </w:tr>
      <w:tr w:rsidR="00BB0C8A" w:rsidRPr="00A24823" w14:paraId="2F472CA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16B5F" w14:textId="77777777" w:rsidR="00BB0C8A" w:rsidRPr="00A24823" w:rsidRDefault="00BB0C8A" w:rsidP="00596707">
            <w:pPr>
              <w:jc w:val="center"/>
            </w:pPr>
            <w:r w:rsidRPr="00A24823">
              <w:t>ru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0F714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D36C65" w14:textId="77777777" w:rsidR="00BB0C8A" w:rsidRPr="00A24823" w:rsidRDefault="00BB0C8A" w:rsidP="00596707">
            <w:pPr>
              <w:jc w:val="center"/>
            </w:pPr>
            <w:r w:rsidRPr="00A24823">
              <w:t>0.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F22607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A98B06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</w:tr>
      <w:tr w:rsidR="00BB0C8A" w:rsidRPr="00A24823" w14:paraId="1BBF19A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9342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36197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E39D04" w14:textId="77777777" w:rsidR="00BB0C8A" w:rsidRPr="00A24823" w:rsidRDefault="00BB0C8A" w:rsidP="00596707">
            <w:pPr>
              <w:jc w:val="center"/>
            </w:pPr>
            <w:r w:rsidRPr="00A24823">
              <w:t>0.9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0BA760" w14:textId="77777777" w:rsidR="00BB0C8A" w:rsidRPr="00A24823" w:rsidRDefault="00BB0C8A" w:rsidP="00596707">
            <w:pPr>
              <w:jc w:val="center"/>
            </w:pPr>
            <w:r w:rsidRPr="00A24823">
              <w:t>0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20F0B5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</w:tr>
      <w:tr w:rsidR="00BB0C8A" w:rsidRPr="00A24823" w14:paraId="08B5838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7397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35283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311061" w14:textId="77777777" w:rsidR="00BB0C8A" w:rsidRPr="00A24823" w:rsidRDefault="00BB0C8A" w:rsidP="00596707">
            <w:pPr>
              <w:jc w:val="center"/>
            </w:pPr>
            <w:r w:rsidRPr="00A24823">
              <w:t>0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4E3A32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1B771E" w14:textId="77777777" w:rsidR="00BB0C8A" w:rsidRPr="00A24823" w:rsidRDefault="00BB0C8A" w:rsidP="00596707">
            <w:pPr>
              <w:jc w:val="center"/>
            </w:pPr>
            <w:r w:rsidRPr="00A24823">
              <w:t>0.84</w:t>
            </w:r>
          </w:p>
        </w:tc>
      </w:tr>
      <w:tr w:rsidR="00BB0C8A" w:rsidRPr="00A24823" w14:paraId="1146E45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4A74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1BCE3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881A7F" w14:textId="77777777" w:rsidR="00BB0C8A" w:rsidRPr="00A24823" w:rsidRDefault="00BB0C8A" w:rsidP="00596707">
            <w:pPr>
              <w:jc w:val="center"/>
            </w:pPr>
            <w:r w:rsidRPr="00A24823"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D3F4C" w14:textId="77777777" w:rsidR="00BB0C8A" w:rsidRPr="00A24823" w:rsidRDefault="00BB0C8A" w:rsidP="00596707">
            <w:pPr>
              <w:jc w:val="center"/>
            </w:pPr>
            <w:r w:rsidRPr="00A24823"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221330" w14:textId="77777777" w:rsidR="00BB0C8A" w:rsidRPr="00A24823" w:rsidRDefault="00BB0C8A" w:rsidP="00596707">
            <w:pPr>
              <w:jc w:val="center"/>
            </w:pPr>
            <w:r w:rsidRPr="00A24823">
              <w:t>0.27</w:t>
            </w:r>
          </w:p>
        </w:tc>
      </w:tr>
      <w:tr w:rsidR="00BB0C8A" w:rsidRPr="00A24823" w14:paraId="0669C47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2B784" w14:textId="77777777" w:rsidR="00BB0C8A" w:rsidRPr="00A24823" w:rsidRDefault="00BB0C8A" w:rsidP="00596707">
            <w:pPr>
              <w:jc w:val="center"/>
            </w:pPr>
            <w:r w:rsidRPr="00A24823">
              <w:t>sdh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741F5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EA2946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3E3108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EBC824" w14:textId="77777777" w:rsidR="00BB0C8A" w:rsidRPr="00A24823" w:rsidRDefault="00BB0C8A" w:rsidP="00596707">
            <w:pPr>
              <w:jc w:val="center"/>
            </w:pPr>
            <w:r w:rsidRPr="00A24823">
              <w:t>0.08</w:t>
            </w:r>
          </w:p>
        </w:tc>
      </w:tr>
      <w:tr w:rsidR="00BB0C8A" w:rsidRPr="00A24823" w14:paraId="6A973E2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2528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514AE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3738EB" w14:textId="77777777" w:rsidR="00BB0C8A" w:rsidRPr="00A24823" w:rsidRDefault="00BB0C8A" w:rsidP="00596707">
            <w:pPr>
              <w:jc w:val="center"/>
            </w:pPr>
            <w:r w:rsidRPr="00A24823">
              <w:t>0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8F63D0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F5179A" w14:textId="77777777" w:rsidR="00BB0C8A" w:rsidRPr="00A24823" w:rsidRDefault="00BB0C8A" w:rsidP="00596707">
            <w:pPr>
              <w:jc w:val="center"/>
            </w:pPr>
            <w:r w:rsidRPr="00A24823">
              <w:t>0.69</w:t>
            </w:r>
          </w:p>
        </w:tc>
      </w:tr>
      <w:tr w:rsidR="00BB0C8A" w:rsidRPr="00A24823" w14:paraId="36A6DDF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7EB0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15B3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5532BC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882366" w14:textId="77777777" w:rsidR="00BB0C8A" w:rsidRPr="00A24823" w:rsidRDefault="00BB0C8A" w:rsidP="00596707">
            <w:pPr>
              <w:jc w:val="center"/>
            </w:pPr>
            <w:r w:rsidRPr="00A24823">
              <w:t>0.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C2D65E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</w:tr>
      <w:tr w:rsidR="00BB0C8A" w:rsidRPr="00A24823" w14:paraId="6C2F3BB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D41E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58B6A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F23535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EFE19B" w14:textId="77777777" w:rsidR="00BB0C8A" w:rsidRPr="00A24823" w:rsidRDefault="00BB0C8A" w:rsidP="00596707">
            <w:pPr>
              <w:jc w:val="center"/>
            </w:pPr>
            <w:r w:rsidRPr="00A24823">
              <w:t>0.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AEEFB7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</w:tr>
      <w:tr w:rsidR="00BB0C8A" w:rsidRPr="00A24823" w14:paraId="38BACFB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29519" w14:textId="77777777" w:rsidR="00BB0C8A" w:rsidRPr="00A24823" w:rsidRDefault="00BB0C8A" w:rsidP="00596707">
            <w:pPr>
              <w:jc w:val="center"/>
            </w:pPr>
            <w:r w:rsidRPr="00A24823">
              <w:t>se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ED425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4D7737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E368C6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374E11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</w:tr>
      <w:tr w:rsidR="00BB0C8A" w:rsidRPr="00A24823" w14:paraId="3F380D4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FB51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3E942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686D01" w14:textId="77777777" w:rsidR="00BB0C8A" w:rsidRPr="00A24823" w:rsidRDefault="00BB0C8A" w:rsidP="00596707">
            <w:pPr>
              <w:jc w:val="center"/>
            </w:pPr>
            <w:r w:rsidRPr="00A24823">
              <w:t>0.9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2AAC02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15B11A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30424D6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17C82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277C6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E993AA" w14:textId="77777777" w:rsidR="00BB0C8A" w:rsidRPr="00A24823" w:rsidRDefault="00BB0C8A" w:rsidP="00596707">
            <w:pPr>
              <w:jc w:val="center"/>
            </w:pPr>
            <w:r w:rsidRPr="00A24823">
              <w:t>0.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D2A518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14565F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</w:tr>
      <w:tr w:rsidR="00BB0C8A" w:rsidRPr="00A24823" w14:paraId="1B0E96BF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F7E6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0C1B5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D40E81" w14:textId="77777777" w:rsidR="00BB0C8A" w:rsidRPr="00A24823" w:rsidRDefault="00BB0C8A" w:rsidP="00596707">
            <w:pPr>
              <w:jc w:val="center"/>
            </w:pPr>
            <w:r w:rsidRPr="00A24823">
              <w:t>0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3D24DB" w14:textId="77777777" w:rsidR="00BB0C8A" w:rsidRPr="00A24823" w:rsidRDefault="00BB0C8A" w:rsidP="00596707">
            <w:pPr>
              <w:jc w:val="center"/>
            </w:pPr>
            <w:r w:rsidRPr="00A24823"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BBD607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33FA19B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9ECD0" w14:textId="77777777" w:rsidR="00BB0C8A" w:rsidRPr="00A24823" w:rsidRDefault="00BB0C8A" w:rsidP="00596707">
            <w:pPr>
              <w:jc w:val="center"/>
            </w:pPr>
            <w:r w:rsidRPr="00A24823">
              <w:t>sox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EAFB9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67FC9D" w14:textId="77777777" w:rsidR="00BB0C8A" w:rsidRPr="00A24823" w:rsidRDefault="00BB0C8A" w:rsidP="00596707">
            <w:pPr>
              <w:jc w:val="center"/>
            </w:pPr>
            <w:r w:rsidRPr="00A24823">
              <w:t>0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52D38C" w14:textId="77777777" w:rsidR="00BB0C8A" w:rsidRPr="00A24823" w:rsidRDefault="00BB0C8A" w:rsidP="00596707">
            <w:pPr>
              <w:jc w:val="center"/>
            </w:pPr>
            <w:r w:rsidRPr="00A24823">
              <w:t>0.99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8A8AC2" w14:textId="77777777" w:rsidR="00BB0C8A" w:rsidRPr="00A24823" w:rsidRDefault="00BB0C8A" w:rsidP="00596707">
            <w:pPr>
              <w:jc w:val="center"/>
            </w:pPr>
            <w:r w:rsidRPr="00A24823">
              <w:t>0.32</w:t>
            </w:r>
          </w:p>
        </w:tc>
      </w:tr>
      <w:tr w:rsidR="00BB0C8A" w:rsidRPr="00A24823" w14:paraId="7B4755A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8F77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976D9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516A01" w14:textId="77777777" w:rsidR="00BB0C8A" w:rsidRPr="00A24823" w:rsidRDefault="00BB0C8A" w:rsidP="00596707">
            <w:pPr>
              <w:jc w:val="center"/>
            </w:pPr>
            <w:r w:rsidRPr="00A24823">
              <w:t>0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5C75EB" w14:textId="77777777" w:rsidR="00BB0C8A" w:rsidRPr="00A24823" w:rsidRDefault="00BB0C8A" w:rsidP="00596707">
            <w:pPr>
              <w:jc w:val="center"/>
            </w:pPr>
            <w:r w:rsidRPr="00A24823">
              <w:t>0.9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246BC5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</w:tr>
      <w:tr w:rsidR="00BB0C8A" w:rsidRPr="00A24823" w14:paraId="72F1A07C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D055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38EA2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73D291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61C5DD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F08A2C" w14:textId="77777777" w:rsidR="00BB0C8A" w:rsidRPr="00A24823" w:rsidRDefault="00BB0C8A" w:rsidP="00596707">
            <w:pPr>
              <w:jc w:val="center"/>
            </w:pPr>
            <w:r w:rsidRPr="00A24823">
              <w:t>0.47</w:t>
            </w:r>
          </w:p>
        </w:tc>
      </w:tr>
      <w:tr w:rsidR="00BB0C8A" w:rsidRPr="00A24823" w14:paraId="6578995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6A178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D4C2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AEC8DC" w14:textId="77777777" w:rsidR="00BB0C8A" w:rsidRPr="00A24823" w:rsidRDefault="00BB0C8A" w:rsidP="00596707">
            <w:pPr>
              <w:jc w:val="center"/>
            </w:pPr>
            <w:r w:rsidRPr="00A24823">
              <w:t>0.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5C7A36" w14:textId="77777777" w:rsidR="00BB0C8A" w:rsidRPr="00A24823" w:rsidRDefault="00BB0C8A" w:rsidP="00596707">
            <w:pPr>
              <w:jc w:val="center"/>
            </w:pPr>
            <w:r w:rsidRPr="00A24823">
              <w:t>0.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C93EBD" w14:textId="77777777" w:rsidR="00BB0C8A" w:rsidRPr="00A24823" w:rsidRDefault="00BB0C8A" w:rsidP="00596707">
            <w:pPr>
              <w:jc w:val="center"/>
            </w:pPr>
            <w:r w:rsidRPr="00A24823">
              <w:t>0.1</w:t>
            </w:r>
          </w:p>
        </w:tc>
      </w:tr>
      <w:tr w:rsidR="00BB0C8A" w:rsidRPr="00A24823" w14:paraId="56E842D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ED5A0" w14:textId="77777777" w:rsidR="00BB0C8A" w:rsidRPr="00A24823" w:rsidRDefault="00BB0C8A" w:rsidP="00596707">
            <w:pPr>
              <w:jc w:val="center"/>
            </w:pPr>
            <w:r w:rsidRPr="00A24823">
              <w:t>sox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6381D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5373F8" w14:textId="77777777" w:rsidR="00BB0C8A" w:rsidRPr="00A24823" w:rsidRDefault="00BB0C8A" w:rsidP="00596707">
            <w:pPr>
              <w:jc w:val="center"/>
            </w:pPr>
            <w:r w:rsidRPr="00A24823">
              <w:t>0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94DD37" w14:textId="77777777" w:rsidR="00BB0C8A" w:rsidRPr="00A24823" w:rsidRDefault="00BB0C8A" w:rsidP="00596707">
            <w:pPr>
              <w:jc w:val="center"/>
            </w:pPr>
            <w:r w:rsidRPr="00A24823">
              <w:t>0.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F764F1" w14:textId="77777777" w:rsidR="00BB0C8A" w:rsidRPr="00A24823" w:rsidRDefault="00BB0C8A" w:rsidP="00596707">
            <w:pPr>
              <w:jc w:val="center"/>
            </w:pPr>
            <w:r w:rsidRPr="00A24823">
              <w:t>0.00015</w:t>
            </w:r>
          </w:p>
        </w:tc>
      </w:tr>
      <w:tr w:rsidR="00BB0C8A" w:rsidRPr="00A24823" w14:paraId="717A136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95BB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16ADB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0D1D70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2F2F47" w14:textId="77777777" w:rsidR="00BB0C8A" w:rsidRPr="00A24823" w:rsidRDefault="00BB0C8A" w:rsidP="00596707">
            <w:pPr>
              <w:jc w:val="center"/>
            </w:pPr>
            <w:r w:rsidRPr="00A24823">
              <w:t>0.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35653F" w14:textId="77777777" w:rsidR="00BB0C8A" w:rsidRPr="00A24823" w:rsidRDefault="00BB0C8A" w:rsidP="00596707">
            <w:pPr>
              <w:jc w:val="center"/>
            </w:pPr>
            <w:r w:rsidRPr="00A24823">
              <w:t>0.88</w:t>
            </w:r>
          </w:p>
        </w:tc>
      </w:tr>
      <w:tr w:rsidR="00BB0C8A" w:rsidRPr="00A24823" w14:paraId="5B10ED2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7375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43984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BF3620" w14:textId="77777777" w:rsidR="00BB0C8A" w:rsidRPr="00A24823" w:rsidRDefault="00BB0C8A" w:rsidP="00596707">
            <w:pPr>
              <w:jc w:val="center"/>
            </w:pPr>
            <w:r w:rsidRPr="00A24823">
              <w:t>0.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8C33CE" w14:textId="77777777" w:rsidR="00BB0C8A" w:rsidRPr="00A24823" w:rsidRDefault="00BB0C8A" w:rsidP="00596707">
            <w:pPr>
              <w:jc w:val="center"/>
            </w:pPr>
            <w:r w:rsidRPr="00A24823">
              <w:t>0.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AC38EF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</w:tr>
      <w:tr w:rsidR="00BB0C8A" w:rsidRPr="00A24823" w14:paraId="40B4FE9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70A8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C6FB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272EBA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386E95" w14:textId="77777777" w:rsidR="00BB0C8A" w:rsidRPr="00A24823" w:rsidRDefault="00BB0C8A" w:rsidP="00596707">
            <w:pPr>
              <w:jc w:val="center"/>
            </w:pPr>
            <w:r w:rsidRPr="00A24823">
              <w:t>0.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F7423C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7D25F0E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7DE5D" w14:textId="77777777" w:rsidR="00BB0C8A" w:rsidRPr="00A24823" w:rsidRDefault="00BB0C8A" w:rsidP="00596707">
            <w:pPr>
              <w:jc w:val="center"/>
            </w:pPr>
            <w:r w:rsidRPr="00A24823">
              <w:t>sp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A8B20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F80F7B" w14:textId="77777777" w:rsidR="00BB0C8A" w:rsidRPr="00A24823" w:rsidRDefault="00BB0C8A" w:rsidP="00596707">
            <w:pPr>
              <w:jc w:val="center"/>
            </w:pPr>
            <w:r w:rsidRPr="00A24823">
              <w:t>0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76DF1E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5A3813" w14:textId="77777777" w:rsidR="00BB0C8A" w:rsidRPr="00A24823" w:rsidRDefault="00BB0C8A" w:rsidP="00596707">
            <w:pPr>
              <w:jc w:val="center"/>
            </w:pPr>
            <w:r w:rsidRPr="00A24823">
              <w:t>0.15</w:t>
            </w:r>
          </w:p>
        </w:tc>
      </w:tr>
      <w:tr w:rsidR="00BB0C8A" w:rsidRPr="00A24823" w14:paraId="6E65E5B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7395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E9963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CF574F" w14:textId="77777777" w:rsidR="00BB0C8A" w:rsidRPr="00A24823" w:rsidRDefault="00BB0C8A" w:rsidP="00596707">
            <w:pPr>
              <w:jc w:val="center"/>
            </w:pPr>
            <w:r w:rsidRPr="00A24823">
              <w:t>0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556490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FFD39D" w14:textId="77777777" w:rsidR="00BB0C8A" w:rsidRPr="00A24823" w:rsidRDefault="00BB0C8A" w:rsidP="00596707">
            <w:pPr>
              <w:jc w:val="center"/>
            </w:pPr>
            <w:r w:rsidRPr="00A24823">
              <w:t>0.62</w:t>
            </w:r>
          </w:p>
        </w:tc>
      </w:tr>
      <w:tr w:rsidR="00BB0C8A" w:rsidRPr="00A24823" w14:paraId="41DB356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A2905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47DC2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094641" w14:textId="77777777" w:rsidR="00BB0C8A" w:rsidRPr="00A24823" w:rsidRDefault="00BB0C8A" w:rsidP="00596707">
            <w:pPr>
              <w:jc w:val="center"/>
            </w:pPr>
            <w:r w:rsidRPr="00A24823">
              <w:t>0.0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D91018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4B3273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</w:tr>
      <w:tr w:rsidR="00BB0C8A" w:rsidRPr="00A24823" w14:paraId="4FFF698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D73A9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AE4CC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D84E1B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396682" w14:textId="77777777" w:rsidR="00BB0C8A" w:rsidRPr="00A24823" w:rsidRDefault="00BB0C8A" w:rsidP="00596707">
            <w:pPr>
              <w:jc w:val="center"/>
            </w:pPr>
            <w:r w:rsidRPr="00A24823">
              <w:t>0.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1E5714" w14:textId="77777777" w:rsidR="00BB0C8A" w:rsidRPr="00A24823" w:rsidRDefault="00BB0C8A" w:rsidP="00596707">
            <w:pPr>
              <w:jc w:val="center"/>
            </w:pPr>
            <w:r w:rsidRPr="00A24823">
              <w:t>0.51</w:t>
            </w:r>
          </w:p>
        </w:tc>
      </w:tr>
      <w:tr w:rsidR="00BB0C8A" w:rsidRPr="00A24823" w14:paraId="15B4791B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0B3B8" w14:textId="77777777" w:rsidR="00BB0C8A" w:rsidRPr="00A24823" w:rsidRDefault="00BB0C8A" w:rsidP="00596707">
            <w:pPr>
              <w:jc w:val="center"/>
            </w:pPr>
            <w:r w:rsidRPr="00A24823">
              <w:t>tor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B527E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186B8A" w14:textId="77777777" w:rsidR="00BB0C8A" w:rsidRPr="00A24823" w:rsidRDefault="00BB0C8A" w:rsidP="00596707">
            <w:pPr>
              <w:jc w:val="center"/>
            </w:pPr>
            <w:r w:rsidRPr="00A24823">
              <w:t>0.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E256B7" w14:textId="77777777" w:rsidR="00BB0C8A" w:rsidRPr="00A24823" w:rsidRDefault="00BB0C8A" w:rsidP="00596707">
            <w:pPr>
              <w:jc w:val="center"/>
            </w:pPr>
            <w:r w:rsidRPr="00A24823">
              <w:t>0.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256C31" w14:textId="77777777" w:rsidR="00BB0C8A" w:rsidRPr="00A24823" w:rsidRDefault="00BB0C8A" w:rsidP="00596707">
            <w:pPr>
              <w:jc w:val="center"/>
            </w:pPr>
            <w:r w:rsidRPr="00A24823">
              <w:t>0.008</w:t>
            </w:r>
          </w:p>
        </w:tc>
      </w:tr>
      <w:tr w:rsidR="00BB0C8A" w:rsidRPr="00A24823" w14:paraId="07683EC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6CA7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1FFE8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236ED4" w14:textId="77777777" w:rsidR="00BB0C8A" w:rsidRPr="00A24823" w:rsidRDefault="00BB0C8A" w:rsidP="00596707">
            <w:pPr>
              <w:jc w:val="center"/>
            </w:pPr>
            <w:r w:rsidRPr="00A24823">
              <w:t>0.9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5F851F" w14:textId="77777777" w:rsidR="00BB0C8A" w:rsidRPr="00A24823" w:rsidRDefault="00BB0C8A" w:rsidP="00596707">
            <w:pPr>
              <w:jc w:val="center"/>
            </w:pPr>
            <w:r w:rsidRPr="00A24823">
              <w:t>0.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82C263" w14:textId="77777777" w:rsidR="00BB0C8A" w:rsidRPr="00A24823" w:rsidRDefault="00BB0C8A" w:rsidP="00596707">
            <w:pPr>
              <w:jc w:val="center"/>
            </w:pPr>
            <w:r w:rsidRPr="00A24823">
              <w:t>0.7</w:t>
            </w:r>
          </w:p>
        </w:tc>
      </w:tr>
      <w:tr w:rsidR="00BB0C8A" w:rsidRPr="00A24823" w14:paraId="05AEA89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D714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04700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20B567" w14:textId="77777777" w:rsidR="00BB0C8A" w:rsidRPr="00A24823" w:rsidRDefault="00BB0C8A" w:rsidP="00596707">
            <w:pPr>
              <w:jc w:val="center"/>
            </w:pPr>
            <w:r w:rsidRPr="00A24823"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DBE132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5B1E85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</w:tr>
      <w:tr w:rsidR="00BB0C8A" w:rsidRPr="00A24823" w14:paraId="6E2AFEB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74FC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C3660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8EB360" w14:textId="77777777" w:rsidR="00BB0C8A" w:rsidRPr="00A24823" w:rsidRDefault="00BB0C8A" w:rsidP="00596707">
            <w:pPr>
              <w:jc w:val="center"/>
            </w:pPr>
            <w:r w:rsidRPr="00A24823">
              <w:t>0.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84540D" w14:textId="77777777" w:rsidR="00BB0C8A" w:rsidRPr="00A24823" w:rsidRDefault="00BB0C8A" w:rsidP="00596707">
            <w:pPr>
              <w:jc w:val="center"/>
            </w:pPr>
            <w:r w:rsidRPr="00A24823">
              <w:t>0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9938F7" w14:textId="77777777" w:rsidR="00BB0C8A" w:rsidRPr="00A24823" w:rsidRDefault="00BB0C8A" w:rsidP="00596707">
            <w:pPr>
              <w:jc w:val="center"/>
            </w:pPr>
            <w:r w:rsidRPr="00A24823">
              <w:t>0.87</w:t>
            </w:r>
          </w:p>
        </w:tc>
      </w:tr>
      <w:tr w:rsidR="00BB0C8A" w:rsidRPr="00A24823" w14:paraId="0248FDB5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AD262" w14:textId="77777777" w:rsidR="00BB0C8A" w:rsidRPr="00A24823" w:rsidRDefault="00BB0C8A" w:rsidP="00596707">
            <w:pPr>
              <w:jc w:val="center"/>
            </w:pPr>
            <w:r w:rsidRPr="00A24823">
              <w:t>us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5AA15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BAAF1D" w14:textId="77777777" w:rsidR="00BB0C8A" w:rsidRPr="00A24823" w:rsidRDefault="00BB0C8A" w:rsidP="00596707">
            <w:pPr>
              <w:jc w:val="center"/>
            </w:pPr>
            <w:r w:rsidRPr="00A24823"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DCC0F5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E32D2E" w14:textId="77777777" w:rsidR="00BB0C8A" w:rsidRPr="00A24823" w:rsidRDefault="00BB0C8A" w:rsidP="00596707">
            <w:pPr>
              <w:jc w:val="center"/>
            </w:pPr>
            <w:r w:rsidRPr="00A24823">
              <w:t>0.00004</w:t>
            </w:r>
          </w:p>
        </w:tc>
      </w:tr>
      <w:tr w:rsidR="00BB0C8A" w:rsidRPr="00A24823" w14:paraId="6FE61BEA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9B181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B8B9E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08099C" w14:textId="77777777" w:rsidR="00BB0C8A" w:rsidRPr="00A24823" w:rsidRDefault="00BB0C8A" w:rsidP="00596707">
            <w:pPr>
              <w:jc w:val="center"/>
            </w:pPr>
            <w:r w:rsidRPr="00A24823">
              <w:t>0.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657E04" w14:textId="77777777" w:rsidR="00BB0C8A" w:rsidRPr="00A24823" w:rsidRDefault="00BB0C8A" w:rsidP="00596707">
            <w:pPr>
              <w:jc w:val="center"/>
            </w:pPr>
            <w:r w:rsidRPr="00A24823">
              <w:t>0.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A018D9" w14:textId="77777777" w:rsidR="00BB0C8A" w:rsidRPr="00A24823" w:rsidRDefault="00BB0C8A" w:rsidP="00596707">
            <w:pPr>
              <w:jc w:val="center"/>
            </w:pPr>
            <w:r w:rsidRPr="00A24823">
              <w:t>0.001</w:t>
            </w:r>
          </w:p>
        </w:tc>
      </w:tr>
      <w:tr w:rsidR="00BB0C8A" w:rsidRPr="00A24823" w14:paraId="674F3D81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9CD1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E4A44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03FB27" w14:textId="77777777" w:rsidR="00BB0C8A" w:rsidRPr="00A24823" w:rsidRDefault="00BB0C8A" w:rsidP="00596707">
            <w:pPr>
              <w:jc w:val="center"/>
            </w:pPr>
            <w:r w:rsidRPr="00A24823">
              <w:t>0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C6E91A" w14:textId="77777777" w:rsidR="00BB0C8A" w:rsidRPr="00A24823" w:rsidRDefault="00BB0C8A" w:rsidP="00596707">
            <w:pPr>
              <w:jc w:val="center"/>
            </w:pPr>
            <w:r w:rsidRPr="00A24823">
              <w:t>0.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E94D81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</w:tr>
      <w:tr w:rsidR="00BB0C8A" w:rsidRPr="00A24823" w14:paraId="0BEA95C6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7706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0FB62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D8CD20" w14:textId="77777777" w:rsidR="00BB0C8A" w:rsidRPr="00A24823" w:rsidRDefault="00BB0C8A" w:rsidP="00596707">
            <w:pPr>
              <w:jc w:val="center"/>
            </w:pPr>
            <w:r w:rsidRPr="00A24823">
              <w:t>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41F508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61F46C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</w:tr>
      <w:tr w:rsidR="00BB0C8A" w:rsidRPr="00A24823" w14:paraId="795038D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08BCB" w14:textId="77777777" w:rsidR="00BB0C8A" w:rsidRPr="00A24823" w:rsidRDefault="00BB0C8A" w:rsidP="00596707">
            <w:pPr>
              <w:jc w:val="center"/>
            </w:pPr>
            <w:r w:rsidRPr="00A24823">
              <w:t>usp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FD3CB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ED05E8" w14:textId="77777777" w:rsidR="00BB0C8A" w:rsidRPr="00A24823" w:rsidRDefault="00BB0C8A" w:rsidP="00596707">
            <w:pPr>
              <w:jc w:val="center"/>
            </w:pPr>
            <w:r w:rsidRPr="00A24823">
              <w:t>0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089C87" w14:textId="77777777" w:rsidR="00BB0C8A" w:rsidRPr="00A24823" w:rsidRDefault="00BB0C8A" w:rsidP="00596707">
            <w:pPr>
              <w:jc w:val="center"/>
            </w:pPr>
            <w:r w:rsidRPr="00A24823">
              <w:t>0.9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69BBA3" w14:textId="77777777" w:rsidR="00BB0C8A" w:rsidRPr="00A24823" w:rsidRDefault="00BB0C8A" w:rsidP="00596707">
            <w:pPr>
              <w:jc w:val="center"/>
            </w:pPr>
            <w:r w:rsidRPr="00A24823">
              <w:t>0.06</w:t>
            </w:r>
          </w:p>
        </w:tc>
      </w:tr>
      <w:tr w:rsidR="00BB0C8A" w:rsidRPr="00A24823" w14:paraId="3E7A4CB2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0E3F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6A1E5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8DB140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D59CAB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E843B5" w14:textId="77777777" w:rsidR="00BB0C8A" w:rsidRPr="00A24823" w:rsidRDefault="00BB0C8A" w:rsidP="00596707">
            <w:pPr>
              <w:jc w:val="center"/>
            </w:pPr>
            <w:r w:rsidRPr="00A24823">
              <w:t>0.9998</w:t>
            </w:r>
          </w:p>
        </w:tc>
      </w:tr>
      <w:tr w:rsidR="00BB0C8A" w:rsidRPr="00A24823" w14:paraId="294DAF4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D2F9D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889E7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4F4419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F4637A" w14:textId="77777777" w:rsidR="00BB0C8A" w:rsidRPr="00A24823" w:rsidRDefault="00BB0C8A" w:rsidP="00596707">
            <w:pPr>
              <w:jc w:val="center"/>
            </w:pPr>
            <w:r w:rsidRPr="00A24823"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99047B" w14:textId="77777777" w:rsidR="00BB0C8A" w:rsidRPr="00A24823" w:rsidRDefault="00BB0C8A" w:rsidP="00596707">
            <w:pPr>
              <w:jc w:val="center"/>
            </w:pPr>
            <w:r w:rsidRPr="00A24823">
              <w:t>1</w:t>
            </w:r>
          </w:p>
        </w:tc>
      </w:tr>
      <w:tr w:rsidR="00BB0C8A" w:rsidRPr="00A24823" w14:paraId="7DDC7610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9693F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74970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A92654" w14:textId="77777777" w:rsidR="00BB0C8A" w:rsidRPr="00A24823" w:rsidRDefault="00BB0C8A" w:rsidP="00596707">
            <w:pPr>
              <w:jc w:val="center"/>
            </w:pPr>
            <w:r w:rsidRPr="00A24823"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3039C8" w14:textId="77777777" w:rsidR="00BB0C8A" w:rsidRPr="00A24823" w:rsidRDefault="00BB0C8A" w:rsidP="00596707">
            <w:pPr>
              <w:jc w:val="center"/>
            </w:pPr>
            <w:r w:rsidRPr="00A24823">
              <w:t>0.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25A29E" w14:textId="77777777" w:rsidR="00BB0C8A" w:rsidRPr="00A24823" w:rsidRDefault="00BB0C8A" w:rsidP="00596707">
            <w:pPr>
              <w:jc w:val="center"/>
            </w:pPr>
            <w:r w:rsidRPr="00A24823">
              <w:t>0.57</w:t>
            </w:r>
          </w:p>
        </w:tc>
      </w:tr>
      <w:tr w:rsidR="00BB0C8A" w:rsidRPr="00A24823" w14:paraId="4E93C22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A4EE2" w14:textId="77777777" w:rsidR="00BB0C8A" w:rsidRPr="00A24823" w:rsidRDefault="00BB0C8A" w:rsidP="00596707">
            <w:pPr>
              <w:jc w:val="center"/>
            </w:pPr>
            <w:r w:rsidRPr="00A24823">
              <w:t>yde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0EC5F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98E22A" w14:textId="77777777" w:rsidR="00BB0C8A" w:rsidRPr="00A24823" w:rsidRDefault="00BB0C8A" w:rsidP="00596707">
            <w:pPr>
              <w:jc w:val="center"/>
            </w:pPr>
            <w:r w:rsidRPr="00A24823"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291D14" w14:textId="77777777" w:rsidR="00BB0C8A" w:rsidRPr="00A24823" w:rsidRDefault="00BB0C8A" w:rsidP="00596707">
            <w:pPr>
              <w:jc w:val="center"/>
            </w:pPr>
            <w:r w:rsidRPr="00A24823">
              <w:t>0.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4D6E77" w14:textId="77777777" w:rsidR="00BB0C8A" w:rsidRPr="00A24823" w:rsidRDefault="00BB0C8A" w:rsidP="00596707">
            <w:pPr>
              <w:jc w:val="center"/>
            </w:pPr>
            <w:r w:rsidRPr="00A24823">
              <w:t>0.28</w:t>
            </w:r>
          </w:p>
        </w:tc>
      </w:tr>
      <w:tr w:rsidR="00BB0C8A" w:rsidRPr="00A24823" w14:paraId="3C9045D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BC31C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8CF75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CB7D85" w14:textId="77777777" w:rsidR="00BB0C8A" w:rsidRPr="00A24823" w:rsidRDefault="00BB0C8A" w:rsidP="00596707">
            <w:pPr>
              <w:jc w:val="center"/>
            </w:pPr>
            <w:r w:rsidRPr="00A24823">
              <w:t>0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9B0BC5" w14:textId="77777777" w:rsidR="00BB0C8A" w:rsidRPr="00A24823" w:rsidRDefault="00BB0C8A" w:rsidP="00596707">
            <w:pPr>
              <w:jc w:val="center"/>
            </w:pPr>
            <w:r w:rsidRPr="00A24823">
              <w:t>0.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1F3DBD" w14:textId="77777777" w:rsidR="00BB0C8A" w:rsidRPr="00A24823" w:rsidRDefault="00BB0C8A" w:rsidP="00596707">
            <w:pPr>
              <w:jc w:val="center"/>
            </w:pPr>
            <w:r w:rsidRPr="00A24823">
              <w:t>0.75</w:t>
            </w:r>
          </w:p>
        </w:tc>
      </w:tr>
      <w:tr w:rsidR="00BB0C8A" w:rsidRPr="00A24823" w14:paraId="4AF2817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41C3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ABB3A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FD6CBA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40C814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487D0E" w14:textId="77777777" w:rsidR="00BB0C8A" w:rsidRPr="00A24823" w:rsidRDefault="00BB0C8A" w:rsidP="00596707">
            <w:pPr>
              <w:jc w:val="center"/>
            </w:pPr>
            <w:r w:rsidRPr="00A24823">
              <w:t>0.47</w:t>
            </w:r>
          </w:p>
        </w:tc>
      </w:tr>
      <w:tr w:rsidR="00BB0C8A" w:rsidRPr="00A24823" w14:paraId="65EB9FD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D83FA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CEE2E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6A24D0" w14:textId="77777777" w:rsidR="00BB0C8A" w:rsidRPr="00A24823" w:rsidRDefault="00BB0C8A" w:rsidP="00596707">
            <w:pPr>
              <w:jc w:val="center"/>
            </w:pPr>
            <w:r w:rsidRPr="00A24823">
              <w:t>0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13320D" w14:textId="77777777" w:rsidR="00BB0C8A" w:rsidRPr="00A24823" w:rsidRDefault="00BB0C8A" w:rsidP="00596707">
            <w:pPr>
              <w:jc w:val="center"/>
            </w:pPr>
            <w:r w:rsidRPr="00A24823"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740B8B" w14:textId="77777777" w:rsidR="00BB0C8A" w:rsidRPr="00A24823" w:rsidRDefault="00BB0C8A" w:rsidP="00596707">
            <w:pPr>
              <w:jc w:val="center"/>
            </w:pPr>
            <w:r w:rsidRPr="00A24823">
              <w:t>0.79</w:t>
            </w:r>
          </w:p>
        </w:tc>
      </w:tr>
      <w:tr w:rsidR="00BB0C8A" w:rsidRPr="00A24823" w14:paraId="27C3B9D8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02532" w14:textId="77777777" w:rsidR="00BB0C8A" w:rsidRPr="00A24823" w:rsidRDefault="00BB0C8A" w:rsidP="00596707">
            <w:pPr>
              <w:jc w:val="center"/>
            </w:pPr>
            <w:r w:rsidRPr="00A24823">
              <w:t>yiaJ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FAF14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6C69C9" w14:textId="77777777" w:rsidR="00BB0C8A" w:rsidRPr="00A24823" w:rsidRDefault="00BB0C8A" w:rsidP="00596707">
            <w:pPr>
              <w:jc w:val="center"/>
            </w:pPr>
            <w:r w:rsidRPr="00A24823">
              <w:t>0.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22FD7D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638A77" w14:textId="77777777" w:rsidR="00BB0C8A" w:rsidRPr="00A24823" w:rsidRDefault="00BB0C8A" w:rsidP="00596707">
            <w:pPr>
              <w:jc w:val="center"/>
            </w:pPr>
            <w:r w:rsidRPr="00A24823">
              <w:t>0.00025</w:t>
            </w:r>
          </w:p>
        </w:tc>
      </w:tr>
      <w:tr w:rsidR="00BB0C8A" w:rsidRPr="00A24823" w14:paraId="6F9736E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D594E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7C3E6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C34218" w14:textId="77777777" w:rsidR="00BB0C8A" w:rsidRPr="00A24823" w:rsidRDefault="00BB0C8A" w:rsidP="00596707">
            <w:pPr>
              <w:jc w:val="center"/>
            </w:pPr>
            <w:r w:rsidRPr="00A24823">
              <w:t>0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CB7028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9A7569" w14:textId="77777777" w:rsidR="00BB0C8A" w:rsidRPr="00A24823" w:rsidRDefault="00BB0C8A" w:rsidP="00596707">
            <w:pPr>
              <w:jc w:val="center"/>
            </w:pPr>
            <w:r w:rsidRPr="00A24823">
              <w:t>0.003</w:t>
            </w:r>
          </w:p>
        </w:tc>
      </w:tr>
      <w:tr w:rsidR="00BB0C8A" w:rsidRPr="00A24823" w14:paraId="34BBE314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21C34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0BA1B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104EAA" w14:textId="77777777" w:rsidR="00BB0C8A" w:rsidRPr="00A24823" w:rsidRDefault="00BB0C8A" w:rsidP="00596707">
            <w:pPr>
              <w:jc w:val="center"/>
            </w:pPr>
            <w:r w:rsidRPr="00A24823"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A693B7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7DCA04" w14:textId="77777777" w:rsidR="00BB0C8A" w:rsidRPr="00A24823" w:rsidRDefault="00BB0C8A" w:rsidP="00596707">
            <w:pPr>
              <w:jc w:val="center"/>
            </w:pPr>
            <w:r w:rsidRPr="00A24823">
              <w:t>0.0004</w:t>
            </w:r>
          </w:p>
        </w:tc>
      </w:tr>
      <w:tr w:rsidR="00BB0C8A" w:rsidRPr="00A24823" w14:paraId="7A58E8F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35820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87FA4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25A360" w14:textId="77777777" w:rsidR="00BB0C8A" w:rsidRPr="00A24823" w:rsidRDefault="00BB0C8A" w:rsidP="00596707">
            <w:pPr>
              <w:jc w:val="center"/>
            </w:pPr>
            <w:r w:rsidRPr="00A24823"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F969D2" w14:textId="77777777" w:rsidR="00BB0C8A" w:rsidRPr="00A24823" w:rsidRDefault="00BB0C8A" w:rsidP="00596707">
            <w:pPr>
              <w:jc w:val="center"/>
            </w:pPr>
            <w:r w:rsidRPr="00A24823">
              <w:t>N/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5D963A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</w:tr>
      <w:tr w:rsidR="00BB0C8A" w:rsidRPr="00A24823" w14:paraId="72477533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F1B69" w14:textId="77777777" w:rsidR="00BB0C8A" w:rsidRPr="00A24823" w:rsidRDefault="00BB0C8A" w:rsidP="00596707">
            <w:pPr>
              <w:jc w:val="center"/>
            </w:pPr>
            <w:r w:rsidRPr="00A24823">
              <w:t>zr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B5B64" w14:textId="77777777" w:rsidR="00BB0C8A" w:rsidRPr="00A24823" w:rsidRDefault="00BB0C8A" w:rsidP="00596707">
            <w:pPr>
              <w:jc w:val="center"/>
            </w:pPr>
            <w:r w:rsidRPr="00A24823">
              <w:t>rpoA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EDF9C7" w14:textId="77777777" w:rsidR="00BB0C8A" w:rsidRPr="00A24823" w:rsidRDefault="00BB0C8A" w:rsidP="00596707">
            <w:pPr>
              <w:jc w:val="center"/>
            </w:pPr>
            <w:r w:rsidRPr="00A24823">
              <w:t>0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93F0BB" w14:textId="77777777" w:rsidR="00BB0C8A" w:rsidRPr="00A24823" w:rsidRDefault="00BB0C8A" w:rsidP="00596707">
            <w:pPr>
              <w:jc w:val="center"/>
            </w:pPr>
            <w:r w:rsidRPr="00A24823"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86FA91" w14:textId="77777777" w:rsidR="00BB0C8A" w:rsidRPr="00A24823" w:rsidRDefault="00BB0C8A" w:rsidP="00596707">
            <w:pPr>
              <w:jc w:val="center"/>
            </w:pPr>
            <w:r w:rsidRPr="00A24823">
              <w:t>0.007</w:t>
            </w:r>
          </w:p>
        </w:tc>
      </w:tr>
      <w:tr w:rsidR="00BB0C8A" w:rsidRPr="00A24823" w14:paraId="13D01827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80E47" w14:textId="77777777" w:rsidR="00BB0C8A" w:rsidRPr="00A24823" w:rsidRDefault="00BB0C8A" w:rsidP="00596707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8913C" w14:textId="77777777" w:rsidR="00BB0C8A" w:rsidRPr="00A24823" w:rsidRDefault="00BB0C8A" w:rsidP="00596707">
            <w:pPr>
              <w:jc w:val="center"/>
            </w:pPr>
            <w:r w:rsidRPr="00A24823">
              <w:t>rpoB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E883AA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0FD492" w14:textId="77777777" w:rsidR="00BB0C8A" w:rsidRPr="00A24823" w:rsidRDefault="00BB0C8A" w:rsidP="00596707">
            <w:pPr>
              <w:jc w:val="center"/>
            </w:pPr>
            <w:r w:rsidRPr="00A24823">
              <w:t>0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5AA747" w14:textId="77777777" w:rsidR="00BB0C8A" w:rsidRPr="00A24823" w:rsidRDefault="00BB0C8A" w:rsidP="00596707">
            <w:pPr>
              <w:jc w:val="center"/>
            </w:pPr>
            <w:r w:rsidRPr="00A24823">
              <w:t>0.46</w:t>
            </w:r>
          </w:p>
        </w:tc>
      </w:tr>
      <w:tr w:rsidR="00BB0C8A" w:rsidRPr="00A24823" w14:paraId="2A7F7E3D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B3CFA" w14:textId="77777777" w:rsidR="00BB0C8A" w:rsidRPr="00A24823" w:rsidRDefault="00BB0C8A" w:rsidP="0059670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F0E20" w14:textId="77777777" w:rsidR="00BB0C8A" w:rsidRPr="00A24823" w:rsidRDefault="00BB0C8A" w:rsidP="00596707">
            <w:pPr>
              <w:jc w:val="center"/>
            </w:pPr>
            <w:r w:rsidRPr="00A24823">
              <w:t>rpoC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EDAA29" w14:textId="77777777" w:rsidR="00BB0C8A" w:rsidRPr="00A24823" w:rsidRDefault="00BB0C8A" w:rsidP="00596707">
            <w:pPr>
              <w:jc w:val="center"/>
            </w:pPr>
            <w:r w:rsidRPr="00A24823">
              <w:t>0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A593C6" w14:textId="77777777" w:rsidR="00BB0C8A" w:rsidRPr="00A24823" w:rsidRDefault="00BB0C8A" w:rsidP="00596707">
            <w:pPr>
              <w:jc w:val="center"/>
            </w:pPr>
            <w:r w:rsidRPr="00A24823"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230B91" w14:textId="77777777" w:rsidR="00BB0C8A" w:rsidRPr="00A24823" w:rsidRDefault="00BB0C8A" w:rsidP="00596707">
            <w:pPr>
              <w:jc w:val="center"/>
            </w:pPr>
            <w:r w:rsidRPr="00A24823">
              <w:t>0.95</w:t>
            </w:r>
          </w:p>
        </w:tc>
      </w:tr>
      <w:tr w:rsidR="00BB0C8A" w:rsidRPr="00A24823" w14:paraId="45FED479" w14:textId="77777777" w:rsidTr="0059670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AA55A" w14:textId="77777777" w:rsidR="00BB0C8A" w:rsidRPr="00A24823" w:rsidRDefault="00BB0C8A" w:rsidP="0059670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65A91" w14:textId="77777777" w:rsidR="00BB0C8A" w:rsidRPr="00A24823" w:rsidRDefault="00BB0C8A" w:rsidP="00596707">
            <w:pPr>
              <w:jc w:val="center"/>
            </w:pPr>
            <w:r w:rsidRPr="00A24823">
              <w:t>rpoD: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0D43AA" w14:textId="77777777" w:rsidR="00BB0C8A" w:rsidRPr="00A24823" w:rsidRDefault="00BB0C8A" w:rsidP="00596707">
            <w:pPr>
              <w:jc w:val="center"/>
            </w:pPr>
            <w:r w:rsidRPr="00A24823">
              <w:t>0.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E9CC8A" w14:textId="77777777" w:rsidR="00BB0C8A" w:rsidRPr="00A24823" w:rsidRDefault="00BB0C8A" w:rsidP="00596707">
            <w:pPr>
              <w:jc w:val="right"/>
            </w:pPr>
            <w:r w:rsidRPr="00A24823">
              <w:t>0.000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58A6AB" w14:textId="77777777" w:rsidR="00BB0C8A" w:rsidRPr="00A24823" w:rsidRDefault="00BB0C8A" w:rsidP="00596707">
            <w:pPr>
              <w:jc w:val="center"/>
            </w:pPr>
            <w:r w:rsidRPr="00A24823">
              <w:t>0.11</w:t>
            </w:r>
          </w:p>
        </w:tc>
        <w:bookmarkStart w:id="0" w:name="_GoBack"/>
        <w:bookmarkEnd w:id="0"/>
      </w:tr>
    </w:tbl>
    <w:p w14:paraId="3EE9A544" w14:textId="77777777" w:rsidR="009E7D3F" w:rsidRDefault="009E7D3F"/>
    <w:sectPr w:rsidR="009E7D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4DAEB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CF94EC8"/>
    <w:multiLevelType w:val="hybridMultilevel"/>
    <w:tmpl w:val="113201C0"/>
    <w:lvl w:ilvl="0" w:tplc="CCDEE0B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12E4BDA"/>
    <w:multiLevelType w:val="multilevel"/>
    <w:tmpl w:val="113201C0"/>
    <w:lvl w:ilvl="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52440D4"/>
    <w:multiLevelType w:val="hybridMultilevel"/>
    <w:tmpl w:val="E646A8EE"/>
    <w:lvl w:ilvl="0" w:tplc="59C2F53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2935D90"/>
    <w:multiLevelType w:val="hybridMultilevel"/>
    <w:tmpl w:val="E646A8EE"/>
    <w:lvl w:ilvl="0" w:tplc="59C2F53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60"/>
    <w:rsid w:val="00521D42"/>
    <w:rsid w:val="00835960"/>
    <w:rsid w:val="009E7D3F"/>
    <w:rsid w:val="00BB0C8A"/>
    <w:rsid w:val="00BB4576"/>
    <w:rsid w:val="00F5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83C9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BB0C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B0C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BB0C8A"/>
    <w:rPr>
      <w:vertAlign w:val="superscript"/>
    </w:rPr>
  </w:style>
  <w:style w:type="character" w:styleId="Hyperlink">
    <w:name w:val="Hyperlink"/>
    <w:uiPriority w:val="99"/>
    <w:rsid w:val="00BB0C8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B0C8A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BB0C8A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BB0C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0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B0C8A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BB0C8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rsid w:val="00BB0C8A"/>
    <w:rPr>
      <w:color w:val="800080"/>
      <w:u w:val="single"/>
    </w:rPr>
  </w:style>
  <w:style w:type="table" w:styleId="TableGrid">
    <w:name w:val="Table Grid"/>
    <w:basedOn w:val="TableNormal"/>
    <w:rsid w:val="00BB0C8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BB0C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B0C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BB0C8A"/>
    <w:rPr>
      <w:vertAlign w:val="superscript"/>
    </w:rPr>
  </w:style>
  <w:style w:type="character" w:styleId="Hyperlink">
    <w:name w:val="Hyperlink"/>
    <w:uiPriority w:val="99"/>
    <w:rsid w:val="00BB0C8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B0C8A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BB0C8A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BB0C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0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B0C8A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BB0C8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rsid w:val="00BB0C8A"/>
    <w:rPr>
      <w:color w:val="800080"/>
      <w:u w:val="single"/>
    </w:rPr>
  </w:style>
  <w:style w:type="table" w:styleId="TableGrid">
    <w:name w:val="Table Grid"/>
    <w:basedOn w:val="TableNormal"/>
    <w:rsid w:val="00BB0C8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64</Words>
  <Characters>7781</Characters>
  <Application>Microsoft Macintosh Word</Application>
  <DocSecurity>0</DocSecurity>
  <Lines>64</Lines>
  <Paragraphs>18</Paragraphs>
  <ScaleCrop>false</ScaleCrop>
  <Company>MIT</Company>
  <LinksUpToDate>false</LinksUpToDate>
  <CharactersWithSpaces>9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ates</dc:creator>
  <cp:keywords/>
  <dc:description/>
  <cp:lastModifiedBy>Steven Bates</cp:lastModifiedBy>
  <cp:revision>3</cp:revision>
  <dcterms:created xsi:type="dcterms:W3CDTF">2014-02-19T04:23:00Z</dcterms:created>
  <dcterms:modified xsi:type="dcterms:W3CDTF">2014-02-19T04:24:00Z</dcterms:modified>
</cp:coreProperties>
</file>